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3484E2" w14:textId="21D84EF3" w:rsidR="00342B8E" w:rsidRPr="00342B8E" w:rsidRDefault="00342B8E" w:rsidP="00342B8E">
      <w:pPr>
        <w:spacing w:line="480" w:lineRule="auto"/>
        <w:rPr>
          <w:rFonts w:ascii="Arial" w:hAnsi="Arial" w:cs="Arial"/>
          <w:i/>
          <w:szCs w:val="26"/>
          <w:lang w:val="en-GB"/>
        </w:rPr>
      </w:pPr>
      <w:r w:rsidRPr="00342B8E">
        <w:rPr>
          <w:rFonts w:ascii="Arial" w:hAnsi="Arial" w:cs="Arial"/>
          <w:i/>
          <w:szCs w:val="26"/>
          <w:lang w:val="en-GB"/>
        </w:rPr>
        <w:t xml:space="preserve">Supplementary </w:t>
      </w:r>
      <w:r w:rsidR="004E3FBE">
        <w:rPr>
          <w:rFonts w:ascii="Arial" w:hAnsi="Arial" w:cs="Arial"/>
          <w:i/>
          <w:szCs w:val="26"/>
          <w:lang w:val="en-GB"/>
        </w:rPr>
        <w:t>Information</w:t>
      </w:r>
    </w:p>
    <w:p w14:paraId="3E2E2235" w14:textId="3BBF4E88" w:rsidR="00342B8E" w:rsidRPr="008E7824" w:rsidRDefault="00342B8E" w:rsidP="00342B8E">
      <w:pPr>
        <w:spacing w:line="480" w:lineRule="auto"/>
        <w:rPr>
          <w:rFonts w:ascii="Arial" w:hAnsi="Arial" w:cs="Arial"/>
          <w:b/>
          <w:color w:val="0070C0"/>
          <w:sz w:val="26"/>
          <w:szCs w:val="26"/>
          <w:lang w:val="en-GB"/>
        </w:rPr>
      </w:pPr>
      <w:r w:rsidRPr="008E7824">
        <w:rPr>
          <w:rFonts w:ascii="Arial" w:hAnsi="Arial" w:cs="Arial"/>
          <w:b/>
          <w:color w:val="0070C0"/>
          <w:sz w:val="26"/>
          <w:szCs w:val="26"/>
          <w:lang w:val="en-GB"/>
        </w:rPr>
        <w:t>Safety of low-dose subcutaneous recombinant interleukin-2: systematic review and meta-analysis of randomized controlled trials</w:t>
      </w:r>
    </w:p>
    <w:p w14:paraId="0AE32758" w14:textId="77777777" w:rsidR="00342B8E" w:rsidRPr="00526617" w:rsidRDefault="00342B8E" w:rsidP="00342B8E">
      <w:pPr>
        <w:spacing w:line="480" w:lineRule="auto"/>
        <w:rPr>
          <w:rFonts w:ascii="Arial" w:hAnsi="Arial" w:cs="Arial"/>
          <w:sz w:val="20"/>
          <w:szCs w:val="20"/>
          <w:vertAlign w:val="superscript"/>
          <w:lang w:val="en-GB"/>
        </w:rPr>
      </w:pPr>
      <w:proofErr w:type="spellStart"/>
      <w:r w:rsidRPr="00526617">
        <w:rPr>
          <w:rFonts w:ascii="Arial" w:hAnsi="Arial" w:cs="Arial"/>
          <w:sz w:val="20"/>
          <w:szCs w:val="20"/>
          <w:lang w:val="en-GB"/>
        </w:rPr>
        <w:t>Seyed</w:t>
      </w:r>
      <w:proofErr w:type="spellEnd"/>
      <w:r w:rsidRPr="00526617">
        <w:rPr>
          <w:rFonts w:ascii="Arial" w:hAnsi="Arial" w:cs="Arial"/>
          <w:sz w:val="20"/>
          <w:szCs w:val="20"/>
          <w:lang w:val="en-GB"/>
        </w:rPr>
        <w:t xml:space="preserve"> </w:t>
      </w:r>
      <w:proofErr w:type="spellStart"/>
      <w:r w:rsidRPr="00526617">
        <w:rPr>
          <w:rFonts w:ascii="Arial" w:hAnsi="Arial" w:cs="Arial"/>
          <w:sz w:val="20"/>
          <w:szCs w:val="20"/>
          <w:lang w:val="en-GB"/>
        </w:rPr>
        <w:t>Hamidreza</w:t>
      </w:r>
      <w:proofErr w:type="spellEnd"/>
      <w:r w:rsidRPr="00526617">
        <w:rPr>
          <w:rFonts w:ascii="Arial" w:hAnsi="Arial" w:cs="Arial"/>
          <w:sz w:val="20"/>
          <w:szCs w:val="20"/>
          <w:lang w:val="en-GB"/>
        </w:rPr>
        <w:t xml:space="preserve"> Mahmoudpour,</w:t>
      </w:r>
      <w:r w:rsidRPr="00526617">
        <w:rPr>
          <w:rFonts w:ascii="Arial" w:hAnsi="Arial" w:cs="Arial"/>
          <w:sz w:val="20"/>
          <w:szCs w:val="20"/>
          <w:vertAlign w:val="superscript"/>
          <w:lang w:val="en-GB"/>
        </w:rPr>
        <w:t>1,2</w:t>
      </w:r>
      <w:r w:rsidRPr="00526617">
        <w:rPr>
          <w:rFonts w:ascii="Arial" w:hAnsi="Arial" w:cs="Arial"/>
          <w:sz w:val="20"/>
          <w:szCs w:val="20"/>
          <w:lang w:val="en-GB"/>
        </w:rPr>
        <w:t xml:space="preserve"> Marius Jankowski,</w:t>
      </w:r>
      <w:r w:rsidRPr="00526617">
        <w:rPr>
          <w:rFonts w:ascii="Arial" w:hAnsi="Arial" w:cs="Arial"/>
          <w:sz w:val="20"/>
          <w:szCs w:val="20"/>
          <w:vertAlign w:val="superscript"/>
          <w:lang w:val="en-GB"/>
        </w:rPr>
        <w:t>1</w:t>
      </w:r>
      <w:r w:rsidRPr="00526617">
        <w:rPr>
          <w:rFonts w:ascii="Arial" w:hAnsi="Arial" w:cs="Arial"/>
          <w:sz w:val="20"/>
          <w:szCs w:val="20"/>
          <w:lang w:val="en-GB"/>
        </w:rPr>
        <w:t xml:space="preserve"> Luca Valerio,</w:t>
      </w:r>
      <w:r w:rsidRPr="00526617">
        <w:rPr>
          <w:rFonts w:ascii="Arial" w:hAnsi="Arial" w:cs="Arial"/>
          <w:sz w:val="20"/>
          <w:szCs w:val="20"/>
          <w:vertAlign w:val="superscript"/>
          <w:lang w:val="en-GB"/>
        </w:rPr>
        <w:t>1</w:t>
      </w:r>
      <w:r w:rsidRPr="00526617">
        <w:rPr>
          <w:rFonts w:ascii="Arial" w:hAnsi="Arial" w:cs="Arial"/>
          <w:sz w:val="20"/>
          <w:szCs w:val="20"/>
          <w:lang w:val="en-GB"/>
        </w:rPr>
        <w:t xml:space="preserve"> Christian Becker,</w:t>
      </w:r>
      <w:r w:rsidRPr="00526617">
        <w:rPr>
          <w:rFonts w:ascii="Arial" w:hAnsi="Arial" w:cs="Arial"/>
          <w:sz w:val="20"/>
          <w:szCs w:val="20"/>
          <w:vertAlign w:val="superscript"/>
          <w:lang w:val="en-GB"/>
        </w:rPr>
        <w:t>1,3</w:t>
      </w:r>
      <w:r w:rsidRPr="00526617">
        <w:rPr>
          <w:rFonts w:ascii="Arial" w:hAnsi="Arial" w:cs="Arial"/>
          <w:sz w:val="20"/>
          <w:szCs w:val="20"/>
          <w:lang w:val="en-GB"/>
        </w:rPr>
        <w:t xml:space="preserve"> Christine Espinola-Klein,</w:t>
      </w:r>
      <w:r w:rsidRPr="00526617">
        <w:rPr>
          <w:rFonts w:ascii="Arial" w:hAnsi="Arial" w:cs="Arial"/>
          <w:sz w:val="20"/>
          <w:szCs w:val="20"/>
          <w:vertAlign w:val="superscript"/>
          <w:lang w:val="en-GB"/>
        </w:rPr>
        <w:t>4,5</w:t>
      </w:r>
      <w:r w:rsidRPr="00526617">
        <w:rPr>
          <w:rFonts w:ascii="Arial" w:hAnsi="Arial" w:cs="Arial"/>
          <w:sz w:val="20"/>
          <w:szCs w:val="20"/>
          <w:lang w:val="en-GB"/>
        </w:rPr>
        <w:t xml:space="preserve"> Stavros Konstantinides,</w:t>
      </w:r>
      <w:r w:rsidRPr="00526617">
        <w:rPr>
          <w:rFonts w:ascii="Arial" w:hAnsi="Arial" w:cs="Arial"/>
          <w:sz w:val="20"/>
          <w:szCs w:val="20"/>
          <w:vertAlign w:val="superscript"/>
          <w:lang w:val="en-GB"/>
        </w:rPr>
        <w:t>1,6</w:t>
      </w:r>
      <w:r w:rsidRPr="00526617">
        <w:rPr>
          <w:rFonts w:ascii="Arial" w:hAnsi="Arial" w:cs="Arial"/>
          <w:sz w:val="20"/>
          <w:szCs w:val="20"/>
          <w:lang w:val="en-GB"/>
        </w:rPr>
        <w:t xml:space="preserve"> Kurt Quitzau,</w:t>
      </w:r>
      <w:r w:rsidRPr="00526617">
        <w:rPr>
          <w:rFonts w:ascii="Arial" w:hAnsi="Arial" w:cs="Arial"/>
          <w:sz w:val="20"/>
          <w:szCs w:val="20"/>
          <w:vertAlign w:val="superscript"/>
          <w:lang w:val="en-GB"/>
        </w:rPr>
        <w:t>1</w:t>
      </w:r>
      <w:r w:rsidRPr="00526617">
        <w:rPr>
          <w:rFonts w:ascii="Arial" w:hAnsi="Arial" w:cs="Arial"/>
          <w:sz w:val="20"/>
          <w:szCs w:val="20"/>
          <w:lang w:val="en-GB"/>
        </w:rPr>
        <w:t xml:space="preserve"> Stefano Barco</w:t>
      </w:r>
      <w:r w:rsidRPr="00526617">
        <w:rPr>
          <w:rFonts w:ascii="Arial" w:hAnsi="Arial" w:cs="Arial"/>
          <w:sz w:val="20"/>
          <w:szCs w:val="20"/>
          <w:vertAlign w:val="superscript"/>
          <w:lang w:val="en-GB"/>
        </w:rPr>
        <w:t>1</w:t>
      </w:r>
      <w:r>
        <w:rPr>
          <w:rFonts w:ascii="Arial" w:hAnsi="Arial" w:cs="Arial"/>
          <w:sz w:val="20"/>
          <w:szCs w:val="20"/>
          <w:vertAlign w:val="superscript"/>
          <w:lang w:val="en-GB"/>
        </w:rPr>
        <w:t>*</w:t>
      </w:r>
    </w:p>
    <w:p w14:paraId="47691783" w14:textId="77777777" w:rsidR="00342B8E" w:rsidRPr="00526617" w:rsidRDefault="00342B8E" w:rsidP="00342B8E">
      <w:pPr>
        <w:spacing w:line="480" w:lineRule="auto"/>
        <w:rPr>
          <w:rFonts w:ascii="Arial" w:hAnsi="Arial" w:cs="Arial"/>
          <w:b/>
          <w:sz w:val="20"/>
          <w:szCs w:val="20"/>
          <w:lang w:val="en-GB"/>
        </w:rPr>
      </w:pPr>
      <w:bookmarkStart w:id="0" w:name="_GoBack"/>
      <w:bookmarkEnd w:id="0"/>
    </w:p>
    <w:p w14:paraId="25B7CD70" w14:textId="77777777" w:rsidR="00342B8E" w:rsidRPr="00526617" w:rsidRDefault="00342B8E" w:rsidP="00342B8E">
      <w:pPr>
        <w:spacing w:line="360" w:lineRule="auto"/>
        <w:rPr>
          <w:rFonts w:ascii="Arial" w:hAnsi="Arial" w:cs="Arial"/>
          <w:b/>
          <w:sz w:val="20"/>
          <w:szCs w:val="20"/>
          <w:lang w:val="en-GB"/>
        </w:rPr>
      </w:pPr>
      <w:r w:rsidRPr="00526617">
        <w:rPr>
          <w:rFonts w:ascii="Arial" w:hAnsi="Arial" w:cs="Arial"/>
          <w:b/>
          <w:sz w:val="20"/>
          <w:szCs w:val="20"/>
          <w:lang w:val="en-GB"/>
        </w:rPr>
        <w:t>Affiliations</w:t>
      </w:r>
    </w:p>
    <w:p w14:paraId="17511B28"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1.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for Thrombosis and </w:t>
      </w:r>
      <w:proofErr w:type="spellStart"/>
      <w:r w:rsidRPr="00526617">
        <w:rPr>
          <w:rFonts w:ascii="Arial" w:hAnsi="Arial" w:cs="Arial"/>
          <w:sz w:val="20"/>
          <w:szCs w:val="20"/>
          <w:lang w:val="en-GB"/>
        </w:rPr>
        <w:t>Hemostasis</w:t>
      </w:r>
      <w:proofErr w:type="spellEnd"/>
      <w:r w:rsidRPr="00526617">
        <w:rPr>
          <w:rFonts w:ascii="Arial" w:hAnsi="Arial" w:cs="Arial"/>
          <w:sz w:val="20"/>
          <w:szCs w:val="20"/>
          <w:lang w:val="en-GB"/>
        </w:rPr>
        <w:t xml:space="preserve"> (CTH), University Medical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of the Johannes Gutenberg University, Mainz, Germany</w:t>
      </w:r>
    </w:p>
    <w:p w14:paraId="1D8B7C5D"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2. Institute for Medical Biostatistics, Epidemiology, and Informatics (IMBEI), Department of Biometry and Bioinformatics, University Medical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of the Johannes Gutenberg University, Mainz, Germany</w:t>
      </w:r>
    </w:p>
    <w:p w14:paraId="0B2EC36C"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3. Department of Dermatology, University Medical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of the Johannes Gutenberg University, Mainz, Germany</w:t>
      </w:r>
    </w:p>
    <w:p w14:paraId="1C0BAC3A"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4.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for Cardiology, Cardiology I, University Medical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of the Johannes Gutenberg University, Mainz, Germany</w:t>
      </w:r>
    </w:p>
    <w:p w14:paraId="06DAE412"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5.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for Translational Vascular Biology (CTVB), University Medical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of the Johannes Gutenberg University, Mainz, Germany</w:t>
      </w:r>
    </w:p>
    <w:p w14:paraId="166C4675"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6. Department of Cardiology, Democritus University of Thrace, </w:t>
      </w:r>
      <w:proofErr w:type="spellStart"/>
      <w:r w:rsidRPr="00526617">
        <w:rPr>
          <w:rFonts w:ascii="Arial" w:hAnsi="Arial" w:cs="Arial"/>
          <w:sz w:val="20"/>
          <w:szCs w:val="20"/>
          <w:lang w:val="en-GB"/>
        </w:rPr>
        <w:t>Alexandroupolis</w:t>
      </w:r>
      <w:proofErr w:type="spellEnd"/>
      <w:r w:rsidRPr="00526617">
        <w:rPr>
          <w:rFonts w:ascii="Arial" w:hAnsi="Arial" w:cs="Arial"/>
          <w:sz w:val="20"/>
          <w:szCs w:val="20"/>
          <w:lang w:val="en-GB"/>
        </w:rPr>
        <w:t>, Greece</w:t>
      </w:r>
    </w:p>
    <w:p w14:paraId="52D7A7A8" w14:textId="77777777" w:rsidR="00342B8E" w:rsidRPr="00526617" w:rsidRDefault="00342B8E" w:rsidP="00342B8E">
      <w:pPr>
        <w:spacing w:line="276" w:lineRule="auto"/>
        <w:rPr>
          <w:rFonts w:ascii="Arial" w:hAnsi="Arial" w:cs="Arial"/>
          <w:color w:val="0070C0"/>
          <w:sz w:val="20"/>
          <w:szCs w:val="20"/>
          <w:lang w:val="en-GB"/>
        </w:rPr>
      </w:pPr>
    </w:p>
    <w:p w14:paraId="3647B7DE" w14:textId="77777777" w:rsidR="00342B8E" w:rsidRPr="00526617" w:rsidRDefault="00342B8E" w:rsidP="00342B8E">
      <w:pPr>
        <w:spacing w:line="276" w:lineRule="auto"/>
        <w:rPr>
          <w:rFonts w:ascii="Arial" w:hAnsi="Arial" w:cs="Arial"/>
          <w:color w:val="0070C0"/>
          <w:sz w:val="20"/>
          <w:szCs w:val="20"/>
          <w:lang w:val="en-GB"/>
        </w:rPr>
      </w:pPr>
      <w:r>
        <w:rPr>
          <w:rFonts w:ascii="Arial" w:hAnsi="Arial" w:cs="Arial"/>
          <w:b/>
          <w:color w:val="0070C0"/>
          <w:sz w:val="20"/>
          <w:szCs w:val="20"/>
          <w:lang w:val="en-GB"/>
        </w:rPr>
        <w:t>*</w:t>
      </w:r>
      <w:r w:rsidRPr="00526617">
        <w:rPr>
          <w:rFonts w:ascii="Arial" w:hAnsi="Arial" w:cs="Arial"/>
          <w:b/>
          <w:color w:val="0070C0"/>
          <w:sz w:val="20"/>
          <w:szCs w:val="20"/>
          <w:lang w:val="en-GB"/>
        </w:rPr>
        <w:t>Corresponding author</w:t>
      </w:r>
      <w:r w:rsidRPr="00526617">
        <w:rPr>
          <w:rFonts w:ascii="Arial" w:hAnsi="Arial" w:cs="Arial"/>
          <w:color w:val="0070C0"/>
          <w:sz w:val="20"/>
          <w:szCs w:val="20"/>
          <w:lang w:val="en-GB"/>
        </w:rPr>
        <w:t xml:space="preserve"> </w:t>
      </w:r>
    </w:p>
    <w:p w14:paraId="78657F56" w14:textId="77777777" w:rsidR="00342B8E" w:rsidRPr="00526617"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Stefano Barco, MD, PhD</w:t>
      </w:r>
    </w:p>
    <w:p w14:paraId="68D2EF37" w14:textId="77777777" w:rsidR="00342B8E" w:rsidRPr="00526617" w:rsidRDefault="00342B8E" w:rsidP="00342B8E">
      <w:pPr>
        <w:spacing w:line="360" w:lineRule="auto"/>
        <w:rPr>
          <w:rFonts w:ascii="Arial" w:hAnsi="Arial" w:cs="Arial"/>
          <w:sz w:val="20"/>
          <w:szCs w:val="20"/>
          <w:lang w:val="en-GB"/>
        </w:rPr>
      </w:pP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for Thrombosis and </w:t>
      </w:r>
      <w:proofErr w:type="spellStart"/>
      <w:r w:rsidRPr="00526617">
        <w:rPr>
          <w:rFonts w:ascii="Arial" w:hAnsi="Arial" w:cs="Arial"/>
          <w:sz w:val="20"/>
          <w:szCs w:val="20"/>
          <w:lang w:val="en-GB"/>
        </w:rPr>
        <w:t>Hemostasis</w:t>
      </w:r>
      <w:proofErr w:type="spellEnd"/>
      <w:r w:rsidRPr="00526617">
        <w:rPr>
          <w:rFonts w:ascii="Arial" w:hAnsi="Arial" w:cs="Arial"/>
          <w:sz w:val="20"/>
          <w:szCs w:val="20"/>
          <w:lang w:val="en-GB"/>
        </w:rPr>
        <w:t xml:space="preserve"> (CTH), University Medical </w:t>
      </w:r>
      <w:proofErr w:type="spellStart"/>
      <w:r w:rsidRPr="00526617">
        <w:rPr>
          <w:rFonts w:ascii="Arial" w:hAnsi="Arial" w:cs="Arial"/>
          <w:sz w:val="20"/>
          <w:szCs w:val="20"/>
          <w:lang w:val="en-GB"/>
        </w:rPr>
        <w:t>Center</w:t>
      </w:r>
      <w:proofErr w:type="spellEnd"/>
      <w:r w:rsidRPr="00526617">
        <w:rPr>
          <w:rFonts w:ascii="Arial" w:hAnsi="Arial" w:cs="Arial"/>
          <w:sz w:val="20"/>
          <w:szCs w:val="20"/>
          <w:lang w:val="en-GB"/>
        </w:rPr>
        <w:t xml:space="preserve"> of the Johannes Gutenberg University; </w:t>
      </w:r>
      <w:proofErr w:type="spellStart"/>
      <w:r w:rsidRPr="00526617">
        <w:rPr>
          <w:rFonts w:ascii="Arial" w:hAnsi="Arial" w:cs="Arial"/>
          <w:sz w:val="20"/>
          <w:szCs w:val="20"/>
          <w:lang w:val="en-GB"/>
        </w:rPr>
        <w:t>Langenbeckstraße</w:t>
      </w:r>
      <w:proofErr w:type="spellEnd"/>
      <w:r w:rsidRPr="00526617">
        <w:rPr>
          <w:rFonts w:ascii="Arial" w:hAnsi="Arial" w:cs="Arial"/>
          <w:sz w:val="20"/>
          <w:szCs w:val="20"/>
          <w:lang w:val="en-GB"/>
        </w:rPr>
        <w:t xml:space="preserve"> 1</w:t>
      </w:r>
      <w:r>
        <w:rPr>
          <w:rFonts w:ascii="Arial" w:hAnsi="Arial" w:cs="Arial"/>
          <w:sz w:val="20"/>
          <w:szCs w:val="20"/>
          <w:lang w:val="en-GB"/>
        </w:rPr>
        <w:t xml:space="preserve"> - </w:t>
      </w:r>
      <w:r w:rsidRPr="00526617">
        <w:rPr>
          <w:rFonts w:ascii="Arial" w:hAnsi="Arial" w:cs="Arial"/>
          <w:sz w:val="20"/>
          <w:szCs w:val="20"/>
          <w:lang w:val="en-GB"/>
        </w:rPr>
        <w:t>401-131, 55131 Mainz, Germany</w:t>
      </w:r>
    </w:p>
    <w:p w14:paraId="7F2FFD40" w14:textId="77777777" w:rsidR="00342B8E" w:rsidRPr="009B3B63" w:rsidRDefault="00342B8E" w:rsidP="00342B8E">
      <w:pPr>
        <w:spacing w:line="360" w:lineRule="auto"/>
        <w:rPr>
          <w:rFonts w:ascii="Arial" w:hAnsi="Arial" w:cs="Arial"/>
          <w:sz w:val="20"/>
          <w:szCs w:val="20"/>
          <w:lang w:val="en-GB"/>
        </w:rPr>
      </w:pPr>
      <w:r w:rsidRPr="00526617">
        <w:rPr>
          <w:rFonts w:ascii="Arial" w:hAnsi="Arial" w:cs="Arial"/>
          <w:sz w:val="20"/>
          <w:szCs w:val="20"/>
          <w:lang w:val="en-GB"/>
        </w:rPr>
        <w:t xml:space="preserve">Tel: +49 6131 17 8251. Fax: +49 6131 17 8461. </w:t>
      </w:r>
      <w:r w:rsidRPr="009B3B63">
        <w:rPr>
          <w:rFonts w:ascii="Arial" w:hAnsi="Arial" w:cs="Arial"/>
          <w:sz w:val="20"/>
          <w:szCs w:val="20"/>
          <w:lang w:val="en-GB"/>
        </w:rPr>
        <w:t xml:space="preserve">E-mail: </w:t>
      </w:r>
      <w:hyperlink r:id="rId8" w:history="1">
        <w:r w:rsidRPr="009B3B63">
          <w:rPr>
            <w:rStyle w:val="Hyperlink"/>
            <w:rFonts w:ascii="Arial" w:hAnsi="Arial" w:cs="Arial"/>
            <w:sz w:val="20"/>
            <w:szCs w:val="20"/>
            <w:lang w:val="en-GB"/>
          </w:rPr>
          <w:t>s.barco@uni-mainz.de</w:t>
        </w:r>
      </w:hyperlink>
    </w:p>
    <w:p w14:paraId="43B989FB" w14:textId="43C1A751" w:rsidR="009A6567" w:rsidRPr="00F85B5A" w:rsidRDefault="00342B8E" w:rsidP="00F85B5A">
      <w:pPr>
        <w:rPr>
          <w:rFonts w:ascii="Arial" w:hAnsi="Arial" w:cs="Arial"/>
          <w:b/>
          <w:color w:val="0070C0"/>
          <w:sz w:val="24"/>
          <w:szCs w:val="20"/>
          <w:lang w:val="en-GB"/>
        </w:rPr>
      </w:pPr>
      <w:r>
        <w:rPr>
          <w:rFonts w:ascii="Arial" w:hAnsi="Arial" w:cs="Arial"/>
          <w:b/>
          <w:color w:val="0070C0"/>
          <w:sz w:val="24"/>
          <w:szCs w:val="20"/>
          <w:lang w:val="en-GB"/>
        </w:rPr>
        <w:br w:type="page"/>
      </w:r>
    </w:p>
    <w:p w14:paraId="47EC113D" w14:textId="77777777" w:rsidR="009A6567" w:rsidRPr="00526617" w:rsidRDefault="009A6567" w:rsidP="009A6567">
      <w:pPr>
        <w:spacing w:line="480" w:lineRule="auto"/>
        <w:rPr>
          <w:rFonts w:ascii="Arial" w:hAnsi="Arial" w:cs="Arial"/>
          <w:b/>
          <w:color w:val="0070C0"/>
          <w:sz w:val="20"/>
          <w:szCs w:val="20"/>
          <w:lang w:val="en-GB"/>
        </w:rPr>
        <w:sectPr w:rsidR="009A6567" w:rsidRPr="00526617" w:rsidSect="00442EEE">
          <w:headerReference w:type="default" r:id="rId9"/>
          <w:footerReference w:type="default" r:id="rId10"/>
          <w:pgSz w:w="11906" w:h="16838"/>
          <w:pgMar w:top="1418" w:right="1418" w:bottom="1134" w:left="1418" w:header="709" w:footer="709" w:gutter="0"/>
          <w:cols w:space="708"/>
          <w:docGrid w:linePitch="360"/>
        </w:sectPr>
      </w:pPr>
    </w:p>
    <w:p w14:paraId="3F14F426" w14:textId="7132FA30" w:rsidR="00286BD6" w:rsidRPr="00526617" w:rsidRDefault="00F56B11">
      <w:pPr>
        <w:rPr>
          <w:rFonts w:ascii="Arial" w:hAnsi="Arial" w:cs="Arial"/>
          <w:b/>
          <w:sz w:val="20"/>
          <w:szCs w:val="20"/>
          <w:lang w:val="en-GB"/>
        </w:rPr>
      </w:pPr>
      <w:r w:rsidRPr="00526617">
        <w:rPr>
          <w:rFonts w:ascii="Arial" w:hAnsi="Arial" w:cs="Arial"/>
          <w:b/>
          <w:sz w:val="20"/>
          <w:szCs w:val="20"/>
          <w:lang w:val="en-GB"/>
        </w:rPr>
        <w:lastRenderedPageBreak/>
        <w:t>Supplementary T</w:t>
      </w:r>
      <w:r w:rsidR="00286BD6" w:rsidRPr="00526617">
        <w:rPr>
          <w:rFonts w:ascii="Arial" w:hAnsi="Arial" w:cs="Arial"/>
          <w:b/>
          <w:sz w:val="20"/>
          <w:szCs w:val="20"/>
          <w:lang w:val="en-GB"/>
        </w:rPr>
        <w:t>able S1</w:t>
      </w:r>
      <w:r w:rsidR="008D2453">
        <w:rPr>
          <w:rFonts w:ascii="Arial" w:hAnsi="Arial" w:cs="Arial"/>
          <w:b/>
          <w:sz w:val="20"/>
          <w:szCs w:val="20"/>
          <w:lang w:val="en-GB"/>
        </w:rPr>
        <w:t>.</w:t>
      </w:r>
      <w:r w:rsidR="00286BD6" w:rsidRPr="00526617">
        <w:rPr>
          <w:rFonts w:ascii="Arial" w:hAnsi="Arial" w:cs="Arial"/>
          <w:b/>
          <w:sz w:val="20"/>
          <w:szCs w:val="20"/>
          <w:lang w:val="en-GB"/>
        </w:rPr>
        <w:t xml:space="preserve"> </w:t>
      </w:r>
      <w:r w:rsidR="001A5132" w:rsidRPr="00526617">
        <w:rPr>
          <w:rFonts w:ascii="Arial" w:hAnsi="Arial" w:cs="Arial"/>
          <w:b/>
          <w:sz w:val="20"/>
          <w:szCs w:val="20"/>
          <w:lang w:val="en-GB"/>
        </w:rPr>
        <w:t>Adverse events (grade I-IV) from clinical trials using ultra-low-dose</w:t>
      </w:r>
      <w:r w:rsidR="002D3FF8" w:rsidRPr="00526617">
        <w:rPr>
          <w:rFonts w:ascii="Arial" w:hAnsi="Arial" w:cs="Arial"/>
          <w:b/>
          <w:sz w:val="20"/>
          <w:szCs w:val="20"/>
          <w:lang w:val="en-GB"/>
        </w:rPr>
        <w:t xml:space="preserve"> recombinant</w:t>
      </w:r>
      <w:r w:rsidR="001A5132" w:rsidRPr="00526617">
        <w:rPr>
          <w:rFonts w:ascii="Arial" w:hAnsi="Arial" w:cs="Arial"/>
          <w:b/>
          <w:sz w:val="20"/>
          <w:szCs w:val="20"/>
          <w:lang w:val="en-GB"/>
        </w:rPr>
        <w:t xml:space="preserve"> IL-2</w:t>
      </w:r>
      <w:r w:rsidR="00286BD6" w:rsidRPr="00526617">
        <w:rPr>
          <w:rFonts w:ascii="Arial" w:hAnsi="Arial" w:cs="Arial"/>
          <w:b/>
          <w:sz w:val="20"/>
          <w:szCs w:val="20"/>
          <w:lang w:val="en-GB"/>
        </w:rPr>
        <w:t xml:space="preserve"> (less than 1 MIU/day).  </w:t>
      </w:r>
    </w:p>
    <w:p w14:paraId="5826DFDB" w14:textId="77777777" w:rsidR="00286BD6" w:rsidRPr="00526617" w:rsidRDefault="00286BD6">
      <w:pPr>
        <w:rPr>
          <w:rFonts w:ascii="Arial" w:hAnsi="Arial" w:cs="Arial"/>
          <w:sz w:val="20"/>
          <w:szCs w:val="20"/>
          <w:lang w:val="en-GB"/>
        </w:rPr>
      </w:pPr>
      <w:r w:rsidRPr="00526617">
        <w:rPr>
          <w:rFonts w:ascii="Arial" w:hAnsi="Arial" w:cs="Arial"/>
          <w:sz w:val="20"/>
          <w:szCs w:val="20"/>
          <w:lang w:val="en-GB"/>
        </w:rPr>
        <w:t xml:space="preserve"> </w:t>
      </w:r>
    </w:p>
    <w:tbl>
      <w:tblPr>
        <w:tblStyle w:val="Tabellenraster"/>
        <w:tblW w:w="5064" w:type="pct"/>
        <w:tblInd w:w="-5" w:type="dxa"/>
        <w:tblLayout w:type="fixed"/>
        <w:tblLook w:val="04A0" w:firstRow="1" w:lastRow="0" w:firstColumn="1" w:lastColumn="0" w:noHBand="0" w:noVBand="1"/>
      </w:tblPr>
      <w:tblGrid>
        <w:gridCol w:w="2083"/>
        <w:gridCol w:w="1802"/>
        <w:gridCol w:w="1940"/>
        <w:gridCol w:w="3675"/>
        <w:gridCol w:w="2695"/>
        <w:gridCol w:w="2264"/>
      </w:tblGrid>
      <w:tr w:rsidR="009A181A" w:rsidRPr="00342B8E" w14:paraId="34891F2A" w14:textId="77777777" w:rsidTr="008C6364">
        <w:trPr>
          <w:trHeight w:val="699"/>
        </w:trPr>
        <w:tc>
          <w:tcPr>
            <w:tcW w:w="720" w:type="pct"/>
            <w:shd w:val="clear" w:color="auto" w:fill="D9D9D9" w:themeFill="background1" w:themeFillShade="D9"/>
            <w:vAlign w:val="center"/>
          </w:tcPr>
          <w:p w14:paraId="27228093" w14:textId="77777777" w:rsidR="009A181A" w:rsidRPr="00526617" w:rsidRDefault="009A181A" w:rsidP="003020E2">
            <w:pPr>
              <w:spacing w:line="360" w:lineRule="auto"/>
              <w:rPr>
                <w:rFonts w:ascii="Arial" w:eastAsia="Calibri" w:hAnsi="Arial" w:cs="Arial"/>
                <w:b/>
                <w:sz w:val="20"/>
                <w:szCs w:val="20"/>
                <w:lang w:val="en-US"/>
              </w:rPr>
            </w:pPr>
          </w:p>
          <w:p w14:paraId="1B8BFB87" w14:textId="106322FB" w:rsidR="009A181A" w:rsidRPr="00526617" w:rsidRDefault="00F730A3" w:rsidP="003020E2">
            <w:pPr>
              <w:spacing w:line="360" w:lineRule="auto"/>
              <w:rPr>
                <w:rFonts w:ascii="Arial" w:eastAsia="Calibri" w:hAnsi="Arial" w:cs="Arial"/>
                <w:b/>
                <w:sz w:val="20"/>
                <w:szCs w:val="20"/>
                <w:lang w:val="en-US"/>
              </w:rPr>
            </w:pPr>
            <w:r w:rsidRPr="00526617">
              <w:rPr>
                <w:rFonts w:ascii="Arial" w:eastAsia="Calibri" w:hAnsi="Arial" w:cs="Arial"/>
                <w:b/>
                <w:sz w:val="20"/>
                <w:szCs w:val="20"/>
                <w:lang w:val="en-US"/>
              </w:rPr>
              <w:t>Study</w:t>
            </w:r>
          </w:p>
          <w:p w14:paraId="6666B9B6" w14:textId="43FEA851" w:rsidR="00F730A3" w:rsidRPr="00526617" w:rsidRDefault="009A181A" w:rsidP="003020E2">
            <w:pPr>
              <w:spacing w:line="360" w:lineRule="auto"/>
              <w:rPr>
                <w:rFonts w:ascii="Arial" w:eastAsia="Calibri" w:hAnsi="Arial" w:cs="Arial"/>
                <w:b/>
                <w:sz w:val="20"/>
                <w:szCs w:val="20"/>
                <w:lang w:val="en-US"/>
              </w:rPr>
            </w:pPr>
            <w:r w:rsidRPr="00526617">
              <w:rPr>
                <w:rFonts w:ascii="Arial" w:eastAsia="Calibri" w:hAnsi="Arial" w:cs="Arial"/>
                <w:b/>
                <w:sz w:val="20"/>
                <w:szCs w:val="20"/>
                <w:lang w:val="en-US"/>
              </w:rPr>
              <w:t>year</w:t>
            </w:r>
          </w:p>
          <w:p w14:paraId="0683A237" w14:textId="1D5170DD" w:rsidR="00F730A3" w:rsidRPr="00526617" w:rsidRDefault="00F730A3" w:rsidP="003020E2">
            <w:pPr>
              <w:spacing w:line="360" w:lineRule="auto"/>
              <w:ind w:left="360"/>
              <w:rPr>
                <w:rFonts w:ascii="Arial" w:eastAsia="Calibri" w:hAnsi="Arial" w:cs="Arial"/>
                <w:b/>
                <w:sz w:val="20"/>
                <w:szCs w:val="20"/>
                <w:lang w:val="en-US"/>
              </w:rPr>
            </w:pPr>
          </w:p>
        </w:tc>
        <w:tc>
          <w:tcPr>
            <w:tcW w:w="623" w:type="pct"/>
            <w:shd w:val="clear" w:color="auto" w:fill="D9D9D9" w:themeFill="background1" w:themeFillShade="D9"/>
            <w:vAlign w:val="center"/>
          </w:tcPr>
          <w:p w14:paraId="51192E07" w14:textId="77777777" w:rsidR="00F730A3" w:rsidRPr="00526617" w:rsidRDefault="00F730A3" w:rsidP="003020E2">
            <w:pPr>
              <w:spacing w:line="360" w:lineRule="auto"/>
              <w:rPr>
                <w:rFonts w:ascii="Arial" w:eastAsia="Calibri" w:hAnsi="Arial" w:cs="Arial"/>
                <w:b/>
                <w:sz w:val="20"/>
                <w:szCs w:val="20"/>
                <w:lang w:val="en-GB"/>
              </w:rPr>
            </w:pPr>
          </w:p>
          <w:p w14:paraId="0D9C8125" w14:textId="62AC8477" w:rsidR="00F730A3" w:rsidRPr="00526617" w:rsidRDefault="00F730A3"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Population</w:t>
            </w:r>
          </w:p>
          <w:p w14:paraId="168437C8" w14:textId="43CF9F75" w:rsidR="00F730A3" w:rsidRPr="00526617" w:rsidRDefault="00F730A3"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follow-up</w:t>
            </w:r>
          </w:p>
        </w:tc>
        <w:tc>
          <w:tcPr>
            <w:tcW w:w="671" w:type="pct"/>
            <w:shd w:val="clear" w:color="auto" w:fill="D9D9D9" w:themeFill="background1" w:themeFillShade="D9"/>
            <w:vAlign w:val="center"/>
          </w:tcPr>
          <w:p w14:paraId="02F2C2B2" w14:textId="355B9C34" w:rsidR="00F730A3" w:rsidRPr="00526617" w:rsidRDefault="00F730A3" w:rsidP="003020E2">
            <w:pPr>
              <w:spacing w:line="360" w:lineRule="auto"/>
              <w:rPr>
                <w:rFonts w:ascii="Arial" w:eastAsia="Calibri" w:hAnsi="Arial" w:cs="Arial"/>
                <w:b/>
                <w:sz w:val="20"/>
                <w:szCs w:val="20"/>
                <w:lang w:val="en-GB"/>
              </w:rPr>
            </w:pPr>
          </w:p>
          <w:p w14:paraId="3F6D0C2A" w14:textId="3F66FBE5" w:rsidR="00F730A3" w:rsidRPr="00526617" w:rsidRDefault="002D3FF8"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r</w:t>
            </w:r>
            <w:r w:rsidR="00F730A3" w:rsidRPr="00526617">
              <w:rPr>
                <w:rFonts w:ascii="Arial" w:eastAsia="Calibri" w:hAnsi="Arial" w:cs="Arial"/>
                <w:b/>
                <w:sz w:val="20"/>
                <w:szCs w:val="20"/>
                <w:lang w:val="en-GB"/>
              </w:rPr>
              <w:t>IL-2 dose</w:t>
            </w:r>
          </w:p>
        </w:tc>
        <w:tc>
          <w:tcPr>
            <w:tcW w:w="1271" w:type="pct"/>
            <w:tcBorders>
              <w:bottom w:val="single" w:sz="4" w:space="0" w:color="auto"/>
            </w:tcBorders>
            <w:shd w:val="clear" w:color="auto" w:fill="D9D9D9" w:themeFill="background1" w:themeFillShade="D9"/>
            <w:vAlign w:val="center"/>
          </w:tcPr>
          <w:p w14:paraId="55788657" w14:textId="77777777" w:rsidR="00F730A3" w:rsidRPr="00526617" w:rsidRDefault="00F730A3"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Type of AE*</w:t>
            </w:r>
          </w:p>
        </w:tc>
        <w:tc>
          <w:tcPr>
            <w:tcW w:w="932" w:type="pct"/>
            <w:tcBorders>
              <w:bottom w:val="single" w:sz="4" w:space="0" w:color="auto"/>
            </w:tcBorders>
            <w:shd w:val="clear" w:color="auto" w:fill="D9D9D9" w:themeFill="background1" w:themeFillShade="D9"/>
            <w:vAlign w:val="center"/>
          </w:tcPr>
          <w:p w14:paraId="0BC6A4B4" w14:textId="77777777" w:rsidR="00F730A3" w:rsidRPr="00526617" w:rsidRDefault="00F730A3" w:rsidP="003020E2">
            <w:pPr>
              <w:spacing w:line="360" w:lineRule="auto"/>
              <w:rPr>
                <w:rFonts w:ascii="Arial" w:eastAsia="Calibri" w:hAnsi="Arial" w:cs="Arial"/>
                <w:b/>
                <w:sz w:val="20"/>
                <w:szCs w:val="20"/>
                <w:lang w:val="en-GB"/>
              </w:rPr>
            </w:pPr>
          </w:p>
          <w:p w14:paraId="20DC3749" w14:textId="752CD1AB" w:rsidR="00F730A3" w:rsidRPr="00526617" w:rsidRDefault="002D3FF8"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r</w:t>
            </w:r>
            <w:r w:rsidR="00F730A3" w:rsidRPr="00526617">
              <w:rPr>
                <w:rFonts w:ascii="Arial" w:eastAsia="Calibri" w:hAnsi="Arial" w:cs="Arial"/>
                <w:b/>
                <w:sz w:val="20"/>
                <w:szCs w:val="20"/>
                <w:lang w:val="en-GB"/>
              </w:rPr>
              <w:t xml:space="preserve">IL-2 </w:t>
            </w:r>
            <w:r w:rsidR="00F9797C" w:rsidRPr="00526617">
              <w:rPr>
                <w:rFonts w:ascii="Arial" w:eastAsia="Calibri" w:hAnsi="Arial" w:cs="Arial"/>
                <w:b/>
                <w:sz w:val="20"/>
                <w:szCs w:val="20"/>
                <w:lang w:val="en-GB"/>
              </w:rPr>
              <w:t xml:space="preserve">(ultra-low-dose) </w:t>
            </w:r>
            <w:r w:rsidR="00260353" w:rsidRPr="00526617">
              <w:rPr>
                <w:rFonts w:ascii="Arial" w:eastAsia="Calibri" w:hAnsi="Arial" w:cs="Arial"/>
                <w:b/>
                <w:sz w:val="20"/>
                <w:szCs w:val="20"/>
                <w:lang w:val="en-GB"/>
              </w:rPr>
              <w:t>arm</w:t>
            </w:r>
            <w:r w:rsidR="00DA0359" w:rsidRPr="00526617">
              <w:rPr>
                <w:rFonts w:ascii="Arial" w:eastAsia="Calibri" w:hAnsi="Arial" w:cs="Arial"/>
                <w:b/>
                <w:sz w:val="20"/>
                <w:szCs w:val="20"/>
                <w:lang w:val="en-GB"/>
              </w:rPr>
              <w:t>,</w:t>
            </w:r>
          </w:p>
          <w:p w14:paraId="60AE2099" w14:textId="13C25ABA" w:rsidR="00F730A3" w:rsidRPr="00526617" w:rsidRDefault="00F730A3"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w:t>
            </w:r>
            <w:r w:rsidR="00E008EC" w:rsidRPr="00526617">
              <w:rPr>
                <w:rFonts w:ascii="Arial" w:eastAsia="Calibri" w:hAnsi="Arial" w:cs="Arial"/>
                <w:b/>
                <w:sz w:val="20"/>
                <w:szCs w:val="20"/>
                <w:lang w:val="en-GB"/>
              </w:rPr>
              <w:t xml:space="preserve"> of total</w:t>
            </w:r>
            <w:r w:rsidR="00DA0359" w:rsidRPr="00526617">
              <w:rPr>
                <w:rFonts w:ascii="Arial" w:eastAsia="Calibri" w:hAnsi="Arial" w:cs="Arial"/>
                <w:b/>
                <w:sz w:val="20"/>
                <w:szCs w:val="20"/>
                <w:lang w:val="en-GB"/>
              </w:rPr>
              <w:t xml:space="preserve"> (N)</w:t>
            </w:r>
          </w:p>
        </w:tc>
        <w:tc>
          <w:tcPr>
            <w:tcW w:w="784" w:type="pct"/>
            <w:tcBorders>
              <w:bottom w:val="single" w:sz="4" w:space="0" w:color="auto"/>
            </w:tcBorders>
            <w:shd w:val="clear" w:color="auto" w:fill="D9D9D9" w:themeFill="background1" w:themeFillShade="D9"/>
            <w:vAlign w:val="center"/>
          </w:tcPr>
          <w:p w14:paraId="13257E81" w14:textId="77777777" w:rsidR="00F730A3" w:rsidRPr="00526617" w:rsidRDefault="00F730A3" w:rsidP="003020E2">
            <w:pPr>
              <w:spacing w:line="360" w:lineRule="auto"/>
              <w:rPr>
                <w:rFonts w:ascii="Arial" w:eastAsia="Calibri" w:hAnsi="Arial" w:cs="Arial"/>
                <w:b/>
                <w:sz w:val="20"/>
                <w:szCs w:val="20"/>
                <w:lang w:val="en-GB"/>
              </w:rPr>
            </w:pPr>
          </w:p>
          <w:p w14:paraId="6DD8E2FE" w14:textId="40984546" w:rsidR="00F730A3" w:rsidRPr="00526617" w:rsidRDefault="00260353" w:rsidP="003020E2">
            <w:pPr>
              <w:spacing w:line="360" w:lineRule="auto"/>
              <w:rPr>
                <w:rFonts w:ascii="Arial" w:eastAsia="Calibri" w:hAnsi="Arial" w:cs="Arial"/>
                <w:b/>
                <w:sz w:val="20"/>
                <w:szCs w:val="20"/>
                <w:lang w:val="en-GB"/>
              </w:rPr>
            </w:pPr>
            <w:r w:rsidRPr="00526617">
              <w:rPr>
                <w:rFonts w:ascii="Arial" w:eastAsia="Calibri" w:hAnsi="Arial" w:cs="Arial"/>
                <w:b/>
                <w:sz w:val="20"/>
                <w:szCs w:val="20"/>
                <w:lang w:val="en-GB"/>
              </w:rPr>
              <w:t>Control</w:t>
            </w:r>
            <w:r w:rsidR="002545F7" w:rsidRPr="00526617">
              <w:rPr>
                <w:rFonts w:ascii="Arial" w:eastAsia="Calibri" w:hAnsi="Arial" w:cs="Arial"/>
                <w:b/>
                <w:sz w:val="20"/>
                <w:szCs w:val="20"/>
                <w:lang w:val="en-GB"/>
              </w:rPr>
              <w:t>/placebo</w:t>
            </w:r>
            <w:r w:rsidRPr="00526617">
              <w:rPr>
                <w:rFonts w:ascii="Arial" w:eastAsia="Calibri" w:hAnsi="Arial" w:cs="Arial"/>
                <w:b/>
                <w:sz w:val="20"/>
                <w:szCs w:val="20"/>
                <w:lang w:val="en-GB"/>
              </w:rPr>
              <w:t xml:space="preserve"> arm</w:t>
            </w:r>
            <w:r w:rsidR="00B72A6A" w:rsidRPr="00526617">
              <w:rPr>
                <w:rFonts w:ascii="Arial" w:eastAsia="Calibri" w:hAnsi="Arial" w:cs="Arial"/>
                <w:b/>
                <w:sz w:val="20"/>
                <w:szCs w:val="20"/>
                <w:lang w:val="en-GB"/>
              </w:rPr>
              <w:t xml:space="preserve">, </w:t>
            </w:r>
            <w:r w:rsidR="00F730A3" w:rsidRPr="00526617">
              <w:rPr>
                <w:rFonts w:ascii="Arial" w:eastAsia="Calibri" w:hAnsi="Arial" w:cs="Arial"/>
                <w:b/>
                <w:sz w:val="20"/>
                <w:szCs w:val="20"/>
                <w:lang w:val="en-GB"/>
              </w:rPr>
              <w:t>%</w:t>
            </w:r>
            <w:r w:rsidR="00E008EC" w:rsidRPr="00526617">
              <w:rPr>
                <w:rFonts w:ascii="Arial" w:eastAsia="Calibri" w:hAnsi="Arial" w:cs="Arial"/>
                <w:b/>
                <w:sz w:val="20"/>
                <w:szCs w:val="20"/>
                <w:lang w:val="en-GB"/>
              </w:rPr>
              <w:t xml:space="preserve"> of total</w:t>
            </w:r>
            <w:r w:rsidR="00DA0359" w:rsidRPr="00526617">
              <w:rPr>
                <w:rFonts w:ascii="Arial" w:eastAsia="Calibri" w:hAnsi="Arial" w:cs="Arial"/>
                <w:b/>
                <w:sz w:val="20"/>
                <w:szCs w:val="20"/>
                <w:lang w:val="en-GB"/>
              </w:rPr>
              <w:t xml:space="preserve"> (N)</w:t>
            </w:r>
          </w:p>
        </w:tc>
      </w:tr>
      <w:tr w:rsidR="009A181A" w:rsidRPr="00526617" w14:paraId="53F2D560" w14:textId="77777777" w:rsidTr="008C6364">
        <w:trPr>
          <w:trHeight w:val="2347"/>
        </w:trPr>
        <w:tc>
          <w:tcPr>
            <w:tcW w:w="720" w:type="pct"/>
          </w:tcPr>
          <w:p w14:paraId="5B6F1797" w14:textId="77777777" w:rsidR="009A181A" w:rsidRPr="00526617" w:rsidRDefault="00F730A3" w:rsidP="00113F25">
            <w:pPr>
              <w:spacing w:line="360" w:lineRule="auto"/>
              <w:rPr>
                <w:rFonts w:ascii="Arial" w:eastAsia="Calibri" w:hAnsi="Arial" w:cs="Arial"/>
                <w:sz w:val="20"/>
                <w:szCs w:val="20"/>
              </w:rPr>
            </w:pPr>
            <w:r w:rsidRPr="00526617">
              <w:rPr>
                <w:rFonts w:ascii="Arial" w:eastAsia="Calibri" w:hAnsi="Arial" w:cs="Arial"/>
                <w:sz w:val="20"/>
                <w:szCs w:val="20"/>
              </w:rPr>
              <w:t>Hartemann</w:t>
            </w:r>
          </w:p>
          <w:p w14:paraId="6FDFF6D6" w14:textId="65A7CEE8" w:rsidR="00F730A3" w:rsidRPr="00526617" w:rsidRDefault="00F6097D" w:rsidP="00C77594">
            <w:pPr>
              <w:spacing w:line="360" w:lineRule="auto"/>
              <w:rPr>
                <w:rFonts w:ascii="Arial" w:eastAsia="Calibri" w:hAnsi="Arial" w:cs="Arial"/>
                <w:sz w:val="20"/>
                <w:szCs w:val="20"/>
              </w:rPr>
            </w:pPr>
            <w:r w:rsidRPr="00526617">
              <w:rPr>
                <w:rFonts w:ascii="Arial" w:eastAsia="Calibri" w:hAnsi="Arial" w:cs="Arial"/>
                <w:sz w:val="20"/>
                <w:szCs w:val="20"/>
              </w:rPr>
              <w:t>2013</w:t>
            </w:r>
            <w:r w:rsidR="0013352C" w:rsidRPr="00526617">
              <w:rPr>
                <w:rFonts w:ascii="Arial" w:eastAsia="Calibri" w:hAnsi="Arial" w:cs="Arial"/>
                <w:sz w:val="20"/>
                <w:szCs w:val="20"/>
              </w:rPr>
              <w:t xml:space="preserve"> </w:t>
            </w:r>
            <w:r w:rsidR="0013352C" w:rsidRPr="00526617">
              <w:rPr>
                <w:rFonts w:ascii="Arial" w:eastAsia="Calibri" w:hAnsi="Arial" w:cs="Arial"/>
                <w:sz w:val="20"/>
                <w:szCs w:val="20"/>
              </w:rPr>
              <w:fldChar w:fldCharType="begin">
                <w:fldData xml:space="preserve">PEVuZE5vdGU+PENpdGU+PEF1dGhvcj5IYXJ0ZW1hbm48L0F1dGhvcj48WWVhcj4yMDEzPC9ZZWFy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</w:fldData>
              </w:fldChar>
            </w:r>
            <w:r w:rsidR="00C77594">
              <w:rPr>
                <w:rFonts w:ascii="Arial" w:eastAsia="Calibri" w:hAnsi="Arial" w:cs="Arial"/>
                <w:sz w:val="20"/>
                <w:szCs w:val="20"/>
              </w:rPr>
              <w:instrText xml:space="preserve"> ADDIN EN.CITE </w:instrText>
            </w:r>
            <w:r w:rsidR="00C77594">
              <w:rPr>
                <w:rFonts w:ascii="Arial" w:eastAsia="Calibri" w:hAnsi="Arial" w:cs="Arial"/>
                <w:sz w:val="20"/>
                <w:szCs w:val="20"/>
              </w:rPr>
              <w:fldChar w:fldCharType="begin">
                <w:fldData xml:space="preserve">PEVuZE5vdGU+PENpdGU+PEF1dGhvcj5IYXJ0ZW1hbm48L0F1dGhvcj48WWVhcj4yMDEzPC9ZZWFy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</w:fldData>
              </w:fldChar>
            </w:r>
            <w:r w:rsidR="00C77594">
              <w:rPr>
                <w:rFonts w:ascii="Arial" w:eastAsia="Calibri" w:hAnsi="Arial" w:cs="Arial"/>
                <w:sz w:val="20"/>
                <w:szCs w:val="20"/>
              </w:rPr>
              <w:instrText xml:space="preserve"> ADDIN EN.CITE.DATA </w:instrText>
            </w:r>
            <w:r w:rsidR="00C77594">
              <w:rPr>
                <w:rFonts w:ascii="Arial" w:eastAsia="Calibri" w:hAnsi="Arial" w:cs="Arial"/>
                <w:sz w:val="20"/>
                <w:szCs w:val="20"/>
              </w:rPr>
            </w:r>
            <w:r w:rsidR="00C77594">
              <w:rPr>
                <w:rFonts w:ascii="Arial" w:eastAsia="Calibri" w:hAnsi="Arial" w:cs="Arial"/>
                <w:sz w:val="20"/>
                <w:szCs w:val="20"/>
              </w:rPr>
              <w:fldChar w:fldCharType="end"/>
            </w:r>
            <w:r w:rsidR="0013352C" w:rsidRPr="00526617">
              <w:rPr>
                <w:rFonts w:ascii="Arial" w:eastAsia="Calibri" w:hAnsi="Arial" w:cs="Arial"/>
                <w:sz w:val="20"/>
                <w:szCs w:val="20"/>
              </w:rPr>
            </w:r>
            <w:r w:rsidR="0013352C" w:rsidRPr="00526617">
              <w:rPr>
                <w:rFonts w:ascii="Arial" w:eastAsia="Calibri" w:hAnsi="Arial" w:cs="Arial"/>
                <w:sz w:val="20"/>
                <w:szCs w:val="20"/>
              </w:rPr>
              <w:fldChar w:fldCharType="separate"/>
            </w:r>
            <w:r w:rsidR="00C77594" w:rsidRPr="00C77594">
              <w:rPr>
                <w:rFonts w:ascii="Arial" w:eastAsia="Calibri" w:hAnsi="Arial" w:cs="Arial"/>
                <w:noProof/>
                <w:sz w:val="20"/>
                <w:szCs w:val="20"/>
                <w:vertAlign w:val="superscript"/>
              </w:rPr>
              <w:t>1</w:t>
            </w:r>
            <w:r w:rsidR="0013352C" w:rsidRPr="00526617">
              <w:rPr>
                <w:rFonts w:ascii="Arial" w:eastAsia="Calibri" w:hAnsi="Arial" w:cs="Arial"/>
                <w:sz w:val="20"/>
                <w:szCs w:val="20"/>
              </w:rPr>
              <w:fldChar w:fldCharType="end"/>
            </w:r>
          </w:p>
        </w:tc>
        <w:tc>
          <w:tcPr>
            <w:tcW w:w="623" w:type="pct"/>
          </w:tcPr>
          <w:p w14:paraId="5BDB6F1C" w14:textId="4A7D3CE1"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Type-1 diabetes</w:t>
            </w:r>
          </w:p>
          <w:p w14:paraId="7E72DE2E" w14:textId="4471C691"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 xml:space="preserve"> </w:t>
            </w:r>
          </w:p>
          <w:p w14:paraId="1C7D4E7E" w14:textId="1B3E1B70"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6 days</w:t>
            </w:r>
          </w:p>
        </w:tc>
        <w:tc>
          <w:tcPr>
            <w:tcW w:w="671" w:type="pct"/>
          </w:tcPr>
          <w:p w14:paraId="7E0D5006" w14:textId="29B193BC"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330,000 IU/day</w:t>
            </w:r>
          </w:p>
        </w:tc>
        <w:tc>
          <w:tcPr>
            <w:tcW w:w="1271" w:type="pct"/>
            <w:tcBorders>
              <w:top w:val="single" w:sz="4" w:space="0" w:color="auto"/>
              <w:left w:val="single" w:sz="4" w:space="0" w:color="auto"/>
              <w:bottom w:val="single" w:sz="4" w:space="0" w:color="auto"/>
              <w:right w:val="single" w:sz="4" w:space="0" w:color="auto"/>
            </w:tcBorders>
          </w:tcPr>
          <w:p w14:paraId="5FC3DFC1" w14:textId="1A523FE6" w:rsidR="00F730A3" w:rsidRPr="00526617" w:rsidRDefault="00621D17"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w:t>
            </w:r>
            <w:r w:rsidR="00F83787" w:rsidRPr="00526617">
              <w:rPr>
                <w:rFonts w:ascii="Arial" w:eastAsia="Calibri" w:hAnsi="Arial" w:cs="Arial"/>
                <w:color w:val="000000"/>
                <w:sz w:val="20"/>
                <w:szCs w:val="20"/>
                <w:u w:val="single"/>
                <w:lang w:val="en-GB"/>
              </w:rPr>
              <w:t xml:space="preserve"> (Days 1-6)</w:t>
            </w:r>
          </w:p>
          <w:p w14:paraId="786BC667"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Injection-site reaction</w:t>
            </w:r>
          </w:p>
          <w:p w14:paraId="59A74EB5"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Influenza-like syndrome</w:t>
            </w:r>
          </w:p>
          <w:p w14:paraId="0283682C" w14:textId="6306A18F"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Diarrhoea</w:t>
            </w:r>
          </w:p>
          <w:p w14:paraId="1070CA7C" w14:textId="6A972342" w:rsidR="00326130" w:rsidRPr="00526617" w:rsidRDefault="00326130"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ausea</w:t>
            </w:r>
          </w:p>
          <w:p w14:paraId="43307844" w14:textId="1F026CE1" w:rsidR="00326130" w:rsidRPr="00526617" w:rsidRDefault="00326130"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Rhinitis</w:t>
            </w:r>
          </w:p>
          <w:p w14:paraId="0640217A"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Asthenia, fatigue</w:t>
            </w:r>
          </w:p>
          <w:p w14:paraId="6550EF5B"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eadache, migraine</w:t>
            </w:r>
          </w:p>
          <w:p w14:paraId="6CFB6311"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Throat constriction</w:t>
            </w:r>
          </w:p>
          <w:p w14:paraId="03147F1C"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Dyspnoea, chest tightness</w:t>
            </w:r>
          </w:p>
          <w:p w14:paraId="4FCD8160" w14:textId="0549D197" w:rsidR="00F6097D" w:rsidRPr="00526617" w:rsidRDefault="00F6097D" w:rsidP="00113F25">
            <w:pPr>
              <w:spacing w:line="360" w:lineRule="auto"/>
              <w:rPr>
                <w:rFonts w:ascii="Arial" w:eastAsia="Calibri" w:hAnsi="Arial" w:cs="Arial"/>
                <w:color w:val="000000"/>
                <w:sz w:val="20"/>
                <w:szCs w:val="20"/>
                <w:u w:val="single"/>
                <w:lang w:val="en-GB"/>
              </w:rPr>
            </w:pPr>
          </w:p>
          <w:p w14:paraId="6608FF12" w14:textId="455F9F10" w:rsidR="00F83787" w:rsidRPr="00526617" w:rsidRDefault="00F83787" w:rsidP="00F83787">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 (Days 7-60)</w:t>
            </w:r>
          </w:p>
          <w:p w14:paraId="7BFA4B38" w14:textId="484A12E6" w:rsidR="00F83787" w:rsidRPr="00526617" w:rsidRDefault="00F83787"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Asthenia, fatigue</w:t>
            </w:r>
          </w:p>
          <w:p w14:paraId="5CC3EE93" w14:textId="4BF4D54A" w:rsidR="00F83787" w:rsidRPr="00526617" w:rsidRDefault="00F83787"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eadache, migraine</w:t>
            </w:r>
          </w:p>
          <w:p w14:paraId="0AA744D6" w14:textId="31A37822" w:rsidR="00F83787" w:rsidRPr="00526617" w:rsidRDefault="00F83787"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Abdominal pain</w:t>
            </w:r>
          </w:p>
          <w:p w14:paraId="71BCDBF9" w14:textId="77777777" w:rsidR="00F83787" w:rsidRPr="00526617" w:rsidRDefault="00F83787" w:rsidP="00113F25">
            <w:pPr>
              <w:spacing w:line="360" w:lineRule="auto"/>
              <w:rPr>
                <w:rFonts w:ascii="Arial" w:eastAsia="Calibri" w:hAnsi="Arial" w:cs="Arial"/>
                <w:color w:val="000000"/>
                <w:sz w:val="20"/>
                <w:szCs w:val="20"/>
                <w:u w:val="single"/>
                <w:lang w:val="en-GB"/>
              </w:rPr>
            </w:pPr>
          </w:p>
          <w:p w14:paraId="445D196E" w14:textId="70FFABFF" w:rsidR="00F730A3" w:rsidRPr="00526617" w:rsidRDefault="00621D17"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IV</w:t>
            </w:r>
          </w:p>
          <w:p w14:paraId="42A57D03"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o serious adverse events</w:t>
            </w:r>
          </w:p>
        </w:tc>
        <w:tc>
          <w:tcPr>
            <w:tcW w:w="932" w:type="pct"/>
            <w:tcBorders>
              <w:top w:val="single" w:sz="4" w:space="0" w:color="auto"/>
              <w:left w:val="single" w:sz="4" w:space="0" w:color="auto"/>
              <w:bottom w:val="single" w:sz="4" w:space="0" w:color="auto"/>
              <w:right w:val="single" w:sz="4" w:space="0" w:color="auto"/>
            </w:tcBorders>
          </w:tcPr>
          <w:p w14:paraId="61B9A3B8" w14:textId="176B8967" w:rsidR="00F730A3" w:rsidRPr="00526617" w:rsidRDefault="00621D17"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N</w:t>
            </w:r>
            <w:r w:rsidR="00E008EC" w:rsidRPr="00526617">
              <w:rPr>
                <w:rFonts w:ascii="Arial" w:eastAsia="Calibri" w:hAnsi="Arial" w:cs="Arial"/>
                <w:sz w:val="20"/>
                <w:szCs w:val="20"/>
                <w:lang w:val="en-GB"/>
              </w:rPr>
              <w:t xml:space="preserve"> </w:t>
            </w:r>
            <w:r w:rsidR="00E15C4C" w:rsidRPr="00526617">
              <w:rPr>
                <w:rFonts w:ascii="Arial" w:eastAsia="Calibri" w:hAnsi="Arial" w:cs="Arial"/>
                <w:sz w:val="20"/>
                <w:szCs w:val="20"/>
                <w:lang w:val="en-GB"/>
              </w:rPr>
              <w:t>= 6</w:t>
            </w:r>
          </w:p>
          <w:p w14:paraId="29CABC90" w14:textId="74506709"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50%</w:t>
            </w:r>
          </w:p>
          <w:p w14:paraId="61B0974F" w14:textId="751CD8EC"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17%</w:t>
            </w:r>
          </w:p>
          <w:p w14:paraId="4EA997FA" w14:textId="48407716"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4181D008" w14:textId="77777777" w:rsidR="00326130" w:rsidRPr="00526617" w:rsidRDefault="00326130" w:rsidP="00326130">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4B4C7EB4" w14:textId="77777777" w:rsidR="00326130" w:rsidRPr="00526617" w:rsidRDefault="00326130" w:rsidP="00326130">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5B382956" w14:textId="78C285CE"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17%</w:t>
            </w:r>
          </w:p>
          <w:p w14:paraId="644066D0" w14:textId="77777777" w:rsidR="00E15C4C"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50%</w:t>
            </w:r>
          </w:p>
          <w:p w14:paraId="72BAC6F4" w14:textId="4B750B54"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2086DD4C" w14:textId="77777777"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17%</w:t>
            </w:r>
          </w:p>
          <w:p w14:paraId="477BCE16" w14:textId="77777777" w:rsidR="004B6AC0" w:rsidRPr="00526617" w:rsidRDefault="004B6AC0" w:rsidP="00113F25">
            <w:pPr>
              <w:spacing w:line="360" w:lineRule="auto"/>
              <w:rPr>
                <w:rFonts w:ascii="Arial" w:eastAsia="Calibri" w:hAnsi="Arial" w:cs="Arial"/>
                <w:sz w:val="20"/>
                <w:szCs w:val="20"/>
                <w:lang w:val="en-GB"/>
              </w:rPr>
            </w:pPr>
          </w:p>
          <w:p w14:paraId="38CCBC6A" w14:textId="77777777" w:rsidR="004B6AC0" w:rsidRPr="00526617" w:rsidRDefault="004B6AC0" w:rsidP="00113F25">
            <w:pPr>
              <w:spacing w:line="360" w:lineRule="auto"/>
              <w:rPr>
                <w:rFonts w:ascii="Arial" w:eastAsia="Calibri" w:hAnsi="Arial" w:cs="Arial"/>
                <w:sz w:val="20"/>
                <w:szCs w:val="20"/>
                <w:lang w:val="en-GB"/>
              </w:rPr>
            </w:pPr>
          </w:p>
          <w:p w14:paraId="67052743" w14:textId="77777777" w:rsidR="00F83787" w:rsidRPr="00526617" w:rsidRDefault="00F83787"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6AD9DEF7" w14:textId="77777777" w:rsidR="00F83787" w:rsidRPr="00526617" w:rsidRDefault="00F83787"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0E94AE0D" w14:textId="77777777" w:rsidR="00F83787" w:rsidRPr="00526617" w:rsidRDefault="00F83787"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74D5B8AB" w14:textId="77777777" w:rsidR="00F83787" w:rsidRPr="00526617" w:rsidRDefault="00F83787" w:rsidP="00113F25">
            <w:pPr>
              <w:spacing w:line="360" w:lineRule="auto"/>
              <w:rPr>
                <w:rFonts w:ascii="Arial" w:eastAsia="Calibri" w:hAnsi="Arial" w:cs="Arial"/>
                <w:sz w:val="20"/>
                <w:szCs w:val="20"/>
                <w:lang w:val="en-GB"/>
              </w:rPr>
            </w:pPr>
          </w:p>
          <w:p w14:paraId="170BE78E" w14:textId="77777777" w:rsidR="00F83787" w:rsidRPr="00526617" w:rsidRDefault="00F83787" w:rsidP="00113F25">
            <w:pPr>
              <w:spacing w:line="360" w:lineRule="auto"/>
              <w:rPr>
                <w:rFonts w:ascii="Arial" w:eastAsia="Calibri" w:hAnsi="Arial" w:cs="Arial"/>
                <w:sz w:val="20"/>
                <w:szCs w:val="20"/>
                <w:lang w:val="en-GB"/>
              </w:rPr>
            </w:pPr>
          </w:p>
          <w:p w14:paraId="026F679F" w14:textId="2232EF1D" w:rsidR="004B6AC0" w:rsidRPr="00526617" w:rsidRDefault="004B6AC0"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tc>
        <w:tc>
          <w:tcPr>
            <w:tcW w:w="784" w:type="pct"/>
            <w:tcBorders>
              <w:top w:val="single" w:sz="4" w:space="0" w:color="auto"/>
              <w:left w:val="single" w:sz="4" w:space="0" w:color="auto"/>
              <w:bottom w:val="single" w:sz="4" w:space="0" w:color="auto"/>
              <w:right w:val="single" w:sz="4" w:space="0" w:color="auto"/>
            </w:tcBorders>
          </w:tcPr>
          <w:p w14:paraId="06E6DE4F" w14:textId="0B790C02" w:rsidR="00F730A3" w:rsidRPr="00526617" w:rsidRDefault="00621D17"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w:t>
            </w:r>
            <w:r w:rsidR="00E008EC" w:rsidRPr="00526617">
              <w:rPr>
                <w:rFonts w:ascii="Arial" w:eastAsia="Calibri" w:hAnsi="Arial" w:cs="Arial"/>
                <w:color w:val="000000"/>
                <w:sz w:val="20"/>
                <w:szCs w:val="20"/>
                <w:lang w:val="en-GB"/>
              </w:rPr>
              <w:t xml:space="preserve"> </w:t>
            </w:r>
            <w:r w:rsidR="00E15C4C" w:rsidRPr="00526617">
              <w:rPr>
                <w:rFonts w:ascii="Arial" w:eastAsia="Calibri" w:hAnsi="Arial" w:cs="Arial"/>
                <w:color w:val="000000"/>
                <w:sz w:val="20"/>
                <w:szCs w:val="20"/>
                <w:lang w:val="en-GB"/>
              </w:rPr>
              <w:t>= 6</w:t>
            </w:r>
          </w:p>
          <w:p w14:paraId="61EB423C" w14:textId="2318DCF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1958D7D9" w14:textId="7593EE78"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005D6525" w14:textId="0404DCC8"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7%</w:t>
            </w:r>
          </w:p>
          <w:p w14:paraId="5A8ADFC8" w14:textId="77777777" w:rsidR="006668C9" w:rsidRPr="00526617" w:rsidRDefault="006668C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158D2F4C" w14:textId="77777777" w:rsidR="006668C9" w:rsidRPr="00526617" w:rsidRDefault="006668C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19FDF098" w14:textId="48C0551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0%</w:t>
            </w:r>
          </w:p>
          <w:p w14:paraId="2041ECE5" w14:textId="77777777" w:rsidR="00E15C4C"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33%</w:t>
            </w:r>
          </w:p>
          <w:p w14:paraId="302532C5" w14:textId="6F5162A3"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7%</w:t>
            </w:r>
          </w:p>
          <w:p w14:paraId="425BC137"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7D956075" w14:textId="77777777" w:rsidR="004B6AC0" w:rsidRPr="00526617" w:rsidRDefault="004B6AC0" w:rsidP="00113F25">
            <w:pPr>
              <w:spacing w:line="360" w:lineRule="auto"/>
              <w:rPr>
                <w:rFonts w:ascii="Arial" w:eastAsia="Calibri" w:hAnsi="Arial" w:cs="Arial"/>
                <w:color w:val="000000"/>
                <w:sz w:val="20"/>
                <w:szCs w:val="20"/>
                <w:lang w:val="en-GB"/>
              </w:rPr>
            </w:pPr>
          </w:p>
          <w:p w14:paraId="5BE599B6" w14:textId="77777777" w:rsidR="004B6AC0" w:rsidRPr="00526617" w:rsidRDefault="004B6AC0" w:rsidP="00113F25">
            <w:pPr>
              <w:spacing w:line="360" w:lineRule="auto"/>
              <w:rPr>
                <w:rFonts w:ascii="Arial" w:eastAsia="Calibri" w:hAnsi="Arial" w:cs="Arial"/>
                <w:color w:val="000000"/>
                <w:sz w:val="20"/>
                <w:szCs w:val="20"/>
                <w:lang w:val="en-GB"/>
              </w:rPr>
            </w:pPr>
          </w:p>
          <w:p w14:paraId="06AE8AFF" w14:textId="77777777" w:rsidR="004B6AC0" w:rsidRPr="00526617" w:rsidRDefault="004B6AC0"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0%</w:t>
            </w:r>
          </w:p>
          <w:p w14:paraId="7151DB78" w14:textId="77777777" w:rsidR="00F83787" w:rsidRPr="00526617" w:rsidRDefault="00F83787"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33%</w:t>
            </w:r>
          </w:p>
          <w:p w14:paraId="04231978" w14:textId="77777777" w:rsidR="00F83787" w:rsidRPr="00526617" w:rsidRDefault="00F83787"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7%</w:t>
            </w:r>
          </w:p>
          <w:p w14:paraId="03D39B35" w14:textId="77777777" w:rsidR="00F83787" w:rsidRPr="00526617" w:rsidRDefault="00F83787" w:rsidP="00113F25">
            <w:pPr>
              <w:spacing w:line="360" w:lineRule="auto"/>
              <w:rPr>
                <w:rFonts w:ascii="Arial" w:eastAsia="Calibri" w:hAnsi="Arial" w:cs="Arial"/>
                <w:color w:val="000000"/>
                <w:sz w:val="20"/>
                <w:szCs w:val="20"/>
                <w:lang w:val="en-GB"/>
              </w:rPr>
            </w:pPr>
          </w:p>
          <w:p w14:paraId="27DB45CD" w14:textId="77777777" w:rsidR="00F83787" w:rsidRPr="00526617" w:rsidRDefault="00F83787" w:rsidP="00113F25">
            <w:pPr>
              <w:spacing w:line="360" w:lineRule="auto"/>
              <w:rPr>
                <w:rFonts w:ascii="Arial" w:eastAsia="Calibri" w:hAnsi="Arial" w:cs="Arial"/>
                <w:color w:val="000000"/>
                <w:sz w:val="20"/>
                <w:szCs w:val="20"/>
                <w:lang w:val="en-GB"/>
              </w:rPr>
            </w:pPr>
          </w:p>
          <w:p w14:paraId="1E19843D" w14:textId="343E52F8" w:rsidR="00F83787" w:rsidRPr="00526617" w:rsidRDefault="00F83787"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tc>
      </w:tr>
      <w:tr w:rsidR="009A181A" w:rsidRPr="00526617" w14:paraId="6769A074" w14:textId="77777777" w:rsidTr="008C6364">
        <w:tc>
          <w:tcPr>
            <w:tcW w:w="720" w:type="pct"/>
          </w:tcPr>
          <w:p w14:paraId="2FFC4F38" w14:textId="77777777" w:rsidR="009A181A"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Johnson</w:t>
            </w:r>
          </w:p>
          <w:p w14:paraId="25F0AD14" w14:textId="4EA18535"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lastRenderedPageBreak/>
              <w:t>2003</w:t>
            </w:r>
            <w:r w:rsidR="0013352C" w:rsidRPr="00526617">
              <w:rPr>
                <w:rFonts w:ascii="Arial" w:eastAsia="Calibri" w:hAnsi="Arial" w:cs="Arial"/>
                <w:sz w:val="20"/>
                <w:szCs w:val="20"/>
                <w:lang w:val="en-GB"/>
              </w:rPr>
              <w:t xml:space="preserve"> </w:t>
            </w:r>
            <w:r w:rsidR="0013352C" w:rsidRPr="00526617">
              <w:rPr>
                <w:rFonts w:ascii="Arial" w:eastAsia="Calibri" w:hAnsi="Arial" w:cs="Arial"/>
                <w:sz w:val="20"/>
                <w:szCs w:val="20"/>
                <w:lang w:val="en-GB"/>
              </w:rPr>
              <w:fldChar w:fldCharType="begin">
                <w:fldData xml:space="preserve">PEVuZE5vdGU+PENpdGU+PEF1dGhvcj5Kb2huc29uPC9BdXRob3I+PFllYXI+MjAwMzwvWWVhcj48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</w:fldData>
              </w:fldChar>
            </w:r>
            <w:r w:rsidR="00C77594">
              <w:rPr>
                <w:rFonts w:ascii="Arial" w:eastAsia="Calibri" w:hAnsi="Arial" w:cs="Arial"/>
                <w:sz w:val="20"/>
                <w:szCs w:val="20"/>
                <w:lang w:val="en-GB"/>
              </w:rPr>
              <w:instrText xml:space="preserve"> ADDIN EN.CITE </w:instrText>
            </w:r>
            <w:r w:rsidR="00C77594">
              <w:rPr>
                <w:rFonts w:ascii="Arial" w:eastAsia="Calibri" w:hAnsi="Arial" w:cs="Arial"/>
                <w:sz w:val="20"/>
                <w:szCs w:val="20"/>
                <w:lang w:val="en-GB"/>
              </w:rPr>
              <w:fldChar w:fldCharType="begin">
                <w:fldData xml:space="preserve">PEVuZE5vdGU+PENpdGU+PEF1dGhvcj5Kb2huc29uPC9BdXRob3I+PFllYXI+MjAwMzwvWWVhcj48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</w:fldData>
              </w:fldChar>
            </w:r>
            <w:r w:rsidR="00C77594">
              <w:rPr>
                <w:rFonts w:ascii="Arial" w:eastAsia="Calibri" w:hAnsi="Arial" w:cs="Arial"/>
                <w:sz w:val="20"/>
                <w:szCs w:val="20"/>
                <w:lang w:val="en-GB"/>
              </w:rPr>
              <w:instrText xml:space="preserve"> ADDIN EN.CITE.DATA </w:instrText>
            </w:r>
            <w:r w:rsidR="00C77594">
              <w:rPr>
                <w:rFonts w:ascii="Arial" w:eastAsia="Calibri" w:hAnsi="Arial" w:cs="Arial"/>
                <w:sz w:val="20"/>
                <w:szCs w:val="20"/>
                <w:lang w:val="en-GB"/>
              </w:rPr>
            </w:r>
            <w:r w:rsidR="00C77594">
              <w:rPr>
                <w:rFonts w:ascii="Arial" w:eastAsia="Calibri" w:hAnsi="Arial" w:cs="Arial"/>
                <w:sz w:val="20"/>
                <w:szCs w:val="20"/>
                <w:lang w:val="en-GB"/>
              </w:rPr>
              <w:fldChar w:fldCharType="end"/>
            </w:r>
            <w:r w:rsidR="0013352C" w:rsidRPr="00526617">
              <w:rPr>
                <w:rFonts w:ascii="Arial" w:eastAsia="Calibri" w:hAnsi="Arial" w:cs="Arial"/>
                <w:sz w:val="20"/>
                <w:szCs w:val="20"/>
                <w:lang w:val="en-GB"/>
              </w:rPr>
            </w:r>
            <w:r w:rsidR="0013352C" w:rsidRPr="00526617">
              <w:rPr>
                <w:rFonts w:ascii="Arial" w:eastAsia="Calibri" w:hAnsi="Arial" w:cs="Arial"/>
                <w:sz w:val="20"/>
                <w:szCs w:val="20"/>
                <w:lang w:val="en-GB"/>
              </w:rPr>
              <w:fldChar w:fldCharType="separate"/>
            </w:r>
            <w:r w:rsidR="00C77594" w:rsidRPr="00C77594">
              <w:rPr>
                <w:rFonts w:ascii="Arial" w:eastAsia="Calibri" w:hAnsi="Arial" w:cs="Arial"/>
                <w:noProof/>
                <w:sz w:val="20"/>
                <w:szCs w:val="20"/>
                <w:vertAlign w:val="superscript"/>
                <w:lang w:val="en-GB"/>
              </w:rPr>
              <w:t>2</w:t>
            </w:r>
            <w:r w:rsidR="0013352C" w:rsidRPr="00526617">
              <w:rPr>
                <w:rFonts w:ascii="Arial" w:eastAsia="Calibri" w:hAnsi="Arial" w:cs="Arial"/>
                <w:sz w:val="20"/>
                <w:szCs w:val="20"/>
                <w:lang w:val="en-GB"/>
              </w:rPr>
              <w:fldChar w:fldCharType="end"/>
            </w:r>
          </w:p>
          <w:p w14:paraId="726628BE" w14:textId="77777777" w:rsidR="00F730A3" w:rsidRPr="00526617" w:rsidRDefault="00F730A3" w:rsidP="00113F25">
            <w:pPr>
              <w:spacing w:line="360" w:lineRule="auto"/>
              <w:rPr>
                <w:rFonts w:ascii="Arial" w:eastAsia="Calibri" w:hAnsi="Arial" w:cs="Arial"/>
                <w:sz w:val="20"/>
                <w:szCs w:val="20"/>
                <w:lang w:val="en-GB"/>
              </w:rPr>
            </w:pPr>
          </w:p>
        </w:tc>
        <w:tc>
          <w:tcPr>
            <w:tcW w:w="623" w:type="pct"/>
          </w:tcPr>
          <w:p w14:paraId="7A39CEBE" w14:textId="19AEDD74"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lastRenderedPageBreak/>
              <w:t>Tuberculosis</w:t>
            </w:r>
          </w:p>
          <w:p w14:paraId="5F8259D0" w14:textId="77777777" w:rsidR="00F730A3" w:rsidRPr="00526617" w:rsidRDefault="00F730A3" w:rsidP="00113F25">
            <w:pPr>
              <w:spacing w:line="360" w:lineRule="auto"/>
              <w:rPr>
                <w:rFonts w:ascii="Arial" w:eastAsia="Calibri" w:hAnsi="Arial" w:cs="Arial"/>
                <w:sz w:val="20"/>
                <w:szCs w:val="20"/>
                <w:lang w:val="en-GB"/>
              </w:rPr>
            </w:pPr>
          </w:p>
          <w:p w14:paraId="3B7FE713" w14:textId="4FD2A7F6"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365 days</w:t>
            </w:r>
          </w:p>
        </w:tc>
        <w:tc>
          <w:tcPr>
            <w:tcW w:w="671" w:type="pct"/>
          </w:tcPr>
          <w:p w14:paraId="5435EF3E" w14:textId="0E38FE49"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lastRenderedPageBreak/>
              <w:t>450,000 IU/day</w:t>
            </w:r>
          </w:p>
        </w:tc>
        <w:tc>
          <w:tcPr>
            <w:tcW w:w="1271" w:type="pct"/>
            <w:tcBorders>
              <w:top w:val="single" w:sz="4" w:space="0" w:color="auto"/>
              <w:left w:val="single" w:sz="4" w:space="0" w:color="auto"/>
              <w:bottom w:val="single" w:sz="4" w:space="0" w:color="auto"/>
              <w:right w:val="single" w:sz="4" w:space="0" w:color="auto"/>
            </w:tcBorders>
          </w:tcPr>
          <w:p w14:paraId="3427FEDB" w14:textId="5768493E" w:rsidR="00F730A3" w:rsidRPr="00526617" w:rsidRDefault="00621D17"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w:t>
            </w:r>
          </w:p>
          <w:p w14:paraId="7D68EF85" w14:textId="77777777" w:rsidR="00F730A3" w:rsidRPr="00526617" w:rsidRDefault="00F730A3" w:rsidP="00113F25">
            <w:pPr>
              <w:spacing w:line="360" w:lineRule="auto"/>
              <w:rPr>
                <w:rFonts w:ascii="Arial" w:eastAsia="Calibri" w:hAnsi="Arial" w:cs="Arial"/>
                <w:i/>
                <w:color w:val="000000"/>
                <w:sz w:val="20"/>
                <w:szCs w:val="20"/>
                <w:lang w:val="en-GB"/>
              </w:rPr>
            </w:pPr>
            <w:r w:rsidRPr="00526617">
              <w:rPr>
                <w:rFonts w:ascii="Arial" w:eastAsia="Calibri" w:hAnsi="Arial" w:cs="Arial"/>
                <w:i/>
                <w:color w:val="000000"/>
                <w:sz w:val="20"/>
                <w:szCs w:val="20"/>
                <w:lang w:val="en-GB"/>
              </w:rPr>
              <w:lastRenderedPageBreak/>
              <w:t>Local adverse events:</w:t>
            </w:r>
          </w:p>
          <w:p w14:paraId="3DB9CAF6"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Pain at injection site</w:t>
            </w:r>
          </w:p>
          <w:p w14:paraId="1BAC0CC5"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Tenderness on palpation</w:t>
            </w:r>
          </w:p>
          <w:p w14:paraId="3272AD65"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Erythema</w:t>
            </w:r>
          </w:p>
          <w:p w14:paraId="7472CEA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Ecchymosis</w:t>
            </w:r>
          </w:p>
          <w:p w14:paraId="736E1FF9"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yperpigmentation</w:t>
            </w:r>
          </w:p>
          <w:p w14:paraId="62CD8EDD"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Axillary pain</w:t>
            </w:r>
          </w:p>
          <w:p w14:paraId="02EE946C" w14:textId="77777777" w:rsidR="00F730A3" w:rsidRPr="00526617" w:rsidRDefault="00F730A3" w:rsidP="00113F25">
            <w:pPr>
              <w:spacing w:line="360" w:lineRule="auto"/>
              <w:rPr>
                <w:rFonts w:ascii="Arial" w:eastAsia="Calibri" w:hAnsi="Arial" w:cs="Arial"/>
                <w:i/>
                <w:color w:val="000000"/>
                <w:sz w:val="20"/>
                <w:szCs w:val="20"/>
                <w:lang w:val="en-GB"/>
              </w:rPr>
            </w:pPr>
            <w:r w:rsidRPr="00526617">
              <w:rPr>
                <w:rFonts w:ascii="Arial" w:eastAsia="Calibri" w:hAnsi="Arial" w:cs="Arial"/>
                <w:i/>
                <w:color w:val="000000"/>
                <w:sz w:val="20"/>
                <w:szCs w:val="20"/>
                <w:lang w:val="en-GB"/>
              </w:rPr>
              <w:t>Systemic adverse events:</w:t>
            </w:r>
          </w:p>
          <w:p w14:paraId="15C0A870"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eneral</w:t>
            </w:r>
          </w:p>
          <w:p w14:paraId="1B0A82D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Dermatologic</w:t>
            </w:r>
          </w:p>
          <w:p w14:paraId="7D496A4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Endocrine</w:t>
            </w:r>
          </w:p>
          <w:p w14:paraId="047E5A1F"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astrointestinal</w:t>
            </w:r>
          </w:p>
          <w:p w14:paraId="7E53F95A"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enitourinary</w:t>
            </w:r>
          </w:p>
          <w:p w14:paraId="7691E455"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Lymphatic</w:t>
            </w:r>
          </w:p>
          <w:p w14:paraId="55F18DC9"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Musculoskeletal</w:t>
            </w:r>
          </w:p>
          <w:p w14:paraId="2ED92A11"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eurological</w:t>
            </w:r>
          </w:p>
          <w:p w14:paraId="5C2FA40B"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Parasitic, infectious</w:t>
            </w:r>
          </w:p>
          <w:p w14:paraId="2AB519FB"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Respiratory</w:t>
            </w:r>
          </w:p>
          <w:p w14:paraId="438742A7" w14:textId="77777777" w:rsidR="00F6097D" w:rsidRPr="00526617" w:rsidRDefault="00F6097D" w:rsidP="00113F25">
            <w:pPr>
              <w:spacing w:line="360" w:lineRule="auto"/>
              <w:rPr>
                <w:rFonts w:ascii="Arial" w:eastAsia="Calibri" w:hAnsi="Arial" w:cs="Arial"/>
                <w:color w:val="000000"/>
                <w:sz w:val="20"/>
                <w:szCs w:val="20"/>
                <w:u w:val="single"/>
                <w:lang w:val="en-GB"/>
              </w:rPr>
            </w:pPr>
          </w:p>
          <w:p w14:paraId="00B27FD0" w14:textId="380CE1A6" w:rsidR="00F730A3" w:rsidRPr="00526617" w:rsidRDefault="00621D17"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IV</w:t>
            </w:r>
          </w:p>
          <w:p w14:paraId="5ADE08EE" w14:textId="77777777" w:rsidR="00F730A3" w:rsidRPr="00526617" w:rsidRDefault="00F730A3" w:rsidP="00113F25">
            <w:pPr>
              <w:spacing w:line="360" w:lineRule="auto"/>
              <w:rPr>
                <w:rFonts w:ascii="Arial" w:eastAsia="Calibri" w:hAnsi="Arial" w:cs="Arial"/>
                <w:i/>
                <w:color w:val="000000"/>
                <w:sz w:val="20"/>
                <w:szCs w:val="20"/>
                <w:lang w:val="en-GB"/>
              </w:rPr>
            </w:pPr>
            <w:r w:rsidRPr="00526617">
              <w:rPr>
                <w:rFonts w:ascii="Arial" w:eastAsia="Calibri" w:hAnsi="Arial" w:cs="Arial"/>
                <w:i/>
                <w:color w:val="000000"/>
                <w:sz w:val="20"/>
                <w:szCs w:val="20"/>
                <w:lang w:val="en-GB"/>
              </w:rPr>
              <w:t>Systemic adverse events:</w:t>
            </w:r>
          </w:p>
          <w:p w14:paraId="13097F69"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eneral</w:t>
            </w:r>
          </w:p>
          <w:p w14:paraId="6E69A221"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enitourinary</w:t>
            </w:r>
          </w:p>
          <w:p w14:paraId="657DB4A9"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Musculoskeletal</w:t>
            </w:r>
          </w:p>
          <w:p w14:paraId="2288AE28"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Parasitic, infectious</w:t>
            </w:r>
          </w:p>
          <w:p w14:paraId="708E0A8C"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Respiratory</w:t>
            </w:r>
          </w:p>
        </w:tc>
        <w:tc>
          <w:tcPr>
            <w:tcW w:w="932" w:type="pct"/>
            <w:tcBorders>
              <w:top w:val="single" w:sz="4" w:space="0" w:color="auto"/>
              <w:left w:val="single" w:sz="4" w:space="0" w:color="auto"/>
              <w:bottom w:val="single" w:sz="4" w:space="0" w:color="auto"/>
              <w:right w:val="single" w:sz="4" w:space="0" w:color="auto"/>
            </w:tcBorders>
          </w:tcPr>
          <w:p w14:paraId="14378AC8" w14:textId="2512748C" w:rsidR="00F730A3" w:rsidRPr="00526617" w:rsidRDefault="00DA035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N</w:t>
            </w:r>
            <w:r w:rsidR="00E008EC" w:rsidRPr="00526617">
              <w:rPr>
                <w:rFonts w:ascii="Arial" w:eastAsia="Calibri" w:hAnsi="Arial" w:cs="Arial"/>
                <w:color w:val="000000"/>
                <w:sz w:val="20"/>
                <w:szCs w:val="20"/>
                <w:lang w:val="en-GB"/>
              </w:rPr>
              <w:t xml:space="preserve"> </w:t>
            </w:r>
            <w:r w:rsidR="00E15C4C" w:rsidRPr="00526617">
              <w:rPr>
                <w:rFonts w:ascii="Arial" w:eastAsia="Calibri" w:hAnsi="Arial" w:cs="Arial"/>
                <w:color w:val="000000"/>
                <w:sz w:val="20"/>
                <w:szCs w:val="20"/>
                <w:lang w:val="en-GB"/>
              </w:rPr>
              <w:t>= 55</w:t>
            </w:r>
          </w:p>
          <w:p w14:paraId="31D3E01E" w14:textId="77777777" w:rsidR="00F730A3" w:rsidRPr="00526617" w:rsidRDefault="00F730A3" w:rsidP="00113F25">
            <w:pPr>
              <w:spacing w:line="360" w:lineRule="auto"/>
              <w:rPr>
                <w:rFonts w:ascii="Arial" w:eastAsia="Calibri" w:hAnsi="Arial" w:cs="Arial"/>
                <w:color w:val="000000"/>
                <w:sz w:val="20"/>
                <w:szCs w:val="20"/>
                <w:lang w:val="en-GB"/>
              </w:rPr>
            </w:pPr>
          </w:p>
          <w:p w14:paraId="2849A0FD" w14:textId="3B87FF73"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9%</w:t>
            </w:r>
          </w:p>
          <w:p w14:paraId="2BB1C554" w14:textId="4F5A782D"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87%</w:t>
            </w:r>
          </w:p>
          <w:p w14:paraId="5DEC02ED" w14:textId="7D36D284"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96%</w:t>
            </w:r>
          </w:p>
          <w:p w14:paraId="42392F04" w14:textId="4A479FB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8%</w:t>
            </w:r>
          </w:p>
          <w:p w14:paraId="26CD7C07" w14:textId="3F2917C2"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00%</w:t>
            </w:r>
          </w:p>
          <w:p w14:paraId="341BEEA3" w14:textId="45B7015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2E9EB1BE" w14:textId="77777777" w:rsidR="00F730A3" w:rsidRPr="00526617" w:rsidRDefault="00F730A3" w:rsidP="00113F25">
            <w:pPr>
              <w:spacing w:line="360" w:lineRule="auto"/>
              <w:rPr>
                <w:rFonts w:ascii="Arial" w:eastAsia="Calibri" w:hAnsi="Arial" w:cs="Arial"/>
                <w:color w:val="000000"/>
                <w:sz w:val="20"/>
                <w:szCs w:val="20"/>
                <w:lang w:val="en-GB"/>
              </w:rPr>
            </w:pPr>
          </w:p>
          <w:p w14:paraId="1915874A" w14:textId="7486E7BF"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9%</w:t>
            </w:r>
          </w:p>
          <w:p w14:paraId="69F3DD60" w14:textId="1441AC6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60%</w:t>
            </w:r>
          </w:p>
          <w:p w14:paraId="4B808E41" w14:textId="58A38D00"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1DDE4069" w14:textId="64033795"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2%</w:t>
            </w:r>
          </w:p>
          <w:p w14:paraId="7259CC17" w14:textId="220FDE01"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3%</w:t>
            </w:r>
          </w:p>
          <w:p w14:paraId="79F78749" w14:textId="71FB43A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4%</w:t>
            </w:r>
          </w:p>
          <w:p w14:paraId="280E0251" w14:textId="11E4535B"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8%</w:t>
            </w:r>
          </w:p>
          <w:p w14:paraId="3C7BAE93" w14:textId="6A97B92F"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6FE50C60" w14:textId="251E87D5"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0%</w:t>
            </w:r>
          </w:p>
          <w:p w14:paraId="4118A9F3" w14:textId="02DE7833"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5%</w:t>
            </w:r>
          </w:p>
          <w:p w14:paraId="6A3C987B" w14:textId="77777777" w:rsidR="00F730A3" w:rsidRPr="00526617" w:rsidRDefault="00F730A3" w:rsidP="00113F25">
            <w:pPr>
              <w:spacing w:line="360" w:lineRule="auto"/>
              <w:rPr>
                <w:rFonts w:ascii="Arial" w:eastAsia="Calibri" w:hAnsi="Arial" w:cs="Arial"/>
                <w:color w:val="000000"/>
                <w:sz w:val="20"/>
                <w:szCs w:val="20"/>
                <w:lang w:val="en-GB"/>
              </w:rPr>
            </w:pPr>
          </w:p>
          <w:p w14:paraId="31B29248" w14:textId="77777777" w:rsidR="00F730A3" w:rsidRPr="00526617" w:rsidRDefault="00F730A3" w:rsidP="00113F25">
            <w:pPr>
              <w:spacing w:line="360" w:lineRule="auto"/>
              <w:rPr>
                <w:rFonts w:ascii="Arial" w:eastAsia="Calibri" w:hAnsi="Arial" w:cs="Arial"/>
                <w:color w:val="000000"/>
                <w:sz w:val="20"/>
                <w:szCs w:val="20"/>
                <w:lang w:val="en-GB"/>
              </w:rPr>
            </w:pPr>
          </w:p>
          <w:p w14:paraId="30F3185E" w14:textId="77777777" w:rsidR="004B6AC0" w:rsidRPr="00526617" w:rsidRDefault="004B6AC0" w:rsidP="00113F25">
            <w:pPr>
              <w:spacing w:line="360" w:lineRule="auto"/>
              <w:rPr>
                <w:rFonts w:ascii="Arial" w:eastAsia="Calibri" w:hAnsi="Arial" w:cs="Arial"/>
                <w:color w:val="000000"/>
                <w:sz w:val="20"/>
                <w:szCs w:val="20"/>
                <w:lang w:val="en-GB"/>
              </w:rPr>
            </w:pPr>
          </w:p>
          <w:p w14:paraId="2AA2A7B4" w14:textId="59947FAE"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69%</w:t>
            </w:r>
          </w:p>
          <w:p w14:paraId="3D086C2C" w14:textId="012AB752"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072AAE47" w14:textId="2458062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0B6C888D" w14:textId="59F994E8"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5DBF49E2" w14:textId="60197049"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tc>
        <w:tc>
          <w:tcPr>
            <w:tcW w:w="784" w:type="pct"/>
            <w:tcBorders>
              <w:top w:val="single" w:sz="4" w:space="0" w:color="auto"/>
              <w:left w:val="single" w:sz="4" w:space="0" w:color="auto"/>
              <w:bottom w:val="single" w:sz="4" w:space="0" w:color="auto"/>
              <w:right w:val="single" w:sz="4" w:space="0" w:color="auto"/>
            </w:tcBorders>
          </w:tcPr>
          <w:p w14:paraId="0E8259F1" w14:textId="2F4140D0" w:rsidR="00F730A3" w:rsidRPr="00526617" w:rsidRDefault="00DA035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 xml:space="preserve">N </w:t>
            </w:r>
            <w:r w:rsidR="00E15C4C" w:rsidRPr="00526617">
              <w:rPr>
                <w:rFonts w:ascii="Arial" w:eastAsia="Calibri" w:hAnsi="Arial" w:cs="Arial"/>
                <w:color w:val="000000"/>
                <w:sz w:val="20"/>
                <w:szCs w:val="20"/>
                <w:lang w:val="en-GB"/>
              </w:rPr>
              <w:t>= 55</w:t>
            </w:r>
          </w:p>
          <w:p w14:paraId="39C1292D" w14:textId="77777777" w:rsidR="00F730A3" w:rsidRPr="00526617" w:rsidRDefault="00F730A3" w:rsidP="00113F25">
            <w:pPr>
              <w:spacing w:line="360" w:lineRule="auto"/>
              <w:rPr>
                <w:rFonts w:ascii="Arial" w:eastAsia="Calibri" w:hAnsi="Arial" w:cs="Arial"/>
                <w:color w:val="000000"/>
                <w:sz w:val="20"/>
                <w:szCs w:val="20"/>
                <w:lang w:val="en-GB"/>
              </w:rPr>
            </w:pPr>
          </w:p>
          <w:p w14:paraId="425566C9" w14:textId="78382CC3"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6154F2C7" w14:textId="6EF5F2CB"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p w14:paraId="12F29A42" w14:textId="282EB009"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001480EA" w14:textId="5C10E11F"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2DA2478F" w14:textId="2C270F21"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459FF56B" w14:textId="4563A99F"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2496E164" w14:textId="77777777" w:rsidR="00F730A3" w:rsidRPr="00526617" w:rsidRDefault="00F730A3" w:rsidP="00113F25">
            <w:pPr>
              <w:spacing w:line="360" w:lineRule="auto"/>
              <w:rPr>
                <w:rFonts w:ascii="Arial" w:eastAsia="Calibri" w:hAnsi="Arial" w:cs="Arial"/>
                <w:color w:val="000000"/>
                <w:sz w:val="20"/>
                <w:szCs w:val="20"/>
                <w:lang w:val="en-GB"/>
              </w:rPr>
            </w:pPr>
          </w:p>
          <w:p w14:paraId="4B5172CC" w14:textId="04AD4CC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6%</w:t>
            </w:r>
          </w:p>
          <w:p w14:paraId="0EADE22A" w14:textId="18BB68EF"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9%</w:t>
            </w:r>
          </w:p>
          <w:p w14:paraId="3FCA27DF" w14:textId="0F3FAC02"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49685BD8" w14:textId="2D9F135B"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36%</w:t>
            </w:r>
          </w:p>
          <w:p w14:paraId="43985266" w14:textId="4E85A9DE"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w:t>
            </w:r>
          </w:p>
          <w:p w14:paraId="459DE03B" w14:textId="425DFDCD"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p w14:paraId="54B014B8" w14:textId="354CF0CD"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3%</w:t>
            </w:r>
          </w:p>
          <w:p w14:paraId="0217B628" w14:textId="299B7871"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62B3D1CE" w14:textId="583500B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8%</w:t>
            </w:r>
          </w:p>
          <w:p w14:paraId="2784AB4C" w14:textId="5043EA4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8%</w:t>
            </w:r>
          </w:p>
          <w:p w14:paraId="27AC5CD3" w14:textId="77777777" w:rsidR="00F730A3" w:rsidRPr="00526617" w:rsidRDefault="00F730A3" w:rsidP="00113F25">
            <w:pPr>
              <w:spacing w:line="360" w:lineRule="auto"/>
              <w:rPr>
                <w:rFonts w:ascii="Arial" w:eastAsia="Calibri" w:hAnsi="Arial" w:cs="Arial"/>
                <w:color w:val="000000"/>
                <w:sz w:val="20"/>
                <w:szCs w:val="20"/>
                <w:lang w:val="en-GB"/>
              </w:rPr>
            </w:pPr>
          </w:p>
          <w:p w14:paraId="1A71D8CE" w14:textId="77777777" w:rsidR="00F730A3" w:rsidRPr="00526617" w:rsidRDefault="00F730A3" w:rsidP="00113F25">
            <w:pPr>
              <w:spacing w:line="360" w:lineRule="auto"/>
              <w:rPr>
                <w:rFonts w:ascii="Arial" w:eastAsia="Calibri" w:hAnsi="Arial" w:cs="Arial"/>
                <w:color w:val="000000"/>
                <w:sz w:val="20"/>
                <w:szCs w:val="20"/>
                <w:lang w:val="en-GB"/>
              </w:rPr>
            </w:pPr>
          </w:p>
          <w:p w14:paraId="3D80D4C2" w14:textId="77777777" w:rsidR="004B6AC0" w:rsidRPr="00526617" w:rsidRDefault="004B6AC0" w:rsidP="00113F25">
            <w:pPr>
              <w:spacing w:line="360" w:lineRule="auto"/>
              <w:rPr>
                <w:rFonts w:ascii="Arial" w:eastAsia="Calibri" w:hAnsi="Arial" w:cs="Arial"/>
                <w:color w:val="000000"/>
                <w:sz w:val="20"/>
                <w:szCs w:val="20"/>
                <w:lang w:val="en-GB"/>
              </w:rPr>
            </w:pPr>
          </w:p>
          <w:p w14:paraId="1C971B9F" w14:textId="1CA33DA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8</w:t>
            </w:r>
            <w:r w:rsidR="00243C6C" w:rsidRPr="00526617">
              <w:rPr>
                <w:rFonts w:ascii="Arial" w:eastAsia="Calibri" w:hAnsi="Arial" w:cs="Arial"/>
                <w:color w:val="000000"/>
                <w:sz w:val="20"/>
                <w:szCs w:val="20"/>
                <w:lang w:val="en-GB"/>
              </w:rPr>
              <w:t>%</w:t>
            </w:r>
          </w:p>
          <w:p w14:paraId="6C0B72DC" w14:textId="2DACF5E5"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0E42426F" w14:textId="4EDF5BFD"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r w:rsidR="00243C6C" w:rsidRPr="00526617">
              <w:rPr>
                <w:rFonts w:ascii="Arial" w:eastAsia="Calibri" w:hAnsi="Arial" w:cs="Arial"/>
                <w:color w:val="000000"/>
                <w:sz w:val="20"/>
                <w:szCs w:val="20"/>
                <w:lang w:val="en-GB"/>
              </w:rPr>
              <w:t>%</w:t>
            </w:r>
          </w:p>
          <w:p w14:paraId="1EFB4E01" w14:textId="31CA36B1"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29EC4040" w14:textId="79CFD8F1"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tc>
      </w:tr>
      <w:tr w:rsidR="00D54529" w:rsidRPr="00526617" w14:paraId="68456281" w14:textId="77777777" w:rsidTr="008C6364">
        <w:trPr>
          <w:trHeight w:val="667"/>
        </w:trPr>
        <w:tc>
          <w:tcPr>
            <w:tcW w:w="720" w:type="pct"/>
          </w:tcPr>
          <w:p w14:paraId="12496575" w14:textId="77777777" w:rsidR="00D54529" w:rsidRPr="00526617" w:rsidRDefault="00D54529" w:rsidP="00113F25">
            <w:pPr>
              <w:spacing w:line="360" w:lineRule="auto"/>
              <w:rPr>
                <w:rFonts w:ascii="Arial" w:eastAsia="Calibri" w:hAnsi="Arial" w:cs="Arial"/>
                <w:sz w:val="20"/>
                <w:szCs w:val="20"/>
                <w:lang w:val="en-US"/>
              </w:rPr>
            </w:pPr>
            <w:r w:rsidRPr="00526617">
              <w:rPr>
                <w:rFonts w:ascii="Arial" w:eastAsia="Calibri" w:hAnsi="Arial" w:cs="Arial"/>
                <w:sz w:val="20"/>
                <w:szCs w:val="20"/>
                <w:lang w:val="en-US"/>
              </w:rPr>
              <w:lastRenderedPageBreak/>
              <w:t xml:space="preserve">Li </w:t>
            </w:r>
          </w:p>
          <w:p w14:paraId="24C604A9" w14:textId="625AE2AD" w:rsidR="00D54529" w:rsidRPr="00526617" w:rsidRDefault="00D54529" w:rsidP="00113F25">
            <w:pPr>
              <w:spacing w:line="360" w:lineRule="auto"/>
              <w:rPr>
                <w:rFonts w:ascii="Arial" w:eastAsia="Calibri" w:hAnsi="Arial" w:cs="Arial"/>
                <w:sz w:val="20"/>
                <w:szCs w:val="20"/>
                <w:lang w:val="en-US"/>
              </w:rPr>
            </w:pPr>
            <w:r w:rsidRPr="00526617">
              <w:rPr>
                <w:rFonts w:ascii="Arial" w:eastAsia="Calibri" w:hAnsi="Arial" w:cs="Arial"/>
                <w:sz w:val="20"/>
                <w:szCs w:val="20"/>
                <w:lang w:val="en-US"/>
              </w:rPr>
              <w:t xml:space="preserve">2015 </w:t>
            </w:r>
            <w:r w:rsidRPr="00526617">
              <w:rPr>
                <w:rFonts w:ascii="Arial" w:eastAsia="Calibri" w:hAnsi="Arial" w:cs="Arial"/>
                <w:sz w:val="20"/>
                <w:szCs w:val="20"/>
                <w:lang w:val="en-US"/>
              </w:rPr>
              <w:fldChar w:fldCharType="begin"/>
            </w:r>
            <w:r w:rsidR="00C77594">
              <w:rPr>
                <w:rFonts w:ascii="Arial" w:eastAsia="Calibri" w:hAnsi="Arial" w:cs="Arial"/>
                <w:sz w:val="20"/>
                <w:szCs w:val="20"/>
                <w:lang w:val="en-US"/>
              </w:rPr>
              <w:instrText xml:space="preserve"> ADDIN EN.CITE &lt;EndNote&gt;&lt;Cite&gt;&lt;Author&gt;Li&lt;/Author&gt;&lt;Year&gt;2015&lt;/Year&gt;&lt;RecNum&gt;17&lt;/RecNum&gt;&lt;DisplayText&gt;&lt;style face="superscript"&gt;3&lt;/style&gt;&lt;/DisplayText&gt;&lt;record&gt;&lt;rec-number&gt;17&lt;/rec-number&gt;&lt;foreign-keys&gt;&lt;key app="EN" db-id="vwetse9xpfr0p8et2r2xppwgsxef0wp05s5f" timestamp="1528374960"&gt;17&lt;/key&gt;&lt;key app="ENWeb" db-id=""&gt;0&lt;/key&gt;&lt;/foreign-keys&gt;&lt;ref-type name="Journal Article"&gt;17&lt;/ref-type&gt;&lt;contributors&gt;&lt;authors&gt;&lt;author&gt;Li, Y.&lt;/author&gt;&lt;author&gt;Zhou, L.&lt;/author&gt;&lt;author&gt;Sun, B.&lt;/author&gt;&lt;author&gt;Li, X.&lt;/author&gt;&lt;author&gt;Duan, K.&lt;/author&gt;&lt;author&gt;Wu, Y.&lt;/author&gt;&lt;author&gt;Ouyang, W.&lt;/author&gt;&lt;/authors&gt;&lt;/contributors&gt;&lt;auth-address&gt;Department of Anesthesiology, The Third Xiangya Hospital of Central South University 138 Tongzipo Road, Changsha 410013, Hunan, China.&amp;#xD;Department of Anesthesiology, Xiangya Hospital of Central South University 87 Xiangya Road, Changsha 410008, Hunan, China.&amp;#xD;Department of Breast Surgery, Xiangya Hospital of Central South University 87 Xiangya Road, Changsha 410008, Hunan, China.&lt;/auth-address&gt;&lt;titles&gt;&lt;title&gt;Interleukin-2 administration after modified radical mastectomy in breast cancer therapy increases peripheral regulatory T cells&lt;/title&gt;&lt;secondary-title&gt;Int J Clin Exp Med&lt;/secondary-title&gt;&lt;/titles&gt;&lt;periodical&gt;&lt;full-title&gt;Int J Clin Exp Med&lt;/full-title&gt;&lt;/periodical&gt;&lt;pages&gt;7816-22&lt;/pages&gt;&lt;volume&gt;8&lt;/volume&gt;&lt;number&gt;5&lt;/number&gt;&lt;edition&gt;2015/07/30&lt;/edition&gt;&lt;keywords&gt;&lt;keyword&gt;Breast cancer&lt;/keyword&gt;&lt;keyword&gt;interleukin-2&lt;/keyword&gt;&lt;keyword&gt;modified radical mastectomy&lt;/keyword&gt;&lt;keyword&gt;regulatory T cells&lt;/keyword&gt;&lt;/keywords&gt;&lt;dates&gt;&lt;year&gt;2015&lt;/year&gt;&lt;/dates&gt;&lt;isbn&gt;1940-5901 (Print)&amp;#xD;1940-5901 (Linking)&lt;/isbn&gt;&lt;accession-num&gt;26221334&lt;/accession-num&gt;&lt;urls&gt;&lt;related-urls&gt;&lt;url&gt;https://www.ncbi.nlm.nih.gov/pubmed/26221334&lt;/url&gt;&lt;/related-urls&gt;&lt;/urls&gt;&lt;custom2&gt;PMC4509279&lt;/custom2&gt;&lt;/record&gt;&lt;/Cite&gt;&lt;/EndNote&gt;</w:instrText>
            </w:r>
            <w:r w:rsidRPr="00526617">
              <w:rPr>
                <w:rFonts w:ascii="Arial" w:eastAsia="Calibri" w:hAnsi="Arial" w:cs="Arial"/>
                <w:sz w:val="20"/>
                <w:szCs w:val="20"/>
                <w:lang w:val="en-US"/>
              </w:rPr>
              <w:fldChar w:fldCharType="separate"/>
            </w:r>
            <w:r w:rsidR="00C77594" w:rsidRPr="00C77594">
              <w:rPr>
                <w:rFonts w:ascii="Arial" w:eastAsia="Calibri" w:hAnsi="Arial" w:cs="Arial"/>
                <w:noProof/>
                <w:sz w:val="20"/>
                <w:szCs w:val="20"/>
                <w:vertAlign w:val="superscript"/>
                <w:lang w:val="en-US"/>
              </w:rPr>
              <w:t>3</w:t>
            </w:r>
            <w:r w:rsidRPr="00526617">
              <w:rPr>
                <w:rFonts w:ascii="Arial" w:eastAsia="Calibri" w:hAnsi="Arial" w:cs="Arial"/>
                <w:sz w:val="20"/>
                <w:szCs w:val="20"/>
                <w:lang w:val="en-US"/>
              </w:rPr>
              <w:fldChar w:fldCharType="end"/>
            </w:r>
          </w:p>
          <w:p w14:paraId="5BAD81FD" w14:textId="77777777" w:rsidR="00D54529" w:rsidRPr="00526617" w:rsidRDefault="00D54529" w:rsidP="00113F25">
            <w:pPr>
              <w:spacing w:line="360" w:lineRule="auto"/>
              <w:rPr>
                <w:rFonts w:ascii="Arial" w:eastAsia="Calibri" w:hAnsi="Arial" w:cs="Arial"/>
                <w:sz w:val="20"/>
                <w:szCs w:val="20"/>
                <w:lang w:val="en-US"/>
              </w:rPr>
            </w:pPr>
          </w:p>
          <w:p w14:paraId="2A60A266" w14:textId="77777777" w:rsidR="00D54529" w:rsidRPr="00526617" w:rsidRDefault="00D54529" w:rsidP="00113F25">
            <w:pPr>
              <w:spacing w:line="360" w:lineRule="auto"/>
              <w:rPr>
                <w:rFonts w:ascii="Arial" w:eastAsia="Calibri" w:hAnsi="Arial" w:cs="Arial"/>
                <w:sz w:val="20"/>
                <w:szCs w:val="20"/>
                <w:lang w:val="en-US"/>
              </w:rPr>
            </w:pPr>
          </w:p>
        </w:tc>
        <w:tc>
          <w:tcPr>
            <w:tcW w:w="623" w:type="pct"/>
          </w:tcPr>
          <w:p w14:paraId="5842F493" w14:textId="77777777" w:rsidR="00D54529" w:rsidRPr="00526617" w:rsidRDefault="00D54529" w:rsidP="00113F25">
            <w:pPr>
              <w:spacing w:line="360" w:lineRule="auto"/>
              <w:rPr>
                <w:rFonts w:ascii="Arial" w:eastAsia="Calibri" w:hAnsi="Arial" w:cs="Arial"/>
                <w:color w:val="000000"/>
                <w:sz w:val="20"/>
                <w:szCs w:val="20"/>
                <w:lang w:val="en-US"/>
              </w:rPr>
            </w:pPr>
            <w:r w:rsidRPr="00526617">
              <w:rPr>
                <w:rFonts w:ascii="Arial" w:eastAsia="Calibri" w:hAnsi="Arial" w:cs="Arial"/>
                <w:color w:val="000000"/>
                <w:sz w:val="20"/>
                <w:szCs w:val="20"/>
                <w:lang w:val="en-US"/>
              </w:rPr>
              <w:t>Breast cancer</w:t>
            </w:r>
          </w:p>
          <w:p w14:paraId="1BAD9D39" w14:textId="77777777" w:rsidR="00D54529" w:rsidRPr="00526617" w:rsidRDefault="00D54529" w:rsidP="00113F25">
            <w:pPr>
              <w:spacing w:line="360" w:lineRule="auto"/>
              <w:rPr>
                <w:rFonts w:ascii="Arial" w:eastAsia="Calibri" w:hAnsi="Arial" w:cs="Arial"/>
                <w:color w:val="000000"/>
                <w:sz w:val="20"/>
                <w:szCs w:val="20"/>
                <w:lang w:val="en-US"/>
              </w:rPr>
            </w:pPr>
          </w:p>
          <w:p w14:paraId="6E7543CF" w14:textId="77777777" w:rsidR="00D54529" w:rsidRPr="00526617" w:rsidRDefault="00D54529" w:rsidP="00113F25">
            <w:pPr>
              <w:spacing w:line="360" w:lineRule="auto"/>
              <w:rPr>
                <w:rFonts w:ascii="Arial" w:eastAsia="Calibri" w:hAnsi="Arial" w:cs="Arial"/>
                <w:color w:val="000000"/>
                <w:sz w:val="20"/>
                <w:szCs w:val="20"/>
                <w:lang w:val="en-US"/>
              </w:rPr>
            </w:pPr>
            <w:r w:rsidRPr="00526617">
              <w:rPr>
                <w:rFonts w:ascii="Arial" w:eastAsia="Calibri" w:hAnsi="Arial" w:cs="Arial"/>
                <w:color w:val="000000"/>
                <w:sz w:val="20"/>
                <w:szCs w:val="20"/>
                <w:lang w:val="en-US"/>
              </w:rPr>
              <w:t>7 days</w:t>
            </w:r>
          </w:p>
        </w:tc>
        <w:tc>
          <w:tcPr>
            <w:tcW w:w="671" w:type="pct"/>
          </w:tcPr>
          <w:p w14:paraId="23B74D91" w14:textId="77777777" w:rsidR="00D54529" w:rsidRPr="00526617" w:rsidRDefault="00D54529" w:rsidP="00113F25">
            <w:pPr>
              <w:spacing w:line="360" w:lineRule="auto"/>
              <w:rPr>
                <w:rFonts w:ascii="Arial" w:eastAsia="Calibri" w:hAnsi="Arial" w:cs="Arial"/>
                <w:color w:val="000000"/>
                <w:sz w:val="20"/>
                <w:szCs w:val="20"/>
                <w:lang w:val="en-US"/>
              </w:rPr>
            </w:pPr>
            <w:r w:rsidRPr="00526617">
              <w:rPr>
                <w:rFonts w:ascii="Arial" w:eastAsia="Calibri" w:hAnsi="Arial" w:cs="Arial"/>
                <w:color w:val="000000"/>
                <w:sz w:val="20"/>
                <w:szCs w:val="20"/>
                <w:lang w:val="en-US"/>
              </w:rPr>
              <w:t>1 MIU/day</w:t>
            </w:r>
          </w:p>
        </w:tc>
        <w:tc>
          <w:tcPr>
            <w:tcW w:w="1271" w:type="pct"/>
            <w:tcBorders>
              <w:top w:val="single" w:sz="4" w:space="0" w:color="auto"/>
              <w:left w:val="single" w:sz="4" w:space="0" w:color="auto"/>
              <w:right w:val="single" w:sz="4" w:space="0" w:color="auto"/>
            </w:tcBorders>
          </w:tcPr>
          <w:p w14:paraId="4A2786C5" w14:textId="77777777" w:rsidR="00D54529" w:rsidRPr="00526617" w:rsidRDefault="00D54529" w:rsidP="004D2BC9">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w:t>
            </w:r>
          </w:p>
          <w:p w14:paraId="696A1E43" w14:textId="77777777" w:rsidR="00D54529" w:rsidRPr="00526617" w:rsidRDefault="00D54529" w:rsidP="004D2BC9">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Drug inhalation</w:t>
            </w:r>
          </w:p>
          <w:p w14:paraId="2717E35B" w14:textId="77777777" w:rsidR="00D54529" w:rsidRPr="00526617" w:rsidRDefault="00D54529" w:rsidP="004D2BC9">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Fever</w:t>
            </w:r>
          </w:p>
          <w:p w14:paraId="5A79ECEE"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ypotension</w:t>
            </w:r>
          </w:p>
        </w:tc>
        <w:tc>
          <w:tcPr>
            <w:tcW w:w="932" w:type="pct"/>
            <w:tcBorders>
              <w:top w:val="single" w:sz="4" w:space="0" w:color="auto"/>
              <w:left w:val="single" w:sz="4" w:space="0" w:color="auto"/>
              <w:right w:val="single" w:sz="4" w:space="0" w:color="auto"/>
            </w:tcBorders>
          </w:tcPr>
          <w:p w14:paraId="12833C42"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 = 20</w:t>
            </w:r>
          </w:p>
          <w:p w14:paraId="4FAB62A1"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7CF38C3B"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0%</w:t>
            </w:r>
          </w:p>
          <w:p w14:paraId="2657BA28"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w:t>
            </w:r>
          </w:p>
        </w:tc>
        <w:tc>
          <w:tcPr>
            <w:tcW w:w="784" w:type="pct"/>
            <w:tcBorders>
              <w:top w:val="single" w:sz="4" w:space="0" w:color="auto"/>
              <w:left w:val="single" w:sz="4" w:space="0" w:color="auto"/>
              <w:right w:val="single" w:sz="4" w:space="0" w:color="auto"/>
            </w:tcBorders>
          </w:tcPr>
          <w:p w14:paraId="0E8D5ACA" w14:textId="77777777" w:rsidR="00D54529" w:rsidRPr="00526617" w:rsidRDefault="00D54529" w:rsidP="005E55C7">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 = 20</w:t>
            </w:r>
          </w:p>
          <w:p w14:paraId="5FE0AB15"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w:t>
            </w:r>
          </w:p>
          <w:p w14:paraId="49102B35"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0C565D49" w14:textId="77777777" w:rsidR="00D54529" w:rsidRPr="00526617" w:rsidRDefault="00D5452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tc>
      </w:tr>
      <w:tr w:rsidR="009A181A" w:rsidRPr="00526617" w14:paraId="6064DC48" w14:textId="77777777" w:rsidTr="008C6364">
        <w:tc>
          <w:tcPr>
            <w:tcW w:w="720" w:type="pct"/>
          </w:tcPr>
          <w:p w14:paraId="166CAE8C" w14:textId="77777777" w:rsidR="009A181A"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 xml:space="preserve">Shen </w:t>
            </w:r>
          </w:p>
          <w:p w14:paraId="5A3D6DBD" w14:textId="383E274D"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013</w:t>
            </w:r>
            <w:r w:rsidR="0013352C" w:rsidRPr="00526617">
              <w:rPr>
                <w:rFonts w:ascii="Arial" w:eastAsia="Calibri" w:hAnsi="Arial" w:cs="Arial"/>
                <w:color w:val="000000"/>
                <w:sz w:val="20"/>
                <w:szCs w:val="20"/>
                <w:lang w:val="en-GB"/>
              </w:rPr>
              <w:t xml:space="preserve"> </w:t>
            </w:r>
            <w:r w:rsidR="0013352C" w:rsidRPr="00526617">
              <w:rPr>
                <w:rFonts w:ascii="Arial" w:eastAsia="Calibri" w:hAnsi="Arial" w:cs="Arial"/>
                <w:color w:val="000000"/>
                <w:sz w:val="20"/>
                <w:szCs w:val="20"/>
                <w:lang w:val="en-GB"/>
              </w:rPr>
              <w:fldChar w:fldCharType="begin">
                <w:fldData xml:space="preserve">PEVuZE5vdGU+PENpdGU+PEF1dGhvcj5TaGVuPC9BdXRob3I+PFllYXI+MjAxNTwvWWVhcj48UmVj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</w:fldData>
              </w:fldChar>
            </w:r>
            <w:r w:rsidR="00C77594">
              <w:rPr>
                <w:rFonts w:ascii="Arial" w:eastAsia="Calibri" w:hAnsi="Arial" w:cs="Arial"/>
                <w:color w:val="000000"/>
                <w:sz w:val="20"/>
                <w:szCs w:val="20"/>
                <w:lang w:val="en-GB"/>
              </w:rPr>
              <w:instrText xml:space="preserve"> ADDIN EN.CITE </w:instrText>
            </w:r>
            <w:r w:rsidR="00C77594">
              <w:rPr>
                <w:rFonts w:ascii="Arial" w:eastAsia="Calibri" w:hAnsi="Arial" w:cs="Arial"/>
                <w:color w:val="000000"/>
                <w:sz w:val="20"/>
                <w:szCs w:val="20"/>
                <w:lang w:val="en-GB"/>
              </w:rPr>
              <w:fldChar w:fldCharType="begin">
                <w:fldData xml:space="preserve">PEVuZE5vdGU+PENpdGU+PEF1dGhvcj5TaGVuPC9BdXRob3I+PFllYXI+MjAxNTwvWWVhcj48UmVj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</w:fldData>
              </w:fldChar>
            </w:r>
            <w:r w:rsidR="00C77594">
              <w:rPr>
                <w:rFonts w:ascii="Arial" w:eastAsia="Calibri" w:hAnsi="Arial" w:cs="Arial"/>
                <w:color w:val="000000"/>
                <w:sz w:val="20"/>
                <w:szCs w:val="20"/>
                <w:lang w:val="en-GB"/>
              </w:rPr>
              <w:instrText xml:space="preserve"> ADDIN EN.CITE.DATA </w:instrText>
            </w:r>
            <w:r w:rsidR="00C77594">
              <w:rPr>
                <w:rFonts w:ascii="Arial" w:eastAsia="Calibri" w:hAnsi="Arial" w:cs="Arial"/>
                <w:color w:val="000000"/>
                <w:sz w:val="20"/>
                <w:szCs w:val="20"/>
                <w:lang w:val="en-GB"/>
              </w:rPr>
            </w:r>
            <w:r w:rsidR="00C77594">
              <w:rPr>
                <w:rFonts w:ascii="Arial" w:eastAsia="Calibri" w:hAnsi="Arial" w:cs="Arial"/>
                <w:color w:val="000000"/>
                <w:sz w:val="20"/>
                <w:szCs w:val="20"/>
                <w:lang w:val="en-GB"/>
              </w:rPr>
              <w:fldChar w:fldCharType="end"/>
            </w:r>
            <w:r w:rsidR="0013352C" w:rsidRPr="00526617">
              <w:rPr>
                <w:rFonts w:ascii="Arial" w:eastAsia="Calibri" w:hAnsi="Arial" w:cs="Arial"/>
                <w:color w:val="000000"/>
                <w:sz w:val="20"/>
                <w:szCs w:val="20"/>
                <w:lang w:val="en-GB"/>
              </w:rPr>
            </w:r>
            <w:r w:rsidR="0013352C" w:rsidRPr="00526617">
              <w:rPr>
                <w:rFonts w:ascii="Arial" w:eastAsia="Calibri" w:hAnsi="Arial" w:cs="Arial"/>
                <w:color w:val="000000"/>
                <w:sz w:val="20"/>
                <w:szCs w:val="20"/>
                <w:lang w:val="en-GB"/>
              </w:rPr>
              <w:fldChar w:fldCharType="separate"/>
            </w:r>
            <w:r w:rsidR="00C77594" w:rsidRPr="00C77594">
              <w:rPr>
                <w:rFonts w:ascii="Arial" w:eastAsia="Calibri" w:hAnsi="Arial" w:cs="Arial"/>
                <w:noProof/>
                <w:color w:val="000000"/>
                <w:sz w:val="20"/>
                <w:szCs w:val="20"/>
                <w:vertAlign w:val="superscript"/>
                <w:lang w:val="en-GB"/>
              </w:rPr>
              <w:t>4</w:t>
            </w:r>
            <w:r w:rsidR="0013352C" w:rsidRPr="00526617">
              <w:rPr>
                <w:rFonts w:ascii="Arial" w:eastAsia="Calibri" w:hAnsi="Arial" w:cs="Arial"/>
                <w:color w:val="000000"/>
                <w:sz w:val="20"/>
                <w:szCs w:val="20"/>
                <w:lang w:val="en-GB"/>
              </w:rPr>
              <w:fldChar w:fldCharType="end"/>
            </w:r>
          </w:p>
          <w:p w14:paraId="2435D192" w14:textId="77777777" w:rsidR="00F730A3" w:rsidRPr="00526617" w:rsidRDefault="00F730A3" w:rsidP="00113F25">
            <w:pPr>
              <w:spacing w:line="360" w:lineRule="auto"/>
              <w:rPr>
                <w:rFonts w:ascii="Arial" w:eastAsia="Calibri" w:hAnsi="Arial" w:cs="Arial"/>
                <w:color w:val="000000"/>
                <w:sz w:val="20"/>
                <w:szCs w:val="20"/>
                <w:lang w:val="en-GB"/>
              </w:rPr>
            </w:pPr>
          </w:p>
        </w:tc>
        <w:tc>
          <w:tcPr>
            <w:tcW w:w="623" w:type="pct"/>
          </w:tcPr>
          <w:p w14:paraId="524A0387" w14:textId="39561E25"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Tuberculosis</w:t>
            </w:r>
          </w:p>
          <w:p w14:paraId="21D9743C" w14:textId="77777777" w:rsidR="00F730A3" w:rsidRPr="00526617" w:rsidRDefault="00F730A3" w:rsidP="00113F25">
            <w:pPr>
              <w:spacing w:line="360" w:lineRule="auto"/>
              <w:rPr>
                <w:rFonts w:ascii="Arial" w:eastAsia="Calibri" w:hAnsi="Arial" w:cs="Arial"/>
                <w:sz w:val="20"/>
                <w:szCs w:val="20"/>
                <w:lang w:val="en-GB"/>
              </w:rPr>
            </w:pPr>
          </w:p>
          <w:p w14:paraId="408B675A" w14:textId="63C89A6F"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730 days</w:t>
            </w:r>
          </w:p>
        </w:tc>
        <w:tc>
          <w:tcPr>
            <w:tcW w:w="671" w:type="pct"/>
          </w:tcPr>
          <w:p w14:paraId="3FB59D5A" w14:textId="34D0925A"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sz w:val="20"/>
                <w:szCs w:val="20"/>
                <w:lang w:val="en-GB"/>
              </w:rPr>
              <w:t>500,000 IU/day</w:t>
            </w:r>
          </w:p>
        </w:tc>
        <w:tc>
          <w:tcPr>
            <w:tcW w:w="1271" w:type="pct"/>
            <w:tcBorders>
              <w:top w:val="single" w:sz="4" w:space="0" w:color="auto"/>
              <w:left w:val="single" w:sz="4" w:space="0" w:color="auto"/>
              <w:bottom w:val="single" w:sz="4" w:space="0" w:color="auto"/>
              <w:right w:val="single" w:sz="4" w:space="0" w:color="auto"/>
            </w:tcBorders>
          </w:tcPr>
          <w:p w14:paraId="35625695" w14:textId="41117CA6" w:rsidR="00F730A3" w:rsidRPr="00526617" w:rsidRDefault="00621D17"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w:t>
            </w:r>
          </w:p>
          <w:p w14:paraId="18A05BDC"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Blood system influence</w:t>
            </w:r>
          </w:p>
          <w:p w14:paraId="5AF0D69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epatic injury</w:t>
            </w:r>
          </w:p>
          <w:p w14:paraId="64647C19"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Kidney injury</w:t>
            </w:r>
          </w:p>
          <w:p w14:paraId="7DF9BBD8"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astrointestinal reaction</w:t>
            </w:r>
          </w:p>
          <w:p w14:paraId="70A85BD4"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Muscle and joint pain</w:t>
            </w:r>
          </w:p>
          <w:p w14:paraId="05D7D8B8"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Electrolyte abnormalities</w:t>
            </w:r>
          </w:p>
          <w:p w14:paraId="44A1B255"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Thyroid dysfunction</w:t>
            </w:r>
          </w:p>
          <w:p w14:paraId="23F412C9" w14:textId="77777777" w:rsidR="00F6097D" w:rsidRPr="00526617" w:rsidRDefault="00F6097D" w:rsidP="00113F25">
            <w:pPr>
              <w:spacing w:line="360" w:lineRule="auto"/>
              <w:rPr>
                <w:rFonts w:ascii="Arial" w:eastAsia="Calibri" w:hAnsi="Arial" w:cs="Arial"/>
                <w:color w:val="000000"/>
                <w:sz w:val="20"/>
                <w:szCs w:val="20"/>
                <w:u w:val="single"/>
                <w:lang w:val="en-GB"/>
              </w:rPr>
            </w:pPr>
          </w:p>
          <w:p w14:paraId="0A433628" w14:textId="2F66D413" w:rsidR="00F730A3" w:rsidRPr="00526617" w:rsidRDefault="00621D17"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IV</w:t>
            </w:r>
          </w:p>
          <w:p w14:paraId="4F8156C0"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No serious adverse events reported</w:t>
            </w:r>
          </w:p>
        </w:tc>
        <w:tc>
          <w:tcPr>
            <w:tcW w:w="932" w:type="pct"/>
            <w:tcBorders>
              <w:top w:val="single" w:sz="4" w:space="0" w:color="auto"/>
              <w:left w:val="single" w:sz="4" w:space="0" w:color="auto"/>
              <w:bottom w:val="single" w:sz="4" w:space="0" w:color="auto"/>
              <w:right w:val="single" w:sz="4" w:space="0" w:color="auto"/>
            </w:tcBorders>
          </w:tcPr>
          <w:p w14:paraId="2FE9E2C3" w14:textId="3DC20A37" w:rsidR="00F730A3" w:rsidRPr="00526617" w:rsidRDefault="00DA035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N </w:t>
            </w:r>
            <w:r w:rsidR="00E008EC" w:rsidRPr="00526617">
              <w:rPr>
                <w:rFonts w:ascii="Arial" w:eastAsia="Calibri" w:hAnsi="Arial" w:cs="Arial"/>
                <w:color w:val="000000"/>
                <w:sz w:val="20"/>
                <w:szCs w:val="20"/>
                <w:lang w:val="en-GB"/>
              </w:rPr>
              <w:t>= 25</w:t>
            </w:r>
          </w:p>
          <w:p w14:paraId="3AAD129B" w14:textId="697AE2D7"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2%</w:t>
            </w:r>
          </w:p>
          <w:p w14:paraId="1CAF8DE4" w14:textId="05E19841"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8%</w:t>
            </w:r>
          </w:p>
          <w:p w14:paraId="15E3258B" w14:textId="314662F8"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2%</w:t>
            </w:r>
          </w:p>
          <w:p w14:paraId="46240470" w14:textId="53278823"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8%</w:t>
            </w:r>
          </w:p>
          <w:p w14:paraId="6ECB0657" w14:textId="473E3E36"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8%</w:t>
            </w:r>
          </w:p>
          <w:p w14:paraId="7DBF26A5" w14:textId="7C1FCA88"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2%</w:t>
            </w:r>
          </w:p>
          <w:p w14:paraId="293A8FA3" w14:textId="56118010"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tc>
        <w:tc>
          <w:tcPr>
            <w:tcW w:w="784" w:type="pct"/>
            <w:tcBorders>
              <w:top w:val="single" w:sz="4" w:space="0" w:color="auto"/>
              <w:left w:val="single" w:sz="4" w:space="0" w:color="auto"/>
              <w:bottom w:val="single" w:sz="4" w:space="0" w:color="auto"/>
              <w:right w:val="single" w:sz="4" w:space="0" w:color="auto"/>
            </w:tcBorders>
          </w:tcPr>
          <w:p w14:paraId="46A53841" w14:textId="391B850E" w:rsidR="00F730A3" w:rsidRPr="00526617" w:rsidRDefault="00DA035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N </w:t>
            </w:r>
            <w:r w:rsidR="00E008EC" w:rsidRPr="00526617">
              <w:rPr>
                <w:rFonts w:ascii="Arial" w:eastAsia="Calibri" w:hAnsi="Arial" w:cs="Arial"/>
                <w:color w:val="000000"/>
                <w:sz w:val="20"/>
                <w:szCs w:val="20"/>
                <w:lang w:val="en-GB"/>
              </w:rPr>
              <w:t>= 25</w:t>
            </w:r>
          </w:p>
          <w:p w14:paraId="4B6BFFDC" w14:textId="1E0ECC82"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09438A7E" w14:textId="5A851404"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6%</w:t>
            </w:r>
          </w:p>
          <w:p w14:paraId="7F24C901" w14:textId="7F1253C2"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2%</w:t>
            </w:r>
          </w:p>
          <w:p w14:paraId="41402546" w14:textId="4F73FB6D"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6%</w:t>
            </w:r>
          </w:p>
          <w:p w14:paraId="54E2B649" w14:textId="0B943CB6"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6%</w:t>
            </w:r>
          </w:p>
          <w:p w14:paraId="1877EFC7" w14:textId="28337D2B"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8%</w:t>
            </w:r>
          </w:p>
          <w:p w14:paraId="4C36764A" w14:textId="1E1018C2"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tc>
      </w:tr>
      <w:tr w:rsidR="009A181A" w:rsidRPr="00526617" w14:paraId="4778F8FD" w14:textId="77777777" w:rsidTr="008C6364">
        <w:trPr>
          <w:trHeight w:val="127"/>
        </w:trPr>
        <w:tc>
          <w:tcPr>
            <w:tcW w:w="720" w:type="pct"/>
          </w:tcPr>
          <w:p w14:paraId="4241DED3" w14:textId="70AF1979" w:rsidR="009A181A"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 xml:space="preserve">Vogler </w:t>
            </w:r>
          </w:p>
          <w:p w14:paraId="1863A979" w14:textId="6950DC0C" w:rsidR="00F730A3" w:rsidRPr="00526617" w:rsidRDefault="00F730A3" w:rsidP="00113F25">
            <w:pPr>
              <w:spacing w:line="360" w:lineRule="auto"/>
              <w:rPr>
                <w:rFonts w:ascii="Arial" w:eastAsia="Calibri" w:hAnsi="Arial" w:cs="Arial"/>
                <w:sz w:val="20"/>
                <w:szCs w:val="20"/>
                <w:lang w:val="en-GB"/>
              </w:rPr>
            </w:pPr>
            <w:r w:rsidRPr="00526617">
              <w:rPr>
                <w:rFonts w:ascii="Arial" w:eastAsia="Calibri" w:hAnsi="Arial" w:cs="Arial"/>
                <w:sz w:val="20"/>
                <w:szCs w:val="20"/>
                <w:lang w:val="en-GB"/>
              </w:rPr>
              <w:t>2004</w:t>
            </w:r>
            <w:r w:rsidR="0013352C" w:rsidRPr="00526617">
              <w:rPr>
                <w:rFonts w:ascii="Arial" w:eastAsia="Calibri" w:hAnsi="Arial" w:cs="Arial"/>
                <w:sz w:val="20"/>
                <w:szCs w:val="20"/>
                <w:lang w:val="en-GB"/>
              </w:rPr>
              <w:t xml:space="preserve"> </w:t>
            </w:r>
            <w:r w:rsidR="0013352C" w:rsidRPr="00526617">
              <w:rPr>
                <w:rFonts w:ascii="Arial" w:eastAsia="Calibri" w:hAnsi="Arial" w:cs="Arial"/>
                <w:sz w:val="20"/>
                <w:szCs w:val="20"/>
                <w:lang w:val="en-GB"/>
              </w:rPr>
              <w:fldChar w:fldCharType="begin">
                <w:fldData xml:space="preserve">PEVuZE5vdGU+PENpdGU+PEF1dGhvcj5Wb2dsZXI8L0F1dGhvcj48WWVhcj4yMDA0PC9ZZWFyPjxS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</w:fldData>
              </w:fldChar>
            </w:r>
            <w:r w:rsidR="00C77594">
              <w:rPr>
                <w:rFonts w:ascii="Arial" w:eastAsia="Calibri" w:hAnsi="Arial" w:cs="Arial"/>
                <w:sz w:val="20"/>
                <w:szCs w:val="20"/>
                <w:lang w:val="en-GB"/>
              </w:rPr>
              <w:instrText xml:space="preserve"> ADDIN EN.CITE </w:instrText>
            </w:r>
            <w:r w:rsidR="00C77594">
              <w:rPr>
                <w:rFonts w:ascii="Arial" w:eastAsia="Calibri" w:hAnsi="Arial" w:cs="Arial"/>
                <w:sz w:val="20"/>
                <w:szCs w:val="20"/>
                <w:lang w:val="en-GB"/>
              </w:rPr>
              <w:fldChar w:fldCharType="begin">
                <w:fldData xml:space="preserve">PEVuZE5vdGU+PENpdGU+PEF1dGhvcj5Wb2dsZXI8L0F1dGhvcj48WWVhcj4yMDA0PC9ZZWFyPjxS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</w:fldData>
              </w:fldChar>
            </w:r>
            <w:r w:rsidR="00C77594">
              <w:rPr>
                <w:rFonts w:ascii="Arial" w:eastAsia="Calibri" w:hAnsi="Arial" w:cs="Arial"/>
                <w:sz w:val="20"/>
                <w:szCs w:val="20"/>
                <w:lang w:val="en-GB"/>
              </w:rPr>
              <w:instrText xml:space="preserve"> ADDIN EN.CITE.DATA </w:instrText>
            </w:r>
            <w:r w:rsidR="00C77594">
              <w:rPr>
                <w:rFonts w:ascii="Arial" w:eastAsia="Calibri" w:hAnsi="Arial" w:cs="Arial"/>
                <w:sz w:val="20"/>
                <w:szCs w:val="20"/>
                <w:lang w:val="en-GB"/>
              </w:rPr>
            </w:r>
            <w:r w:rsidR="00C77594">
              <w:rPr>
                <w:rFonts w:ascii="Arial" w:eastAsia="Calibri" w:hAnsi="Arial" w:cs="Arial"/>
                <w:sz w:val="20"/>
                <w:szCs w:val="20"/>
                <w:lang w:val="en-GB"/>
              </w:rPr>
              <w:fldChar w:fldCharType="end"/>
            </w:r>
            <w:r w:rsidR="0013352C" w:rsidRPr="00526617">
              <w:rPr>
                <w:rFonts w:ascii="Arial" w:eastAsia="Calibri" w:hAnsi="Arial" w:cs="Arial"/>
                <w:sz w:val="20"/>
                <w:szCs w:val="20"/>
                <w:lang w:val="en-GB"/>
              </w:rPr>
            </w:r>
            <w:r w:rsidR="0013352C" w:rsidRPr="00526617">
              <w:rPr>
                <w:rFonts w:ascii="Arial" w:eastAsia="Calibri" w:hAnsi="Arial" w:cs="Arial"/>
                <w:sz w:val="20"/>
                <w:szCs w:val="20"/>
                <w:lang w:val="en-GB"/>
              </w:rPr>
              <w:fldChar w:fldCharType="separate"/>
            </w:r>
            <w:r w:rsidR="00C77594" w:rsidRPr="00C77594">
              <w:rPr>
                <w:rFonts w:ascii="Arial" w:eastAsia="Calibri" w:hAnsi="Arial" w:cs="Arial"/>
                <w:noProof/>
                <w:sz w:val="20"/>
                <w:szCs w:val="20"/>
                <w:vertAlign w:val="superscript"/>
                <w:lang w:val="en-GB"/>
              </w:rPr>
              <w:t>5</w:t>
            </w:r>
            <w:r w:rsidR="0013352C" w:rsidRPr="00526617">
              <w:rPr>
                <w:rFonts w:ascii="Arial" w:eastAsia="Calibri" w:hAnsi="Arial" w:cs="Arial"/>
                <w:sz w:val="20"/>
                <w:szCs w:val="20"/>
                <w:lang w:val="en-GB"/>
              </w:rPr>
              <w:fldChar w:fldCharType="end"/>
            </w:r>
          </w:p>
          <w:p w14:paraId="1D25C886" w14:textId="3D4FAFC1" w:rsidR="00F730A3" w:rsidRPr="00526617" w:rsidRDefault="00F730A3" w:rsidP="00113F25">
            <w:pPr>
              <w:spacing w:line="360" w:lineRule="auto"/>
              <w:rPr>
                <w:rFonts w:ascii="Arial" w:eastAsia="Calibri" w:hAnsi="Arial" w:cs="Arial"/>
                <w:color w:val="000000"/>
                <w:sz w:val="20"/>
                <w:szCs w:val="20"/>
                <w:lang w:val="en-GB"/>
              </w:rPr>
            </w:pPr>
          </w:p>
        </w:tc>
        <w:tc>
          <w:tcPr>
            <w:tcW w:w="623" w:type="pct"/>
          </w:tcPr>
          <w:p w14:paraId="14FC4C63" w14:textId="7B655AD6"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HIV </w:t>
            </w:r>
          </w:p>
          <w:p w14:paraId="4F59373E" w14:textId="77777777" w:rsidR="00F730A3" w:rsidRPr="00526617" w:rsidRDefault="00F730A3" w:rsidP="00113F25">
            <w:pPr>
              <w:spacing w:line="360" w:lineRule="auto"/>
              <w:rPr>
                <w:rFonts w:ascii="Arial" w:eastAsia="Calibri" w:hAnsi="Arial" w:cs="Arial"/>
                <w:color w:val="000000"/>
                <w:sz w:val="20"/>
                <w:szCs w:val="20"/>
                <w:lang w:val="en-GB"/>
              </w:rPr>
            </w:pPr>
          </w:p>
          <w:p w14:paraId="4FC7217D" w14:textId="502FA852"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68 days</w:t>
            </w:r>
          </w:p>
        </w:tc>
        <w:tc>
          <w:tcPr>
            <w:tcW w:w="671" w:type="pct"/>
          </w:tcPr>
          <w:p w14:paraId="4D8A8057" w14:textId="3F08CDAC"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 MIU/day</w:t>
            </w:r>
          </w:p>
        </w:tc>
        <w:tc>
          <w:tcPr>
            <w:tcW w:w="1271" w:type="pct"/>
            <w:tcBorders>
              <w:top w:val="single" w:sz="4" w:space="0" w:color="auto"/>
              <w:left w:val="single" w:sz="4" w:space="0" w:color="auto"/>
              <w:bottom w:val="single" w:sz="4" w:space="0" w:color="auto"/>
              <w:right w:val="single" w:sz="4" w:space="0" w:color="auto"/>
            </w:tcBorders>
          </w:tcPr>
          <w:p w14:paraId="6D957CA9" w14:textId="3D002171" w:rsidR="00F730A3" w:rsidRPr="00526617" w:rsidRDefault="00F730A3"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w:t>
            </w:r>
          </w:p>
          <w:p w14:paraId="1ADC582E"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Laboratory abnormalities:</w:t>
            </w:r>
          </w:p>
          <w:p w14:paraId="122FAF0F" w14:textId="05783CA2"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ematologic</w:t>
            </w:r>
          </w:p>
          <w:p w14:paraId="4A5B9DD4" w14:textId="70BAC0B4"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Hepatic </w:t>
            </w:r>
          </w:p>
          <w:p w14:paraId="37C29D84" w14:textId="477FBFE3" w:rsidR="00F730A3" w:rsidRPr="00526617" w:rsidRDefault="00F730A3" w:rsidP="00113F25">
            <w:pPr>
              <w:spacing w:line="360" w:lineRule="auto"/>
              <w:rPr>
                <w:rFonts w:ascii="Arial" w:eastAsia="Calibri" w:hAnsi="Arial" w:cs="Arial"/>
                <w:color w:val="000000"/>
                <w:sz w:val="20"/>
                <w:szCs w:val="20"/>
                <w:lang w:val="en-GB"/>
              </w:rPr>
            </w:pPr>
            <w:proofErr w:type="spellStart"/>
            <w:r w:rsidRPr="00526617">
              <w:rPr>
                <w:rFonts w:ascii="Arial" w:eastAsia="Calibri" w:hAnsi="Arial" w:cs="Arial"/>
                <w:color w:val="000000"/>
                <w:sz w:val="20"/>
                <w:szCs w:val="20"/>
                <w:lang w:val="en-GB"/>
              </w:rPr>
              <w:t>Creatine</w:t>
            </w:r>
            <w:proofErr w:type="spellEnd"/>
            <w:r w:rsidRPr="00526617">
              <w:rPr>
                <w:rFonts w:ascii="Arial" w:eastAsia="Calibri" w:hAnsi="Arial" w:cs="Arial"/>
                <w:color w:val="000000"/>
                <w:sz w:val="20"/>
                <w:szCs w:val="20"/>
                <w:lang w:val="en-GB"/>
              </w:rPr>
              <w:t xml:space="preserve"> phosphokinase </w:t>
            </w:r>
          </w:p>
          <w:p w14:paraId="4021A014" w14:textId="0AF1431B"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Metabolic </w:t>
            </w:r>
          </w:p>
          <w:p w14:paraId="6506F1E9"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astrointestinal</w:t>
            </w:r>
          </w:p>
          <w:p w14:paraId="567B5EE5" w14:textId="77777777" w:rsidR="00F730A3" w:rsidRPr="00526617" w:rsidRDefault="00F730A3" w:rsidP="00113F25">
            <w:pPr>
              <w:spacing w:line="360" w:lineRule="auto"/>
              <w:rPr>
                <w:rFonts w:ascii="Arial" w:eastAsia="Calibri" w:hAnsi="Arial" w:cs="Arial"/>
                <w:color w:val="000000"/>
                <w:sz w:val="20"/>
                <w:szCs w:val="20"/>
                <w:lang w:val="en-GB"/>
              </w:rPr>
            </w:pPr>
            <w:proofErr w:type="spellStart"/>
            <w:r w:rsidRPr="00526617">
              <w:rPr>
                <w:rFonts w:ascii="Arial" w:eastAsia="Calibri" w:hAnsi="Arial" w:cs="Arial"/>
                <w:color w:val="000000"/>
                <w:sz w:val="20"/>
                <w:szCs w:val="20"/>
                <w:lang w:val="en-GB"/>
              </w:rPr>
              <w:t>Neuropsychologic</w:t>
            </w:r>
            <w:proofErr w:type="spellEnd"/>
          </w:p>
          <w:p w14:paraId="55F45C9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earing abnormality</w:t>
            </w:r>
          </w:p>
          <w:p w14:paraId="1A901DAA"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Pulmonary</w:t>
            </w:r>
          </w:p>
          <w:p w14:paraId="25CEC75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Skin (</w:t>
            </w:r>
            <w:proofErr w:type="spellStart"/>
            <w:r w:rsidRPr="00526617">
              <w:rPr>
                <w:rFonts w:ascii="Arial" w:eastAsia="Calibri" w:hAnsi="Arial" w:cs="Arial"/>
                <w:color w:val="000000"/>
                <w:sz w:val="20"/>
                <w:szCs w:val="20"/>
                <w:lang w:val="en-GB"/>
              </w:rPr>
              <w:t>mucocutaneous</w:t>
            </w:r>
            <w:proofErr w:type="spellEnd"/>
            <w:r w:rsidRPr="00526617">
              <w:rPr>
                <w:rFonts w:ascii="Arial" w:eastAsia="Calibri" w:hAnsi="Arial" w:cs="Arial"/>
                <w:color w:val="000000"/>
                <w:sz w:val="20"/>
                <w:szCs w:val="20"/>
                <w:lang w:val="en-GB"/>
              </w:rPr>
              <w:t>)</w:t>
            </w:r>
          </w:p>
          <w:p w14:paraId="08C14FFC"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General body</w:t>
            </w:r>
          </w:p>
          <w:p w14:paraId="2C852B29" w14:textId="77777777" w:rsidR="00F6097D" w:rsidRPr="00526617" w:rsidRDefault="00F6097D" w:rsidP="00113F25">
            <w:pPr>
              <w:spacing w:line="360" w:lineRule="auto"/>
              <w:rPr>
                <w:rFonts w:ascii="Arial" w:eastAsia="Calibri" w:hAnsi="Arial" w:cs="Arial"/>
                <w:color w:val="000000"/>
                <w:sz w:val="20"/>
                <w:szCs w:val="20"/>
                <w:u w:val="single"/>
                <w:lang w:val="en-GB"/>
              </w:rPr>
            </w:pPr>
          </w:p>
          <w:p w14:paraId="7B263D0D" w14:textId="53E25289" w:rsidR="00F730A3" w:rsidRPr="00526617" w:rsidRDefault="00F730A3" w:rsidP="00113F25">
            <w:pPr>
              <w:spacing w:line="360" w:lineRule="auto"/>
              <w:rPr>
                <w:rFonts w:ascii="Arial" w:eastAsia="Calibri" w:hAnsi="Arial" w:cs="Arial"/>
                <w:color w:val="000000"/>
                <w:sz w:val="20"/>
                <w:szCs w:val="20"/>
                <w:u w:val="single"/>
                <w:lang w:val="en-GB"/>
              </w:rPr>
            </w:pPr>
            <w:r w:rsidRPr="00526617">
              <w:rPr>
                <w:rFonts w:ascii="Arial" w:eastAsia="Calibri" w:hAnsi="Arial" w:cs="Arial"/>
                <w:color w:val="000000"/>
                <w:sz w:val="20"/>
                <w:szCs w:val="20"/>
                <w:u w:val="single"/>
                <w:lang w:val="en-GB"/>
              </w:rPr>
              <w:t>Grade III:</w:t>
            </w:r>
          </w:p>
          <w:p w14:paraId="05011902"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Laboratory abnormalities:</w:t>
            </w:r>
          </w:p>
          <w:p w14:paraId="162909D1" w14:textId="386972A5"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Hematologic</w:t>
            </w:r>
          </w:p>
          <w:p w14:paraId="165B2EB6" w14:textId="77777777" w:rsidR="00E15C4C"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Hepatic </w:t>
            </w:r>
          </w:p>
          <w:p w14:paraId="6CBAB752" w14:textId="7BDA6D50"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 xml:space="preserve">Metabolic </w:t>
            </w:r>
          </w:p>
          <w:p w14:paraId="5217A6CB"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astrointestinal</w:t>
            </w:r>
          </w:p>
          <w:p w14:paraId="7066AA10" w14:textId="77777777" w:rsidR="00F730A3" w:rsidRPr="00526617" w:rsidRDefault="00F730A3" w:rsidP="00113F25">
            <w:pPr>
              <w:spacing w:line="360" w:lineRule="auto"/>
              <w:rPr>
                <w:rFonts w:ascii="Arial" w:eastAsia="Calibri" w:hAnsi="Arial" w:cs="Arial"/>
                <w:color w:val="000000"/>
                <w:sz w:val="20"/>
                <w:szCs w:val="20"/>
                <w:lang w:val="en-GB"/>
              </w:rPr>
            </w:pPr>
            <w:proofErr w:type="spellStart"/>
            <w:r w:rsidRPr="00526617">
              <w:rPr>
                <w:rFonts w:ascii="Arial" w:eastAsia="Calibri" w:hAnsi="Arial" w:cs="Arial"/>
                <w:color w:val="000000"/>
                <w:sz w:val="20"/>
                <w:szCs w:val="20"/>
                <w:lang w:val="en-GB"/>
              </w:rPr>
              <w:t>Neuropsychologic</w:t>
            </w:r>
            <w:proofErr w:type="spellEnd"/>
          </w:p>
          <w:p w14:paraId="2D970C5E"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Pulmonary</w:t>
            </w:r>
          </w:p>
          <w:p w14:paraId="16C24300" w14:textId="77777777"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Skin (</w:t>
            </w:r>
            <w:proofErr w:type="spellStart"/>
            <w:r w:rsidRPr="00526617">
              <w:rPr>
                <w:rFonts w:ascii="Arial" w:eastAsia="Calibri" w:hAnsi="Arial" w:cs="Arial"/>
                <w:color w:val="000000"/>
                <w:sz w:val="20"/>
                <w:szCs w:val="20"/>
                <w:lang w:val="en-GB"/>
              </w:rPr>
              <w:t>mucocutaneous</w:t>
            </w:r>
            <w:proofErr w:type="spellEnd"/>
            <w:r w:rsidRPr="00526617">
              <w:rPr>
                <w:rFonts w:ascii="Arial" w:eastAsia="Calibri" w:hAnsi="Arial" w:cs="Arial"/>
                <w:color w:val="000000"/>
                <w:sz w:val="20"/>
                <w:szCs w:val="20"/>
                <w:lang w:val="en-GB"/>
              </w:rPr>
              <w:t>)</w:t>
            </w:r>
          </w:p>
          <w:p w14:paraId="35910A1A" w14:textId="0479048D"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General body</w:t>
            </w:r>
          </w:p>
        </w:tc>
        <w:tc>
          <w:tcPr>
            <w:tcW w:w="932" w:type="pct"/>
            <w:tcBorders>
              <w:top w:val="single" w:sz="4" w:space="0" w:color="auto"/>
              <w:left w:val="single" w:sz="4" w:space="0" w:color="auto"/>
              <w:bottom w:val="single" w:sz="4" w:space="0" w:color="auto"/>
              <w:right w:val="single" w:sz="4" w:space="0" w:color="auto"/>
            </w:tcBorders>
          </w:tcPr>
          <w:p w14:paraId="183D5CA4" w14:textId="4D088C2F" w:rsidR="00F730A3" w:rsidRPr="00526617" w:rsidRDefault="00DA035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 xml:space="preserve">N </w:t>
            </w:r>
            <w:r w:rsidR="00F730A3" w:rsidRPr="00526617">
              <w:rPr>
                <w:rFonts w:ascii="Arial" w:eastAsia="Calibri" w:hAnsi="Arial" w:cs="Arial"/>
                <w:color w:val="000000"/>
                <w:sz w:val="20"/>
                <w:szCs w:val="20"/>
                <w:lang w:val="en-GB"/>
              </w:rPr>
              <w:t>= 57</w:t>
            </w:r>
          </w:p>
          <w:p w14:paraId="7C422EF7" w14:textId="77777777" w:rsidR="00F730A3" w:rsidRPr="00526617" w:rsidRDefault="00F730A3" w:rsidP="00113F25">
            <w:pPr>
              <w:spacing w:line="360" w:lineRule="auto"/>
              <w:rPr>
                <w:rFonts w:ascii="Arial" w:eastAsia="Calibri" w:hAnsi="Arial" w:cs="Arial"/>
                <w:color w:val="000000"/>
                <w:sz w:val="20"/>
                <w:szCs w:val="20"/>
                <w:lang w:val="en-GB"/>
              </w:rPr>
            </w:pPr>
          </w:p>
          <w:p w14:paraId="1210BD75" w14:textId="446CFA04"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1%</w:t>
            </w:r>
          </w:p>
          <w:p w14:paraId="2740F192" w14:textId="6C434171"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4%</w:t>
            </w:r>
          </w:p>
          <w:p w14:paraId="01802D22" w14:textId="63CF4781"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2D502295" w14:textId="136491C9"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1%</w:t>
            </w:r>
          </w:p>
          <w:p w14:paraId="764B6E91" w14:textId="5FC15E7C"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1%</w:t>
            </w:r>
          </w:p>
          <w:p w14:paraId="46DD9E1C" w14:textId="29DDC266"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2%</w:t>
            </w:r>
          </w:p>
          <w:p w14:paraId="3F0769EB" w14:textId="5C7B1EAC"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1A773CBB" w14:textId="79D1131E"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w:t>
            </w:r>
          </w:p>
          <w:p w14:paraId="6B619C09" w14:textId="76F918A4" w:rsidR="00F730A3" w:rsidRPr="00526617" w:rsidRDefault="00F730A3"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4%</w:t>
            </w:r>
          </w:p>
          <w:p w14:paraId="1AABF7C3" w14:textId="32DE71B0"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42%</w:t>
            </w:r>
          </w:p>
          <w:p w14:paraId="64E07BE2" w14:textId="77777777" w:rsidR="00F730A3" w:rsidRPr="00526617" w:rsidRDefault="00F730A3" w:rsidP="00113F25">
            <w:pPr>
              <w:spacing w:line="360" w:lineRule="auto"/>
              <w:rPr>
                <w:rFonts w:ascii="Arial" w:eastAsia="Calibri" w:hAnsi="Arial" w:cs="Arial"/>
                <w:color w:val="000000"/>
                <w:sz w:val="20"/>
                <w:szCs w:val="20"/>
                <w:lang w:val="en-GB"/>
              </w:rPr>
            </w:pPr>
          </w:p>
          <w:p w14:paraId="7308317E" w14:textId="77777777" w:rsidR="00BB4639" w:rsidRPr="00526617" w:rsidRDefault="00BB4639" w:rsidP="00113F25">
            <w:pPr>
              <w:spacing w:line="360" w:lineRule="auto"/>
              <w:rPr>
                <w:rFonts w:ascii="Arial" w:eastAsia="Calibri" w:hAnsi="Arial" w:cs="Arial"/>
                <w:color w:val="000000"/>
                <w:sz w:val="20"/>
                <w:szCs w:val="20"/>
                <w:lang w:val="en-GB"/>
              </w:rPr>
            </w:pPr>
          </w:p>
          <w:p w14:paraId="1FA8063B" w14:textId="77777777" w:rsidR="004B6AC0" w:rsidRPr="00526617" w:rsidRDefault="004B6AC0" w:rsidP="00113F25">
            <w:pPr>
              <w:spacing w:line="360" w:lineRule="auto"/>
              <w:rPr>
                <w:rFonts w:ascii="Arial" w:eastAsia="Calibri" w:hAnsi="Arial" w:cs="Arial"/>
                <w:color w:val="000000"/>
                <w:sz w:val="20"/>
                <w:szCs w:val="20"/>
                <w:lang w:val="en-GB"/>
              </w:rPr>
            </w:pPr>
          </w:p>
          <w:p w14:paraId="12FD89DC" w14:textId="3A77C407"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p w14:paraId="239E80F5" w14:textId="60A307EB"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p w14:paraId="12C60E26" w14:textId="520695FC"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531984CC" w14:textId="664602BA"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w:t>
            </w:r>
          </w:p>
          <w:p w14:paraId="15085A68" w14:textId="08D41937"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p w14:paraId="7C810884" w14:textId="3258743B"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7D30ADC1" w14:textId="090D8A82"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4F86C46A" w14:textId="05F5DAA6"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w:t>
            </w:r>
          </w:p>
        </w:tc>
        <w:tc>
          <w:tcPr>
            <w:tcW w:w="784" w:type="pct"/>
            <w:tcBorders>
              <w:top w:val="single" w:sz="4" w:space="0" w:color="auto"/>
              <w:left w:val="single" w:sz="4" w:space="0" w:color="auto"/>
              <w:bottom w:val="single" w:sz="4" w:space="0" w:color="auto"/>
              <w:right w:val="single" w:sz="4" w:space="0" w:color="auto"/>
            </w:tcBorders>
          </w:tcPr>
          <w:p w14:paraId="002A07BB" w14:textId="28C816C6" w:rsidR="00F730A3" w:rsidRPr="00526617" w:rsidRDefault="00DA0359"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 xml:space="preserve">N </w:t>
            </w:r>
            <w:r w:rsidR="00F730A3" w:rsidRPr="00526617">
              <w:rPr>
                <w:rFonts w:ascii="Arial" w:eastAsia="Calibri" w:hAnsi="Arial" w:cs="Arial"/>
                <w:color w:val="000000"/>
                <w:sz w:val="20"/>
                <w:szCs w:val="20"/>
                <w:lang w:val="en-GB"/>
              </w:rPr>
              <w:t>= 58</w:t>
            </w:r>
          </w:p>
          <w:p w14:paraId="626C05A4" w14:textId="77777777" w:rsidR="00F730A3" w:rsidRPr="00526617" w:rsidRDefault="00F730A3" w:rsidP="00113F25">
            <w:pPr>
              <w:spacing w:line="360" w:lineRule="auto"/>
              <w:rPr>
                <w:rFonts w:ascii="Arial" w:eastAsia="Calibri" w:hAnsi="Arial" w:cs="Arial"/>
                <w:color w:val="000000"/>
                <w:sz w:val="20"/>
                <w:szCs w:val="20"/>
                <w:lang w:val="en-GB"/>
              </w:rPr>
            </w:pPr>
          </w:p>
          <w:p w14:paraId="652142FC" w14:textId="51C9F072"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w:t>
            </w:r>
          </w:p>
          <w:p w14:paraId="4813B8A7" w14:textId="6E5C4743"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4%</w:t>
            </w:r>
          </w:p>
          <w:p w14:paraId="379FC938" w14:textId="050FF725"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07F72810" w14:textId="3503918B"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4%</w:t>
            </w:r>
          </w:p>
          <w:p w14:paraId="2FC8A290" w14:textId="52AC890F"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9%</w:t>
            </w:r>
          </w:p>
          <w:p w14:paraId="3F11435B" w14:textId="47853463"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16%</w:t>
            </w:r>
          </w:p>
          <w:p w14:paraId="1451DA1F" w14:textId="553A1311"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2329857F" w14:textId="4D64CC39"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w:t>
            </w:r>
          </w:p>
          <w:p w14:paraId="0AF30F63" w14:textId="1B6A59C6"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9%</w:t>
            </w:r>
          </w:p>
          <w:p w14:paraId="29A20FEC" w14:textId="387A4512"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lastRenderedPageBreak/>
              <w:t>21%</w:t>
            </w:r>
          </w:p>
          <w:p w14:paraId="2A35BA2C" w14:textId="77777777" w:rsidR="00F730A3" w:rsidRPr="00526617" w:rsidRDefault="00F730A3" w:rsidP="00113F25">
            <w:pPr>
              <w:spacing w:line="360" w:lineRule="auto"/>
              <w:rPr>
                <w:rFonts w:ascii="Arial" w:eastAsia="Calibri" w:hAnsi="Arial" w:cs="Arial"/>
                <w:color w:val="000000"/>
                <w:sz w:val="20"/>
                <w:szCs w:val="20"/>
                <w:lang w:val="en-GB"/>
              </w:rPr>
            </w:pPr>
          </w:p>
          <w:p w14:paraId="01EF4165" w14:textId="77777777" w:rsidR="00BB4639" w:rsidRPr="00526617" w:rsidRDefault="00BB4639" w:rsidP="00113F25">
            <w:pPr>
              <w:spacing w:line="360" w:lineRule="auto"/>
              <w:rPr>
                <w:rFonts w:ascii="Arial" w:eastAsia="Calibri" w:hAnsi="Arial" w:cs="Arial"/>
                <w:color w:val="000000"/>
                <w:sz w:val="20"/>
                <w:szCs w:val="20"/>
                <w:lang w:val="en-GB"/>
              </w:rPr>
            </w:pPr>
          </w:p>
          <w:p w14:paraId="20A50574" w14:textId="77777777" w:rsidR="004B6AC0" w:rsidRPr="00526617" w:rsidRDefault="004B6AC0" w:rsidP="00113F25">
            <w:pPr>
              <w:spacing w:line="360" w:lineRule="auto"/>
              <w:rPr>
                <w:rFonts w:ascii="Arial" w:eastAsia="Calibri" w:hAnsi="Arial" w:cs="Arial"/>
                <w:color w:val="000000"/>
                <w:sz w:val="20"/>
                <w:szCs w:val="20"/>
                <w:lang w:val="en-GB"/>
              </w:rPr>
            </w:pPr>
          </w:p>
          <w:p w14:paraId="6A33E686" w14:textId="0B0D849C"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641F99E4" w14:textId="3EB0D6F0"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w:t>
            </w:r>
          </w:p>
          <w:p w14:paraId="2B5F994B" w14:textId="73C8EA8F"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5%</w:t>
            </w:r>
          </w:p>
          <w:p w14:paraId="0D88A771" w14:textId="4522218C"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4E8C61AF" w14:textId="771B3256"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0%</w:t>
            </w:r>
          </w:p>
          <w:p w14:paraId="7A8C42EC" w14:textId="0F791988"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71F05B75" w14:textId="4B3C6275"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2%</w:t>
            </w:r>
          </w:p>
          <w:p w14:paraId="2CF17DEF" w14:textId="6C0E3A20" w:rsidR="00F730A3" w:rsidRPr="00526617" w:rsidRDefault="00E008EC" w:rsidP="00113F25">
            <w:pPr>
              <w:spacing w:line="360" w:lineRule="auto"/>
              <w:rPr>
                <w:rFonts w:ascii="Arial" w:eastAsia="Calibri" w:hAnsi="Arial" w:cs="Arial"/>
                <w:color w:val="000000"/>
                <w:sz w:val="20"/>
                <w:szCs w:val="20"/>
                <w:lang w:val="en-GB"/>
              </w:rPr>
            </w:pPr>
            <w:r w:rsidRPr="00526617">
              <w:rPr>
                <w:rFonts w:ascii="Arial" w:eastAsia="Calibri" w:hAnsi="Arial" w:cs="Arial"/>
                <w:color w:val="000000"/>
                <w:sz w:val="20"/>
                <w:szCs w:val="20"/>
                <w:lang w:val="en-GB"/>
              </w:rPr>
              <w:t>7%</w:t>
            </w:r>
          </w:p>
        </w:tc>
      </w:tr>
    </w:tbl>
    <w:p w14:paraId="1D2B6DD5" w14:textId="77777777" w:rsidR="00286BD6" w:rsidRPr="00526617" w:rsidRDefault="00286BD6">
      <w:pPr>
        <w:rPr>
          <w:rFonts w:ascii="Arial" w:hAnsi="Arial" w:cs="Arial"/>
          <w:sz w:val="20"/>
          <w:szCs w:val="20"/>
          <w:lang w:val="en-GB"/>
        </w:rPr>
      </w:pPr>
    </w:p>
    <w:p w14:paraId="190C0722" w14:textId="411194C1" w:rsidR="00286BD6" w:rsidRPr="00526617" w:rsidRDefault="00286BD6" w:rsidP="00286BD6">
      <w:pPr>
        <w:rPr>
          <w:rFonts w:ascii="Arial" w:hAnsi="Arial" w:cs="Arial"/>
          <w:sz w:val="20"/>
          <w:szCs w:val="20"/>
          <w:lang w:val="en-GB"/>
        </w:rPr>
      </w:pPr>
      <w:r w:rsidRPr="00526617">
        <w:rPr>
          <w:rFonts w:ascii="Arial" w:hAnsi="Arial" w:cs="Arial"/>
          <w:sz w:val="20"/>
          <w:szCs w:val="20"/>
          <w:lang w:val="en-GB"/>
        </w:rPr>
        <w:t>*Adverse events: Grade refers to the severity of the AE. The common terminology criteria for adverse events (CTCAE) displays Grades 1 through 5 with unique clinical descriptions of severity for each AE based on this general guideline: Grade I: Mild; asymptomatic or mild symptoms; clinical or diagnostic observations only; intervention not indicated. Grade II: Moderate; minimal, local or non-invasive intervention indicated; limiting age-appropriate instrumental Activities of Daily Living (ADL). Grade III: Severe or medically significant but not immediately life-threatening; hospitalization or prolongation of hospitalization indicated; disabling; limiting self-care ADL. Grade IV: Life-threatening consequences; urgent intervention indicated. Grade V: Death related to AE.</w:t>
      </w:r>
      <w:r w:rsidR="009D07AB" w:rsidRPr="00526617">
        <w:rPr>
          <w:rFonts w:ascii="Arial" w:hAnsi="Arial" w:cs="Arial"/>
          <w:lang w:val="en-US"/>
        </w:rPr>
        <w:t xml:space="preserve"> </w:t>
      </w:r>
      <w:proofErr w:type="gramStart"/>
      <w:r w:rsidR="009D07AB" w:rsidRPr="00526617">
        <w:rPr>
          <w:rFonts w:ascii="Arial" w:hAnsi="Arial" w:cs="Arial"/>
          <w:sz w:val="20"/>
          <w:szCs w:val="20"/>
          <w:lang w:val="en-GB"/>
        </w:rPr>
        <w:t>rIL-2</w:t>
      </w:r>
      <w:proofErr w:type="gramEnd"/>
      <w:r w:rsidR="009D07AB" w:rsidRPr="00526617">
        <w:rPr>
          <w:rFonts w:ascii="Arial" w:hAnsi="Arial" w:cs="Arial"/>
          <w:sz w:val="20"/>
          <w:szCs w:val="20"/>
          <w:lang w:val="en-GB"/>
        </w:rPr>
        <w:t>: recombinant interleukin 2; AE: adverse event; MIU: million international unit;</w:t>
      </w:r>
      <w:r w:rsidR="00B9511A" w:rsidRPr="00526617">
        <w:rPr>
          <w:rFonts w:ascii="Arial" w:hAnsi="Arial" w:cs="Arial"/>
          <w:sz w:val="20"/>
          <w:szCs w:val="20"/>
          <w:lang w:val="en-GB"/>
        </w:rPr>
        <w:t xml:space="preserve"> IU: international unit;</w:t>
      </w:r>
      <w:r w:rsidR="009D07AB" w:rsidRPr="00526617">
        <w:rPr>
          <w:rFonts w:ascii="Arial" w:hAnsi="Arial" w:cs="Arial"/>
          <w:sz w:val="20"/>
          <w:szCs w:val="20"/>
          <w:lang w:val="en-GB"/>
        </w:rPr>
        <w:t xml:space="preserve"> HIV: human immunodeficiency virus; </w:t>
      </w:r>
      <w:r w:rsidRPr="00526617">
        <w:rPr>
          <w:rFonts w:ascii="Arial" w:hAnsi="Arial" w:cs="Arial"/>
          <w:sz w:val="20"/>
          <w:szCs w:val="20"/>
          <w:lang w:val="en-GB"/>
        </w:rPr>
        <w:br w:type="page"/>
      </w:r>
    </w:p>
    <w:p w14:paraId="4FD23DB3" w14:textId="7159B57D" w:rsidR="002003AE" w:rsidRPr="00526617" w:rsidRDefault="00AC4BED" w:rsidP="002003AE">
      <w:pPr>
        <w:rPr>
          <w:rFonts w:ascii="Arial" w:hAnsi="Arial" w:cs="Arial"/>
          <w:b/>
          <w:sz w:val="20"/>
          <w:szCs w:val="20"/>
          <w:lang w:val="en-GB"/>
        </w:rPr>
      </w:pPr>
      <w:r w:rsidRPr="00526617">
        <w:rPr>
          <w:rFonts w:ascii="Arial" w:hAnsi="Arial" w:cs="Arial"/>
          <w:b/>
          <w:sz w:val="20"/>
          <w:szCs w:val="20"/>
          <w:lang w:val="en-GB"/>
        </w:rPr>
        <w:lastRenderedPageBreak/>
        <w:t xml:space="preserve">Supplementary </w:t>
      </w:r>
      <w:r w:rsidR="002003AE" w:rsidRPr="00526617">
        <w:rPr>
          <w:rFonts w:ascii="Arial" w:hAnsi="Arial" w:cs="Arial"/>
          <w:b/>
          <w:sz w:val="20"/>
          <w:szCs w:val="20"/>
          <w:lang w:val="en-GB"/>
        </w:rPr>
        <w:t xml:space="preserve">Figure S1. </w:t>
      </w:r>
      <w:r w:rsidR="00A0685A">
        <w:rPr>
          <w:rFonts w:ascii="Arial" w:hAnsi="Arial" w:cs="Arial"/>
          <w:b/>
          <w:sz w:val="20"/>
          <w:szCs w:val="20"/>
          <w:lang w:val="en-GB"/>
        </w:rPr>
        <w:t>Study selection</w:t>
      </w:r>
      <w:r w:rsidR="008D2453">
        <w:rPr>
          <w:rFonts w:ascii="Arial" w:hAnsi="Arial" w:cs="Arial"/>
          <w:b/>
          <w:sz w:val="20"/>
          <w:szCs w:val="20"/>
          <w:lang w:val="en-GB"/>
        </w:rPr>
        <w:t>.</w:t>
      </w:r>
    </w:p>
    <w:p w14:paraId="4F95ECA5" w14:textId="39528BEF" w:rsidR="002003AE" w:rsidRPr="00526617" w:rsidRDefault="00CA531C" w:rsidP="002003AE">
      <w:pPr>
        <w:rPr>
          <w:rFonts w:ascii="Arial" w:hAnsi="Arial" w:cs="Arial"/>
          <w:b/>
          <w:sz w:val="20"/>
          <w:szCs w:val="20"/>
          <w:lang w:val="en-GB"/>
        </w:rPr>
      </w:pPr>
      <w:r w:rsidRPr="00526617">
        <w:rPr>
          <w:rFonts w:ascii="Arial" w:hAnsi="Arial" w:cs="Arial"/>
          <w:b/>
          <w:noProof/>
          <w:sz w:val="20"/>
          <w:szCs w:val="20"/>
          <w:lang w:eastAsia="de-DE"/>
        </w:rPr>
        <w:drawing>
          <wp:inline distT="0" distB="0" distL="0" distR="0" wp14:anchorId="00897FE9" wp14:editId="5E768049">
            <wp:extent cx="7289800" cy="5467350"/>
            <wp:effectExtent l="0" t="0" r="6350" b="0"/>
            <wp:docPr id="3" name="Picture 3" descr="W:\AG-Barco\IL-2\Submission\Flowchart IL-2 safety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AG-Barco\IL-2\Submission\Flowchart IL-2 safety .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03944" cy="5477958"/>
                    </a:xfrm>
                    <a:prstGeom prst="rect">
                      <a:avLst/>
                    </a:prstGeom>
                    <a:noFill/>
                    <a:ln>
                      <a:noFill/>
                    </a:ln>
                  </pic:spPr>
                </pic:pic>
              </a:graphicData>
            </a:graphic>
          </wp:inline>
        </w:drawing>
      </w:r>
    </w:p>
    <w:p w14:paraId="7F46682C" w14:textId="1F537066" w:rsidR="007D1719" w:rsidRPr="00526617" w:rsidRDefault="00CB0F88" w:rsidP="002003AE">
      <w:pPr>
        <w:rPr>
          <w:rFonts w:ascii="Arial" w:hAnsi="Arial" w:cs="Arial"/>
          <w:sz w:val="20"/>
          <w:szCs w:val="20"/>
          <w:lang w:val="en-GB"/>
        </w:rPr>
      </w:pPr>
      <w:r w:rsidRPr="00526617">
        <w:rPr>
          <w:rFonts w:ascii="Arial" w:hAnsi="Arial" w:cs="Arial"/>
          <w:b/>
          <w:sz w:val="20"/>
          <w:szCs w:val="20"/>
          <w:lang w:val="en-GB"/>
        </w:rPr>
        <w:br w:type="page"/>
      </w:r>
      <w:r w:rsidR="00AC4BED" w:rsidRPr="00526617">
        <w:rPr>
          <w:rFonts w:ascii="Arial" w:hAnsi="Arial" w:cs="Arial"/>
          <w:b/>
          <w:sz w:val="20"/>
          <w:szCs w:val="20"/>
          <w:lang w:val="en-GB"/>
        </w:rPr>
        <w:lastRenderedPageBreak/>
        <w:t xml:space="preserve">Supplementary </w:t>
      </w:r>
      <w:r w:rsidR="002003AE" w:rsidRPr="00526617">
        <w:rPr>
          <w:rFonts w:ascii="Arial" w:hAnsi="Arial" w:cs="Arial"/>
          <w:b/>
          <w:sz w:val="20"/>
          <w:szCs w:val="20"/>
          <w:lang w:val="en-GB"/>
        </w:rPr>
        <w:t>Figure S</w:t>
      </w:r>
      <w:r w:rsidR="0088108C">
        <w:rPr>
          <w:rFonts w:ascii="Arial" w:hAnsi="Arial" w:cs="Arial"/>
          <w:b/>
          <w:sz w:val="20"/>
          <w:szCs w:val="20"/>
          <w:lang w:val="en-GB"/>
        </w:rPr>
        <w:t>2</w:t>
      </w:r>
      <w:r w:rsidR="002003AE" w:rsidRPr="00526617">
        <w:rPr>
          <w:rFonts w:ascii="Arial" w:hAnsi="Arial" w:cs="Arial"/>
          <w:b/>
          <w:sz w:val="20"/>
          <w:szCs w:val="20"/>
          <w:lang w:val="en-GB"/>
        </w:rPr>
        <w:t>a and S</w:t>
      </w:r>
      <w:r w:rsidR="0088108C">
        <w:rPr>
          <w:rFonts w:ascii="Arial" w:hAnsi="Arial" w:cs="Arial"/>
          <w:b/>
          <w:sz w:val="20"/>
          <w:szCs w:val="20"/>
          <w:lang w:val="en-GB"/>
        </w:rPr>
        <w:t>2</w:t>
      </w:r>
      <w:r w:rsidR="002003AE" w:rsidRPr="00526617">
        <w:rPr>
          <w:rFonts w:ascii="Arial" w:hAnsi="Arial" w:cs="Arial"/>
          <w:b/>
          <w:sz w:val="20"/>
          <w:szCs w:val="20"/>
          <w:lang w:val="en-GB"/>
        </w:rPr>
        <w:t>b. Quality assessment</w:t>
      </w:r>
      <w:r w:rsidR="00DC4707">
        <w:rPr>
          <w:rFonts w:ascii="Arial" w:hAnsi="Arial" w:cs="Arial"/>
          <w:b/>
          <w:sz w:val="20"/>
          <w:szCs w:val="20"/>
          <w:lang w:val="en-GB"/>
        </w:rPr>
        <w:t xml:space="preserve"> of the included studies</w:t>
      </w:r>
      <w:r w:rsidR="002B54E9" w:rsidRPr="00526617">
        <w:rPr>
          <w:rFonts w:ascii="Arial" w:hAnsi="Arial" w:cs="Arial"/>
          <w:b/>
          <w:sz w:val="20"/>
          <w:szCs w:val="20"/>
          <w:lang w:val="en-GB"/>
        </w:rPr>
        <w:t>.</w:t>
      </w:r>
    </w:p>
    <w:p w14:paraId="77604958" w14:textId="34BC55A9" w:rsidR="007D1719" w:rsidRPr="00526617" w:rsidRDefault="007D1719" w:rsidP="007D1719">
      <w:pPr>
        <w:rPr>
          <w:rFonts w:ascii="Arial" w:hAnsi="Arial" w:cs="Arial"/>
          <w:b/>
          <w:sz w:val="18"/>
          <w:szCs w:val="20"/>
          <w:lang w:val="en-GB"/>
        </w:rPr>
      </w:pPr>
      <w:r w:rsidRPr="00526617">
        <w:rPr>
          <w:rFonts w:ascii="Arial" w:hAnsi="Arial" w:cs="Arial"/>
          <w:sz w:val="20"/>
          <w:lang w:val="en-GB"/>
        </w:rPr>
        <w:t xml:space="preserve">This approach assesses risk of bias in the following six domains: sequence generation, allocation concealment, blinding (patients, clinicians, and outcome assessors), incomplete outcome data, selective outcome reporting, and other potential biases; for each area, we reported the risk of bias as one of the following: a) low risk of bias (plausible bias unlikely to seriously alter the results) if all criteria were met, b) unclear risk of bias (plausible bias that raises some doubt about the results) if one or more criteria were assessed as unclear, or c) high risk of bias (plausible bias that seriously weakens confidence in the results) if one or more criteria were not met. The assessment comprised a description and a judgment in a "Risk of bias" table, addressing specific features of the study </w:t>
      </w:r>
      <w:r w:rsidRPr="00526617">
        <w:rPr>
          <w:rFonts w:ascii="Arial" w:hAnsi="Arial" w:cs="Arial"/>
          <w:sz w:val="20"/>
          <w:lang w:val="en-GB"/>
        </w:rPr>
        <w:fldChar w:fldCharType="begin"/>
      </w:r>
      <w:r w:rsidR="00C77594">
        <w:rPr>
          <w:rFonts w:ascii="Arial" w:hAnsi="Arial" w:cs="Arial"/>
          <w:sz w:val="20"/>
          <w:lang w:val="en-GB"/>
        </w:rPr>
        <w:instrText xml:space="preserve"> ADDIN EN.CITE &lt;EndNote&gt;&lt;Cite&gt;&lt;Author&gt;Higgins&lt;/Author&gt;&lt;Year&gt;2011&lt;/Year&gt;&lt;RecNum&gt;56&lt;/RecNum&gt;&lt;DisplayText&gt;&lt;style face="superscript"&gt;6&lt;/style&gt;&lt;/DisplayText&gt;&lt;record&gt;&lt;rec-number&gt;56&lt;/rec-number&gt;&lt;foreign-keys&gt;&lt;key app="EN" db-id="vwetse9xpfr0p8et2r2xppwgsxef0wp05s5f" timestamp="1530797717"&gt;56&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gt;Cochrane Bias Methods, Group&lt;/author&gt;&lt;author&gt;Cochrane Statistical Methods, Group&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titles&gt;&lt;periodical&gt;&lt;full-title&gt;BMJ&lt;/full-title&gt;&lt;/periodical&gt;&lt;pages&gt;d5928&lt;/pages&gt;&lt;volume&gt;343&lt;/volume&gt;&lt;edition&gt;2011/10/20&lt;/edition&gt;&lt;keywords&gt;&lt;keyword&gt;Bias&lt;/keyword&gt;&lt;keyword&gt;Humans&lt;/keyword&gt;&lt;keyword&gt;Randomized Controlled Trials as Topic/*standards&lt;/keyword&gt;&lt;keyword&gt;Research Design&lt;/keyword&gt;&lt;keyword&gt;Risk Assessment&lt;/keyword&gt;&lt;/keywords&gt;&lt;dates&gt;&lt;year&gt;2011&lt;/year&gt;&lt;pub-dates&gt;&lt;date&gt;Oct 18&lt;/date&gt;&lt;/pub-dates&gt;&lt;/dates&gt;&lt;isbn&gt;1756-1833 (Electronic)&amp;#xD;0959-8138 (Linking)&lt;/isbn&gt;&lt;accession-num&gt;22008217&lt;/accession-num&gt;&lt;urls&gt;&lt;related-urls&gt;&lt;url&gt;https://www.ncbi.nlm.nih.gov/pubmed/22008217&lt;/url&gt;&lt;/related-urls&gt;&lt;/urls&gt;&lt;custom2&gt;PMC3196245&lt;/custom2&gt;&lt;electronic-resource-num&gt;10.1136/bmj.d5928&lt;/electronic-resource-num&gt;&lt;/record&gt;&lt;/Cite&gt;&lt;/EndNote&gt;</w:instrText>
      </w:r>
      <w:r w:rsidRPr="00526617">
        <w:rPr>
          <w:rFonts w:ascii="Arial" w:hAnsi="Arial" w:cs="Arial"/>
          <w:sz w:val="20"/>
          <w:lang w:val="en-GB"/>
        </w:rPr>
        <w:fldChar w:fldCharType="separate"/>
      </w:r>
      <w:r w:rsidR="00C77594" w:rsidRPr="00C77594">
        <w:rPr>
          <w:rFonts w:ascii="Arial" w:hAnsi="Arial" w:cs="Arial"/>
          <w:noProof/>
          <w:sz w:val="20"/>
          <w:vertAlign w:val="superscript"/>
          <w:lang w:val="en-GB"/>
        </w:rPr>
        <w:t>6</w:t>
      </w:r>
      <w:r w:rsidRPr="00526617">
        <w:rPr>
          <w:rFonts w:ascii="Arial" w:hAnsi="Arial" w:cs="Arial"/>
          <w:sz w:val="20"/>
          <w:lang w:val="en-GB"/>
        </w:rPr>
        <w:fldChar w:fldCharType="end"/>
      </w:r>
      <w:r w:rsidRPr="00526617">
        <w:rPr>
          <w:rFonts w:ascii="Arial" w:hAnsi="Arial" w:cs="Arial"/>
          <w:sz w:val="20"/>
          <w:lang w:val="en-GB"/>
        </w:rPr>
        <w:t>.</w:t>
      </w:r>
      <w:r w:rsidR="002B54E9" w:rsidRPr="00526617">
        <w:rPr>
          <w:rFonts w:ascii="Arial" w:hAnsi="Arial" w:cs="Arial"/>
          <w:sz w:val="20"/>
          <w:lang w:val="en-GB"/>
        </w:rPr>
        <w:t xml:space="preserve"> </w:t>
      </w:r>
      <w:r w:rsidR="002B54E9" w:rsidRPr="00526617">
        <w:rPr>
          <w:rFonts w:ascii="Arial" w:hAnsi="Arial" w:cs="Arial"/>
          <w:sz w:val="20"/>
          <w:szCs w:val="20"/>
          <w:lang w:val="en-GB"/>
        </w:rPr>
        <w:t>Differences in risk evaluation from other reviews evaluating the same articles are due to different outcomes being assessed.</w:t>
      </w:r>
      <w:r w:rsidRPr="00526617">
        <w:rPr>
          <w:rFonts w:ascii="Arial" w:hAnsi="Arial" w:cs="Arial"/>
          <w:b/>
          <w:sz w:val="18"/>
          <w:szCs w:val="20"/>
          <w:lang w:val="en-GB"/>
        </w:rPr>
        <w:t xml:space="preserve">                                                                </w:t>
      </w:r>
    </w:p>
    <w:p w14:paraId="0BC91695" w14:textId="5843EAE2" w:rsidR="002003AE" w:rsidRPr="00526617" w:rsidRDefault="00EC0F17" w:rsidP="002003AE">
      <w:pPr>
        <w:rPr>
          <w:rFonts w:ascii="Arial" w:hAnsi="Arial" w:cs="Arial"/>
          <w:b/>
          <w:sz w:val="20"/>
          <w:szCs w:val="20"/>
          <w:lang w:val="en-GB"/>
        </w:rPr>
      </w:pPr>
      <w:r w:rsidRPr="00526617">
        <w:rPr>
          <w:rFonts w:ascii="Arial" w:hAnsi="Arial" w:cs="Arial"/>
          <w:sz w:val="20"/>
          <w:szCs w:val="20"/>
          <w:lang w:val="en-GB"/>
        </w:rPr>
        <w:t xml:space="preserve"> </w:t>
      </w:r>
    </w:p>
    <w:p w14:paraId="3FAD6EE6" w14:textId="4A861DD0" w:rsidR="00B26D2A" w:rsidRPr="00526617" w:rsidRDefault="00EC0F17" w:rsidP="00B77E87">
      <w:pPr>
        <w:rPr>
          <w:rFonts w:ascii="Arial" w:hAnsi="Arial" w:cs="Arial"/>
          <w:b/>
          <w:sz w:val="20"/>
          <w:szCs w:val="20"/>
          <w:lang w:val="en-GB"/>
        </w:rPr>
      </w:pPr>
      <w:r w:rsidRPr="00526617">
        <w:rPr>
          <w:rFonts w:ascii="Arial" w:hAnsi="Arial" w:cs="Arial"/>
          <w:b/>
          <w:noProof/>
          <w:sz w:val="20"/>
          <w:szCs w:val="20"/>
          <w:lang w:eastAsia="de-DE"/>
        </w:rPr>
        <w:drawing>
          <wp:inline distT="0" distB="0" distL="0" distR="0" wp14:anchorId="16328D0E" wp14:editId="494ED6E0">
            <wp:extent cx="2906041" cy="9063398"/>
            <wp:effectExtent l="7302"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isk of bias summary 2018-10.png"/>
                    <pic:cNvPicPr/>
                  </pic:nvPicPr>
                  <pic:blipFill>
                    <a:blip r:embed="rId12">
                      <a:extLst>
                        <a:ext uri="{28A0092B-C50C-407E-A947-70E740481C1C}">
                          <a14:useLocalDpi xmlns:a14="http://schemas.microsoft.com/office/drawing/2010/main" val="0"/>
                        </a:ext>
                      </a:extLst>
                    </a:blip>
                    <a:stretch>
                      <a:fillRect/>
                    </a:stretch>
                  </pic:blipFill>
                  <pic:spPr>
                    <a:xfrm rot="5400000">
                      <a:off x="0" y="0"/>
                      <a:ext cx="2924129" cy="9119810"/>
                    </a:xfrm>
                    <a:prstGeom prst="rect">
                      <a:avLst/>
                    </a:prstGeom>
                  </pic:spPr>
                </pic:pic>
              </a:graphicData>
            </a:graphic>
          </wp:inline>
        </w:drawing>
      </w:r>
    </w:p>
    <w:p w14:paraId="5B28AFF2" w14:textId="77777777" w:rsidR="007D1719" w:rsidRPr="00526617" w:rsidRDefault="00EC0F17" w:rsidP="00B77E87">
      <w:pPr>
        <w:rPr>
          <w:rFonts w:ascii="Arial" w:hAnsi="Arial" w:cs="Arial"/>
          <w:b/>
          <w:sz w:val="20"/>
          <w:szCs w:val="20"/>
          <w:lang w:val="en-GB"/>
        </w:rPr>
      </w:pPr>
      <w:r w:rsidRPr="00526617">
        <w:rPr>
          <w:rFonts w:ascii="Arial" w:hAnsi="Arial" w:cs="Arial"/>
          <w:b/>
          <w:noProof/>
          <w:sz w:val="20"/>
          <w:szCs w:val="20"/>
          <w:lang w:eastAsia="de-DE"/>
        </w:rPr>
        <w:lastRenderedPageBreak/>
        <w:drawing>
          <wp:inline distT="0" distB="0" distL="0" distR="0" wp14:anchorId="15ADAEA5" wp14:editId="26701BC7">
            <wp:extent cx="5772150" cy="2438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isk of bias graph 2018-10.png"/>
                    <pic:cNvPicPr/>
                  </pic:nvPicPr>
                  <pic:blipFill>
                    <a:blip r:embed="rId13">
                      <a:extLst>
                        <a:ext uri="{28A0092B-C50C-407E-A947-70E740481C1C}">
                          <a14:useLocalDpi xmlns:a14="http://schemas.microsoft.com/office/drawing/2010/main" val="0"/>
                        </a:ext>
                      </a:extLst>
                    </a:blip>
                    <a:stretch>
                      <a:fillRect/>
                    </a:stretch>
                  </pic:blipFill>
                  <pic:spPr>
                    <a:xfrm>
                      <a:off x="0" y="0"/>
                      <a:ext cx="5772150" cy="2438400"/>
                    </a:xfrm>
                    <a:prstGeom prst="rect">
                      <a:avLst/>
                    </a:prstGeom>
                  </pic:spPr>
                </pic:pic>
              </a:graphicData>
            </a:graphic>
          </wp:inline>
        </w:drawing>
      </w:r>
      <w:r w:rsidR="007F232E" w:rsidRPr="00526617">
        <w:rPr>
          <w:rFonts w:ascii="Arial" w:hAnsi="Arial" w:cs="Arial"/>
          <w:b/>
          <w:sz w:val="20"/>
          <w:szCs w:val="20"/>
          <w:lang w:val="en-GB"/>
        </w:rPr>
        <w:t xml:space="preserve">                        </w:t>
      </w:r>
    </w:p>
    <w:p w14:paraId="7FF581D3" w14:textId="77777777" w:rsidR="007D1719" w:rsidRPr="00526617" w:rsidRDefault="007D1719" w:rsidP="00B77E87">
      <w:pPr>
        <w:rPr>
          <w:rFonts w:ascii="Arial" w:hAnsi="Arial" w:cs="Arial"/>
          <w:b/>
          <w:sz w:val="20"/>
          <w:szCs w:val="20"/>
          <w:lang w:val="en-GB"/>
        </w:rPr>
      </w:pPr>
    </w:p>
    <w:p w14:paraId="22D10FC2" w14:textId="77777777" w:rsidR="00BF3735" w:rsidRPr="00526617" w:rsidRDefault="00BF3735">
      <w:pPr>
        <w:rPr>
          <w:rFonts w:ascii="Arial" w:hAnsi="Arial" w:cs="Arial"/>
          <w:sz w:val="20"/>
          <w:szCs w:val="20"/>
          <w:lang w:val="en-GB"/>
        </w:rPr>
        <w:sectPr w:rsidR="00BF3735" w:rsidRPr="00526617" w:rsidSect="00BF3735">
          <w:pgSz w:w="16838" w:h="11906" w:orient="landscape"/>
          <w:pgMar w:top="1418" w:right="1418" w:bottom="1418" w:left="1134" w:header="709" w:footer="709" w:gutter="0"/>
          <w:cols w:space="708"/>
          <w:docGrid w:linePitch="360"/>
        </w:sectPr>
      </w:pPr>
    </w:p>
    <w:p w14:paraId="3DD7933E" w14:textId="73824C0D" w:rsidR="002003AE" w:rsidRPr="00526617" w:rsidRDefault="00AC4BED" w:rsidP="002003AE">
      <w:pPr>
        <w:rPr>
          <w:rFonts w:ascii="Arial" w:hAnsi="Arial" w:cs="Arial"/>
          <w:b/>
          <w:sz w:val="20"/>
          <w:szCs w:val="20"/>
          <w:lang w:val="en-GB"/>
        </w:rPr>
      </w:pPr>
      <w:r w:rsidRPr="00526617">
        <w:rPr>
          <w:rFonts w:ascii="Arial" w:hAnsi="Arial" w:cs="Arial"/>
          <w:b/>
          <w:sz w:val="20"/>
          <w:szCs w:val="20"/>
          <w:lang w:val="en-GB"/>
        </w:rPr>
        <w:lastRenderedPageBreak/>
        <w:t xml:space="preserve">Supplementary </w:t>
      </w:r>
      <w:r w:rsidR="002003AE" w:rsidRPr="00526617">
        <w:rPr>
          <w:rFonts w:ascii="Arial" w:hAnsi="Arial" w:cs="Arial"/>
          <w:b/>
          <w:sz w:val="20"/>
          <w:szCs w:val="20"/>
          <w:lang w:val="en-GB"/>
        </w:rPr>
        <w:t>Figure S</w:t>
      </w:r>
      <w:r w:rsidR="0088108C">
        <w:rPr>
          <w:rFonts w:ascii="Arial" w:hAnsi="Arial" w:cs="Arial"/>
          <w:b/>
          <w:sz w:val="20"/>
          <w:szCs w:val="20"/>
          <w:lang w:val="en-GB"/>
        </w:rPr>
        <w:t>3</w:t>
      </w:r>
      <w:r w:rsidR="002003AE" w:rsidRPr="00526617">
        <w:rPr>
          <w:rFonts w:ascii="Arial" w:hAnsi="Arial" w:cs="Arial"/>
          <w:b/>
          <w:sz w:val="20"/>
          <w:szCs w:val="20"/>
          <w:lang w:val="en-GB"/>
        </w:rPr>
        <w:t xml:space="preserve">. </w:t>
      </w:r>
      <w:r w:rsidR="009815BC">
        <w:rPr>
          <w:rFonts w:ascii="Arial" w:hAnsi="Arial" w:cs="Arial"/>
          <w:b/>
          <w:sz w:val="20"/>
          <w:szCs w:val="20"/>
          <w:lang w:val="en-GB"/>
        </w:rPr>
        <w:t>R</w:t>
      </w:r>
      <w:r w:rsidR="002003AE" w:rsidRPr="00526617">
        <w:rPr>
          <w:rFonts w:ascii="Arial" w:hAnsi="Arial" w:cs="Arial"/>
          <w:b/>
          <w:sz w:val="20"/>
          <w:szCs w:val="20"/>
          <w:lang w:val="en-GB"/>
        </w:rPr>
        <w:t>isk difference of thromboembolic events</w:t>
      </w:r>
      <w:r w:rsidR="008D2453">
        <w:rPr>
          <w:rFonts w:ascii="Arial" w:hAnsi="Arial" w:cs="Arial"/>
          <w:b/>
          <w:sz w:val="20"/>
          <w:szCs w:val="20"/>
          <w:lang w:val="en-GB"/>
        </w:rPr>
        <w:t>.</w:t>
      </w:r>
    </w:p>
    <w:p w14:paraId="12387796" w14:textId="77777777" w:rsidR="002003AE" w:rsidRPr="00526617" w:rsidRDefault="002003AE" w:rsidP="002003AE">
      <w:pPr>
        <w:rPr>
          <w:rFonts w:ascii="Arial" w:hAnsi="Arial" w:cs="Arial"/>
          <w:b/>
          <w:sz w:val="20"/>
          <w:szCs w:val="20"/>
          <w:lang w:val="en-GB"/>
        </w:rPr>
      </w:pPr>
    </w:p>
    <w:p w14:paraId="1B50629A" w14:textId="40F78B53" w:rsidR="002003AE" w:rsidRPr="00526617" w:rsidRDefault="002003AE" w:rsidP="002003AE">
      <w:pPr>
        <w:rPr>
          <w:rFonts w:ascii="Arial" w:hAnsi="Arial" w:cs="Arial"/>
          <w:b/>
          <w:sz w:val="20"/>
          <w:szCs w:val="20"/>
          <w:lang w:val="en-GB"/>
        </w:rPr>
      </w:pPr>
      <w:r w:rsidRPr="00526617">
        <w:rPr>
          <w:rFonts w:ascii="Arial" w:hAnsi="Arial" w:cs="Arial"/>
          <w:b/>
          <w:noProof/>
          <w:sz w:val="20"/>
          <w:szCs w:val="20"/>
          <w:lang w:eastAsia="de-DE"/>
        </w:rPr>
        <w:drawing>
          <wp:inline distT="0" distB="0" distL="0" distR="0" wp14:anchorId="64A9BFAF" wp14:editId="706DAB06">
            <wp:extent cx="5885412" cy="3947160"/>
            <wp:effectExtent l="0" t="0" r="1270" b="0"/>
            <wp:docPr id="4" name="Grafik 4"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orest plo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15790" cy="3967534"/>
                    </a:xfrm>
                    <a:prstGeom prst="rect">
                      <a:avLst/>
                    </a:prstGeom>
                    <a:noFill/>
                    <a:ln>
                      <a:noFill/>
                    </a:ln>
                  </pic:spPr>
                </pic:pic>
              </a:graphicData>
            </a:graphic>
          </wp:inline>
        </w:drawing>
      </w:r>
    </w:p>
    <w:p w14:paraId="75E36EC1" w14:textId="77777777" w:rsidR="002003AE" w:rsidRPr="00526617" w:rsidRDefault="002003AE" w:rsidP="002003AE">
      <w:pPr>
        <w:rPr>
          <w:rFonts w:ascii="Arial" w:hAnsi="Arial" w:cs="Arial"/>
          <w:sz w:val="20"/>
          <w:szCs w:val="20"/>
          <w:lang w:val="en-GB"/>
        </w:rPr>
        <w:sectPr w:rsidR="002003AE" w:rsidRPr="00526617" w:rsidSect="00B26D2A">
          <w:pgSz w:w="11906" w:h="16838"/>
          <w:pgMar w:top="1418" w:right="1418" w:bottom="1134" w:left="1418" w:header="709" w:footer="709" w:gutter="0"/>
          <w:cols w:space="708"/>
          <w:docGrid w:linePitch="360"/>
        </w:sectPr>
      </w:pPr>
    </w:p>
    <w:p w14:paraId="7C33A4FA" w14:textId="108F7867" w:rsidR="00581E5E" w:rsidRPr="00526617" w:rsidRDefault="00581E5E" w:rsidP="00581E5E">
      <w:pPr>
        <w:rPr>
          <w:rFonts w:ascii="Arial" w:hAnsi="Arial" w:cs="Arial"/>
          <w:b/>
          <w:lang w:val="en-GB"/>
        </w:rPr>
      </w:pPr>
      <w:r w:rsidRPr="00526617">
        <w:rPr>
          <w:rFonts w:ascii="Arial" w:hAnsi="Arial" w:cs="Arial"/>
          <w:b/>
          <w:lang w:val="en-GB"/>
        </w:rPr>
        <w:lastRenderedPageBreak/>
        <w:t>Literature search strategies</w:t>
      </w:r>
      <w:r w:rsidR="00380362" w:rsidRPr="00526617">
        <w:rPr>
          <w:rFonts w:ascii="Arial" w:hAnsi="Arial" w:cs="Arial"/>
          <w:b/>
          <w:lang w:val="en-GB"/>
        </w:rPr>
        <w:t xml:space="preserve"> </w:t>
      </w:r>
    </w:p>
    <w:p w14:paraId="644D0C5F" w14:textId="184380ED" w:rsidR="00581E5E" w:rsidRPr="00526617" w:rsidRDefault="00581E5E" w:rsidP="00581E5E">
      <w:pPr>
        <w:rPr>
          <w:rFonts w:ascii="Arial" w:hAnsi="Arial" w:cs="Arial"/>
          <w:lang w:val="en-GB"/>
        </w:rPr>
      </w:pPr>
    </w:p>
    <w:p w14:paraId="0FE5F47E" w14:textId="14FDA404" w:rsidR="00581E5E" w:rsidRPr="00526617" w:rsidRDefault="00581E5E" w:rsidP="00593F6E">
      <w:pPr>
        <w:spacing w:line="360" w:lineRule="auto"/>
        <w:rPr>
          <w:rFonts w:ascii="Arial" w:hAnsi="Arial" w:cs="Arial"/>
          <w:lang w:val="en-GB"/>
        </w:rPr>
      </w:pPr>
      <w:r w:rsidRPr="00526617">
        <w:rPr>
          <w:rFonts w:ascii="Arial" w:hAnsi="Arial" w:cs="Arial"/>
          <w:lang w:val="en-GB"/>
        </w:rPr>
        <w:t>("</w:t>
      </w:r>
      <w:proofErr w:type="spellStart"/>
      <w:r w:rsidRPr="00526617">
        <w:rPr>
          <w:rFonts w:ascii="Arial" w:hAnsi="Arial" w:cs="Arial"/>
          <w:lang w:val="en-GB"/>
        </w:rPr>
        <w:t>aldesleukin</w:t>
      </w:r>
      <w:proofErr w:type="spellEnd"/>
      <w:r w:rsidRPr="00526617">
        <w:rPr>
          <w:rFonts w:ascii="Arial" w:hAnsi="Arial" w:cs="Arial"/>
          <w:lang w:val="en-GB"/>
        </w:rPr>
        <w:t>"[title] OR "</w:t>
      </w:r>
      <w:proofErr w:type="spellStart"/>
      <w:r w:rsidRPr="00526617">
        <w:rPr>
          <w:rFonts w:ascii="Arial" w:hAnsi="Arial" w:cs="Arial"/>
          <w:lang w:val="en-GB"/>
        </w:rPr>
        <w:t>aldesleukin</w:t>
      </w:r>
      <w:proofErr w:type="spellEnd"/>
      <w:r w:rsidRPr="00526617">
        <w:rPr>
          <w:rFonts w:ascii="Arial" w:hAnsi="Arial" w:cs="Arial"/>
          <w:lang w:val="en-GB"/>
        </w:rPr>
        <w:t>"[title] OR "</w:t>
      </w:r>
      <w:proofErr w:type="spellStart"/>
      <w:r w:rsidRPr="00526617">
        <w:rPr>
          <w:rFonts w:ascii="Arial" w:hAnsi="Arial" w:cs="Arial"/>
          <w:lang w:val="en-GB"/>
        </w:rPr>
        <w:t>proleukin</w:t>
      </w:r>
      <w:proofErr w:type="spellEnd"/>
      <w:r w:rsidRPr="00526617">
        <w:rPr>
          <w:rFonts w:ascii="Arial" w:hAnsi="Arial" w:cs="Arial"/>
          <w:lang w:val="en-GB"/>
        </w:rPr>
        <w:t>"[title] OR "interleukin 2"[title]) AND ("clinical trials as topic"[</w:t>
      </w:r>
      <w:proofErr w:type="spellStart"/>
      <w:r w:rsidRPr="00526617">
        <w:rPr>
          <w:rFonts w:ascii="Arial" w:hAnsi="Arial" w:cs="Arial"/>
          <w:lang w:val="en-GB"/>
        </w:rPr>
        <w:t>MeSH</w:t>
      </w:r>
      <w:proofErr w:type="spellEnd"/>
      <w:r w:rsidRPr="00526617">
        <w:rPr>
          <w:rFonts w:ascii="Arial" w:hAnsi="Arial" w:cs="Arial"/>
          <w:lang w:val="en-GB"/>
        </w:rPr>
        <w:t xml:space="preserve"> Terms] OR "trial"[</w:t>
      </w:r>
      <w:proofErr w:type="spellStart"/>
      <w:r w:rsidRPr="00526617">
        <w:rPr>
          <w:rFonts w:ascii="Arial" w:hAnsi="Arial" w:cs="Arial"/>
          <w:lang w:val="en-GB"/>
        </w:rPr>
        <w:t>tiab</w:t>
      </w:r>
      <w:proofErr w:type="spellEnd"/>
      <w:r w:rsidRPr="00526617">
        <w:rPr>
          <w:rFonts w:ascii="Arial" w:hAnsi="Arial" w:cs="Arial"/>
          <w:lang w:val="en-GB"/>
        </w:rPr>
        <w:t>] OR "clinical trial"[Publication Type])</w:t>
      </w:r>
    </w:p>
    <w:p w14:paraId="15DAB79E" w14:textId="65B994D1" w:rsidR="00581E5E" w:rsidRPr="00526617" w:rsidRDefault="00EE7778" w:rsidP="00593F6E">
      <w:pPr>
        <w:spacing w:line="360" w:lineRule="auto"/>
        <w:rPr>
          <w:rFonts w:ascii="Arial" w:hAnsi="Arial" w:cs="Arial"/>
          <w:lang w:val="en-GB"/>
        </w:rPr>
      </w:pPr>
      <w:r w:rsidRPr="00526617">
        <w:rPr>
          <w:rFonts w:ascii="Arial" w:hAnsi="Arial" w:cs="Arial"/>
          <w:lang w:val="en-GB"/>
        </w:rPr>
        <w:t>N=</w:t>
      </w:r>
      <w:r w:rsidR="00581E5E" w:rsidRPr="00526617">
        <w:rPr>
          <w:rFonts w:ascii="Arial" w:hAnsi="Arial" w:cs="Arial"/>
          <w:lang w:val="en-GB"/>
        </w:rPr>
        <w:t>1543 (23.03.2018)</w:t>
      </w:r>
      <w:r w:rsidR="00593F6E" w:rsidRPr="00526617">
        <w:rPr>
          <w:rFonts w:ascii="Arial" w:hAnsi="Arial" w:cs="Arial"/>
          <w:lang w:val="en-GB"/>
        </w:rPr>
        <w:t xml:space="preserve"> - PubMed</w:t>
      </w:r>
    </w:p>
    <w:p w14:paraId="02C2E240" w14:textId="77777777" w:rsidR="00581E5E" w:rsidRPr="00526617" w:rsidRDefault="00581E5E" w:rsidP="00593F6E">
      <w:pPr>
        <w:spacing w:line="360" w:lineRule="auto"/>
        <w:rPr>
          <w:rFonts w:ascii="Arial" w:hAnsi="Arial" w:cs="Arial"/>
          <w:lang w:val="en-GB"/>
        </w:rPr>
      </w:pPr>
    </w:p>
    <w:p w14:paraId="49C35B89" w14:textId="0ED6E5F2" w:rsidR="00593F6E" w:rsidRPr="00526617" w:rsidRDefault="00593F6E" w:rsidP="00593F6E">
      <w:pPr>
        <w:spacing w:line="360" w:lineRule="auto"/>
        <w:rPr>
          <w:rFonts w:ascii="Arial" w:hAnsi="Arial" w:cs="Arial"/>
          <w:lang w:val="en-GB"/>
        </w:rPr>
      </w:pPr>
      <w:r w:rsidRPr="00526617">
        <w:rPr>
          <w:rFonts w:ascii="Arial" w:hAnsi="Arial" w:cs="Arial"/>
          <w:lang w:val="en-GB"/>
        </w:rPr>
        <w:t>“Interleukin 2”</w:t>
      </w:r>
    </w:p>
    <w:p w14:paraId="0DA1A69C" w14:textId="03C4B0F5" w:rsidR="00C77594" w:rsidRDefault="00593F6E" w:rsidP="00593F6E">
      <w:pPr>
        <w:spacing w:line="360" w:lineRule="auto"/>
        <w:rPr>
          <w:rFonts w:ascii="Arial" w:hAnsi="Arial" w:cs="Arial"/>
          <w:lang w:val="en-GB"/>
        </w:rPr>
      </w:pPr>
      <w:r w:rsidRPr="00526617">
        <w:rPr>
          <w:rFonts w:ascii="Arial" w:hAnsi="Arial" w:cs="Arial"/>
          <w:lang w:val="en-GB"/>
        </w:rPr>
        <w:t>N=30 (11.04.2018)</w:t>
      </w:r>
      <w:r w:rsidR="000E1356">
        <w:rPr>
          <w:rFonts w:ascii="Arial" w:hAnsi="Arial" w:cs="Arial"/>
          <w:lang w:val="en-GB"/>
        </w:rPr>
        <w:t xml:space="preserve"> - Cochrane repository</w:t>
      </w:r>
      <w:r w:rsidR="007720D5" w:rsidRPr="00526617">
        <w:rPr>
          <w:rFonts w:ascii="Arial" w:hAnsi="Arial" w:cs="Arial"/>
          <w:lang w:val="en-GB"/>
        </w:rPr>
        <w:fldChar w:fldCharType="begin"/>
      </w:r>
      <w:r w:rsidR="007720D5" w:rsidRPr="00526617">
        <w:rPr>
          <w:rFonts w:ascii="Arial" w:hAnsi="Arial" w:cs="Arial"/>
          <w:lang w:val="en-GB"/>
        </w:rPr>
        <w:instrText xml:space="preserve"> ADDIN </w:instrText>
      </w:r>
      <w:r w:rsidR="007720D5" w:rsidRPr="00526617">
        <w:rPr>
          <w:rFonts w:ascii="Arial" w:hAnsi="Arial" w:cs="Arial"/>
          <w:lang w:val="en-GB"/>
        </w:rPr>
        <w:fldChar w:fldCharType="end"/>
      </w:r>
    </w:p>
    <w:p w14:paraId="3606EFD7" w14:textId="2C7564A4" w:rsidR="00872C86" w:rsidRDefault="00872C86">
      <w:pPr>
        <w:rPr>
          <w:rFonts w:ascii="Arial" w:hAnsi="Arial" w:cs="Arial"/>
          <w:lang w:val="en-GB"/>
        </w:rPr>
      </w:pPr>
      <w:r>
        <w:rPr>
          <w:rFonts w:ascii="Arial" w:hAnsi="Arial" w:cs="Arial"/>
          <w:lang w:val="en-GB"/>
        </w:rPr>
        <w:br w:type="page"/>
      </w:r>
    </w:p>
    <w:p w14:paraId="2EA2AF96" w14:textId="582DA2C9" w:rsidR="00C77594" w:rsidRPr="00872C86" w:rsidRDefault="00872C86" w:rsidP="00593F6E">
      <w:pPr>
        <w:spacing w:line="360" w:lineRule="auto"/>
        <w:rPr>
          <w:rFonts w:ascii="Arial" w:hAnsi="Arial" w:cs="Arial"/>
          <w:b/>
          <w:lang w:val="en-GB"/>
        </w:rPr>
      </w:pPr>
      <w:r w:rsidRPr="00872C86">
        <w:rPr>
          <w:rFonts w:ascii="Arial" w:hAnsi="Arial" w:cs="Arial"/>
          <w:b/>
          <w:lang w:val="en-GB"/>
        </w:rPr>
        <w:lastRenderedPageBreak/>
        <w:t>References</w:t>
      </w:r>
    </w:p>
    <w:p w14:paraId="18EC848F" w14:textId="77777777" w:rsidR="002A1F0C" w:rsidRPr="002A1F0C" w:rsidRDefault="00C77594" w:rsidP="002A1F0C">
      <w:pPr>
        <w:pStyle w:val="EndNoteBibliography"/>
        <w:spacing w:after="0"/>
        <w:ind w:left="720" w:hanging="720"/>
      </w:pPr>
      <w:r>
        <w:rPr>
          <w:rFonts w:ascii="Arial" w:hAnsi="Arial" w:cs="Arial"/>
          <w:lang w:val="en-GB"/>
        </w:rPr>
        <w:fldChar w:fldCharType="begin"/>
      </w:r>
      <w:r>
        <w:rPr>
          <w:rFonts w:ascii="Arial" w:hAnsi="Arial" w:cs="Arial"/>
          <w:lang w:val="en-GB"/>
        </w:rPr>
        <w:instrText xml:space="preserve"> ADDIN EN.REFLIST </w:instrText>
      </w:r>
      <w:r>
        <w:rPr>
          <w:rFonts w:ascii="Arial" w:hAnsi="Arial" w:cs="Arial"/>
          <w:lang w:val="en-GB"/>
        </w:rPr>
        <w:fldChar w:fldCharType="separate"/>
      </w:r>
      <w:r w:rsidR="002A1F0C" w:rsidRPr="002A1F0C">
        <w:t>1</w:t>
      </w:r>
      <w:r w:rsidR="002A1F0C" w:rsidRPr="002A1F0C">
        <w:tab/>
        <w:t>Hartemann, A.</w:t>
      </w:r>
      <w:r w:rsidR="002A1F0C" w:rsidRPr="002A1F0C">
        <w:rPr>
          <w:i/>
        </w:rPr>
        <w:t xml:space="preserve"> et al.</w:t>
      </w:r>
      <w:r w:rsidR="002A1F0C" w:rsidRPr="002A1F0C">
        <w:t xml:space="preserve"> Low-dose interleukin 2 in patients with type 1 diabetes: a phase 1/2 randomised, double-blind, placebo-controlled trial. </w:t>
      </w:r>
      <w:r w:rsidR="002A1F0C" w:rsidRPr="002A1F0C">
        <w:rPr>
          <w:i/>
        </w:rPr>
        <w:t>Lancet Diabetes Endocrinol</w:t>
      </w:r>
      <w:r w:rsidR="002A1F0C" w:rsidRPr="002A1F0C">
        <w:t xml:space="preserve"> </w:t>
      </w:r>
      <w:r w:rsidR="002A1F0C" w:rsidRPr="002A1F0C">
        <w:rPr>
          <w:b/>
        </w:rPr>
        <w:t>1</w:t>
      </w:r>
      <w:r w:rsidR="002A1F0C" w:rsidRPr="002A1F0C">
        <w:t>, 295-305, doi:10.1016/S2213-8587(13)70113-X (2013).</w:t>
      </w:r>
    </w:p>
    <w:p w14:paraId="7D1484A5" w14:textId="77777777" w:rsidR="002A1F0C" w:rsidRPr="002A1F0C" w:rsidRDefault="002A1F0C" w:rsidP="002A1F0C">
      <w:pPr>
        <w:pStyle w:val="EndNoteBibliography"/>
        <w:spacing w:after="0"/>
        <w:ind w:left="720" w:hanging="720"/>
      </w:pPr>
      <w:r w:rsidRPr="002A1F0C">
        <w:t>2</w:t>
      </w:r>
      <w:r w:rsidRPr="002A1F0C">
        <w:tab/>
        <w:t>Johnson, J. L.</w:t>
      </w:r>
      <w:r w:rsidRPr="002A1F0C">
        <w:rPr>
          <w:i/>
        </w:rPr>
        <w:t xml:space="preserve"> et al.</w:t>
      </w:r>
      <w:r w:rsidRPr="002A1F0C">
        <w:t xml:space="preserve"> Randomized trial of adjunctive interleukin-2 in adults with pulmonary tuberculosis. </w:t>
      </w:r>
      <w:r w:rsidRPr="002A1F0C">
        <w:rPr>
          <w:i/>
        </w:rPr>
        <w:t>Am J Respir Crit Care Med</w:t>
      </w:r>
      <w:r w:rsidRPr="002A1F0C">
        <w:t xml:space="preserve"> </w:t>
      </w:r>
      <w:r w:rsidRPr="002A1F0C">
        <w:rPr>
          <w:b/>
        </w:rPr>
        <w:t>168</w:t>
      </w:r>
      <w:r w:rsidRPr="002A1F0C">
        <w:t>, 185-191, doi:10.1164/rccm.200211-1359OC (2003).</w:t>
      </w:r>
    </w:p>
    <w:p w14:paraId="2B1410D0" w14:textId="77777777" w:rsidR="002A1F0C" w:rsidRPr="002A1F0C" w:rsidRDefault="002A1F0C" w:rsidP="002A1F0C">
      <w:pPr>
        <w:pStyle w:val="EndNoteBibliography"/>
        <w:spacing w:after="0"/>
        <w:ind w:left="720" w:hanging="720"/>
      </w:pPr>
      <w:r w:rsidRPr="002A1F0C">
        <w:t>3</w:t>
      </w:r>
      <w:r w:rsidRPr="002A1F0C">
        <w:tab/>
        <w:t>Li, Y.</w:t>
      </w:r>
      <w:r w:rsidRPr="002A1F0C">
        <w:rPr>
          <w:i/>
        </w:rPr>
        <w:t xml:space="preserve"> et al.</w:t>
      </w:r>
      <w:r w:rsidRPr="002A1F0C">
        <w:t xml:space="preserve"> Interleukin-2 administration after modified radical mastectomy in breast cancer therapy increases peripheral regulatory T cells. </w:t>
      </w:r>
      <w:r w:rsidRPr="002A1F0C">
        <w:rPr>
          <w:i/>
        </w:rPr>
        <w:t>Int J Clin Exp Med</w:t>
      </w:r>
      <w:r w:rsidRPr="002A1F0C">
        <w:t xml:space="preserve"> </w:t>
      </w:r>
      <w:r w:rsidRPr="002A1F0C">
        <w:rPr>
          <w:b/>
        </w:rPr>
        <w:t>8</w:t>
      </w:r>
      <w:r w:rsidRPr="002A1F0C">
        <w:t>, 7816-7822 (2015).</w:t>
      </w:r>
    </w:p>
    <w:p w14:paraId="29A82824" w14:textId="77777777" w:rsidR="002A1F0C" w:rsidRPr="002A1F0C" w:rsidRDefault="002A1F0C" w:rsidP="002A1F0C">
      <w:pPr>
        <w:pStyle w:val="EndNoteBibliography"/>
        <w:spacing w:after="0"/>
        <w:ind w:left="720" w:hanging="720"/>
      </w:pPr>
      <w:r w:rsidRPr="002A1F0C">
        <w:t>4</w:t>
      </w:r>
      <w:r w:rsidRPr="002A1F0C">
        <w:tab/>
        <w:t>Shen, H.</w:t>
      </w:r>
      <w:r w:rsidRPr="002A1F0C">
        <w:rPr>
          <w:i/>
        </w:rPr>
        <w:t xml:space="preserve"> et al.</w:t>
      </w:r>
      <w:r w:rsidRPr="002A1F0C">
        <w:t xml:space="preserve"> The beneficial effects of adjunctive recombinant human interleukin-2 for multidrug resistant tuberculosis. </w:t>
      </w:r>
      <w:r w:rsidRPr="002A1F0C">
        <w:rPr>
          <w:i/>
        </w:rPr>
        <w:t>Arch Med Sci</w:t>
      </w:r>
      <w:r w:rsidRPr="002A1F0C">
        <w:t xml:space="preserve"> </w:t>
      </w:r>
      <w:r w:rsidRPr="002A1F0C">
        <w:rPr>
          <w:b/>
        </w:rPr>
        <w:t>11</w:t>
      </w:r>
      <w:r w:rsidRPr="002A1F0C">
        <w:t>, 584-590, doi:10.5114/aoms.2015.52362 (2015).</w:t>
      </w:r>
    </w:p>
    <w:p w14:paraId="5EFF815E" w14:textId="77777777" w:rsidR="002A1F0C" w:rsidRPr="002A1F0C" w:rsidRDefault="002A1F0C" w:rsidP="002A1F0C">
      <w:pPr>
        <w:pStyle w:val="EndNoteBibliography"/>
        <w:spacing w:after="0"/>
        <w:ind w:left="720" w:hanging="720"/>
      </w:pPr>
      <w:r w:rsidRPr="002A1F0C">
        <w:t>5</w:t>
      </w:r>
      <w:r w:rsidRPr="002A1F0C">
        <w:tab/>
        <w:t>Vogler, M. A.</w:t>
      </w:r>
      <w:r w:rsidRPr="002A1F0C">
        <w:rPr>
          <w:i/>
        </w:rPr>
        <w:t xml:space="preserve"> et al.</w:t>
      </w:r>
      <w:r w:rsidRPr="002A1F0C">
        <w:t xml:space="preserve"> Daily low-dose subcutaneous interleukin-2 added to single- or dual-nucleoside therapy in HIV infection does not protect against CD4(+) T-cell decline or improve other indices of immune function: Results of a randomized controlled clinical trial (ACTG 248). </w:t>
      </w:r>
      <w:r w:rsidRPr="002A1F0C">
        <w:rPr>
          <w:i/>
        </w:rPr>
        <w:t>Jaids-J Acq Imm Def</w:t>
      </w:r>
      <w:r w:rsidRPr="002A1F0C">
        <w:t xml:space="preserve"> </w:t>
      </w:r>
      <w:r w:rsidRPr="002A1F0C">
        <w:rPr>
          <w:b/>
        </w:rPr>
        <w:t>36</w:t>
      </w:r>
      <w:r w:rsidRPr="002A1F0C">
        <w:t>, 576-587, doi:Doi 10.1097/00126334-200405010-00005 (2004).</w:t>
      </w:r>
    </w:p>
    <w:p w14:paraId="30825668" w14:textId="77777777" w:rsidR="002A1F0C" w:rsidRPr="002A1F0C" w:rsidRDefault="002A1F0C" w:rsidP="002A1F0C">
      <w:pPr>
        <w:pStyle w:val="EndNoteBibliography"/>
        <w:ind w:left="720" w:hanging="720"/>
      </w:pPr>
      <w:r w:rsidRPr="002A1F0C">
        <w:t>6</w:t>
      </w:r>
      <w:r w:rsidRPr="002A1F0C">
        <w:tab/>
        <w:t>Higgins, J. P.</w:t>
      </w:r>
      <w:r w:rsidRPr="002A1F0C">
        <w:rPr>
          <w:i/>
        </w:rPr>
        <w:t xml:space="preserve"> et al.</w:t>
      </w:r>
      <w:r w:rsidRPr="002A1F0C">
        <w:t xml:space="preserve"> The Cochrane Collaboration's tool for assessing risk of bias in randomised trials. </w:t>
      </w:r>
      <w:r w:rsidRPr="002A1F0C">
        <w:rPr>
          <w:i/>
        </w:rPr>
        <w:t>BMJ</w:t>
      </w:r>
      <w:r w:rsidRPr="002A1F0C">
        <w:t xml:space="preserve"> </w:t>
      </w:r>
      <w:r w:rsidRPr="002A1F0C">
        <w:rPr>
          <w:b/>
        </w:rPr>
        <w:t>343</w:t>
      </w:r>
      <w:r w:rsidRPr="002A1F0C">
        <w:t>, d5928, doi:10.1136/bmj.d5928 (2011).</w:t>
      </w:r>
    </w:p>
    <w:p w14:paraId="21630843" w14:textId="168A14B3" w:rsidR="00593F6E" w:rsidRPr="00526617" w:rsidRDefault="00C77594" w:rsidP="00593F6E">
      <w:pPr>
        <w:spacing w:line="360" w:lineRule="auto"/>
        <w:rPr>
          <w:rFonts w:ascii="Arial" w:hAnsi="Arial" w:cs="Arial"/>
          <w:lang w:val="en-GB"/>
        </w:rPr>
      </w:pPr>
      <w:r>
        <w:rPr>
          <w:rFonts w:ascii="Arial" w:hAnsi="Arial" w:cs="Arial"/>
          <w:lang w:val="en-GB"/>
        </w:rPr>
        <w:fldChar w:fldCharType="end"/>
      </w:r>
    </w:p>
    <w:sectPr w:rsidR="00593F6E" w:rsidRPr="005266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3BDC50" w14:textId="77777777" w:rsidR="006144ED" w:rsidRDefault="006144ED" w:rsidP="00213408">
      <w:pPr>
        <w:spacing w:after="0" w:line="240" w:lineRule="auto"/>
      </w:pPr>
      <w:r>
        <w:separator/>
      </w:r>
    </w:p>
  </w:endnote>
  <w:endnote w:type="continuationSeparator" w:id="0">
    <w:p w14:paraId="3FE97AA9" w14:textId="77777777" w:rsidR="006144ED" w:rsidRDefault="006144ED" w:rsidP="00213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6698657"/>
      <w:docPartObj>
        <w:docPartGallery w:val="Page Numbers (Bottom of Page)"/>
        <w:docPartUnique/>
      </w:docPartObj>
    </w:sdtPr>
    <w:sdtEndPr>
      <w:rPr>
        <w:noProof/>
      </w:rPr>
    </w:sdtEndPr>
    <w:sdtContent>
      <w:p w14:paraId="3BE43D3B" w14:textId="2F0F7D37" w:rsidR="006144ED" w:rsidRDefault="006144ED">
        <w:pPr>
          <w:pStyle w:val="Fuzeile"/>
          <w:jc w:val="center"/>
        </w:pPr>
        <w:r>
          <w:fldChar w:fldCharType="begin"/>
        </w:r>
        <w:r>
          <w:instrText xml:space="preserve"> PAGE   \* MERGEFORMAT </w:instrText>
        </w:r>
        <w:r>
          <w:fldChar w:fldCharType="separate"/>
        </w:r>
        <w:r w:rsidR="004E3FBE">
          <w:rPr>
            <w:noProof/>
          </w:rPr>
          <w:t>2</w:t>
        </w:r>
        <w:r>
          <w:rPr>
            <w:noProof/>
          </w:rPr>
          <w:fldChar w:fldCharType="end"/>
        </w:r>
      </w:p>
    </w:sdtContent>
  </w:sdt>
  <w:p w14:paraId="528A0CF2" w14:textId="77777777" w:rsidR="006144ED" w:rsidRDefault="006144E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929FF5" w14:textId="77777777" w:rsidR="006144ED" w:rsidRDefault="006144ED" w:rsidP="00213408">
      <w:pPr>
        <w:spacing w:after="0" w:line="240" w:lineRule="auto"/>
      </w:pPr>
      <w:r>
        <w:separator/>
      </w:r>
    </w:p>
  </w:footnote>
  <w:footnote w:type="continuationSeparator" w:id="0">
    <w:p w14:paraId="14618190" w14:textId="77777777" w:rsidR="006144ED" w:rsidRDefault="006144ED" w:rsidP="002134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7110C8" w14:textId="4ECBFA63" w:rsidR="006144ED" w:rsidRPr="009C5568" w:rsidRDefault="00F85B5A" w:rsidP="00602921">
    <w:pPr>
      <w:pStyle w:val="Kopfzeile"/>
      <w:jc w:val="right"/>
      <w:rPr>
        <w:rFonts w:ascii="Arial" w:hAnsi="Arial" w:cs="Arial"/>
        <w:sz w:val="18"/>
        <w:lang w:val="en-GB"/>
      </w:rPr>
    </w:pPr>
    <w:r>
      <w:rPr>
        <w:rFonts w:ascii="Arial" w:hAnsi="Arial" w:cs="Arial"/>
        <w:sz w:val="18"/>
        <w:lang w:val="en-GB"/>
      </w:rPr>
      <w:t xml:space="preserve">Supplementary </w:t>
    </w:r>
    <w:r w:rsidR="004E3FBE">
      <w:rPr>
        <w:rFonts w:ascii="Arial" w:hAnsi="Arial" w:cs="Arial"/>
        <w:sz w:val="18"/>
        <w:lang w:val="en-GB"/>
      </w:rPr>
      <w:t>Information</w:t>
    </w:r>
    <w:r>
      <w:rPr>
        <w:rFonts w:ascii="Arial" w:hAnsi="Arial" w:cs="Arial"/>
        <w:sz w:val="18"/>
        <w:lang w:val="en-GB"/>
      </w:rPr>
      <w:t xml:space="preserve"> - </w:t>
    </w:r>
    <w:proofErr w:type="spellStart"/>
    <w:r w:rsidR="006144ED" w:rsidRPr="009C5568">
      <w:rPr>
        <w:rFonts w:ascii="Arial" w:hAnsi="Arial" w:cs="Arial"/>
        <w:sz w:val="18"/>
        <w:lang w:val="en-GB"/>
      </w:rPr>
      <w:t>Mahmoudpour</w:t>
    </w:r>
    <w:proofErr w:type="spellEnd"/>
    <w:r w:rsidR="006144ED" w:rsidRPr="009C5568">
      <w:rPr>
        <w:rFonts w:ascii="Arial" w:hAnsi="Arial" w:cs="Arial"/>
        <w:sz w:val="18"/>
        <w:lang w:val="en-GB"/>
      </w:rPr>
      <w:t xml:space="preserve"> S.H. et al., Safety of low-dose Interleukin-2</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10EF4"/>
    <w:multiLevelType w:val="hybridMultilevel"/>
    <w:tmpl w:val="869EF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3E3F73"/>
    <w:multiLevelType w:val="hybridMultilevel"/>
    <w:tmpl w:val="7BA04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8D6897"/>
    <w:multiLevelType w:val="hybridMultilevel"/>
    <w:tmpl w:val="5DC4B9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C57DF3"/>
    <w:multiLevelType w:val="hybridMultilevel"/>
    <w:tmpl w:val="02AAA1B2"/>
    <w:lvl w:ilvl="0" w:tplc="04070011">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4" w15:restartNumberingAfterBreak="0">
    <w:nsid w:val="24E525BA"/>
    <w:multiLevelType w:val="hybridMultilevel"/>
    <w:tmpl w:val="D03C46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896AD5"/>
    <w:multiLevelType w:val="hybridMultilevel"/>
    <w:tmpl w:val="DC58D566"/>
    <w:lvl w:ilvl="0" w:tplc="42261F72">
      <w:numFmt w:val="bullet"/>
      <w:lvlText w:val="-"/>
      <w:lvlJc w:val="left"/>
      <w:pPr>
        <w:ind w:left="360" w:hanging="360"/>
      </w:pPr>
      <w:rPr>
        <w:rFonts w:ascii="Arial" w:eastAsiaTheme="minorHAnsi" w:hAnsi="Arial" w:cs="Arial" w:hint="default"/>
        <w:b w:val="0"/>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8C01B56"/>
    <w:multiLevelType w:val="hybridMultilevel"/>
    <w:tmpl w:val="245057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C54C22"/>
    <w:multiLevelType w:val="hybridMultilevel"/>
    <w:tmpl w:val="B3F8A8E2"/>
    <w:lvl w:ilvl="0" w:tplc="2D6007C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2A064A3"/>
    <w:multiLevelType w:val="hybridMultilevel"/>
    <w:tmpl w:val="3F4CD4AA"/>
    <w:lvl w:ilvl="0" w:tplc="5C52372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700CED"/>
    <w:multiLevelType w:val="hybridMultilevel"/>
    <w:tmpl w:val="ECAAF1A0"/>
    <w:lvl w:ilvl="0" w:tplc="07B4C58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5C80B07"/>
    <w:multiLevelType w:val="hybridMultilevel"/>
    <w:tmpl w:val="FB0C87D6"/>
    <w:lvl w:ilvl="0" w:tplc="2640A9C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995121"/>
    <w:multiLevelType w:val="hybridMultilevel"/>
    <w:tmpl w:val="501228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BF5F53"/>
    <w:multiLevelType w:val="hybridMultilevel"/>
    <w:tmpl w:val="FEDA9A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4C193B"/>
    <w:multiLevelType w:val="hybridMultilevel"/>
    <w:tmpl w:val="717AB7B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0444BE2"/>
    <w:multiLevelType w:val="hybridMultilevel"/>
    <w:tmpl w:val="DEB44C92"/>
    <w:lvl w:ilvl="0" w:tplc="4E3A701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2F75D9"/>
    <w:multiLevelType w:val="hybridMultilevel"/>
    <w:tmpl w:val="8A74F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09779E"/>
    <w:multiLevelType w:val="hybridMultilevel"/>
    <w:tmpl w:val="885462A4"/>
    <w:lvl w:ilvl="0" w:tplc="04070001">
      <w:start w:val="1"/>
      <w:numFmt w:val="bullet"/>
      <w:lvlText w:val=""/>
      <w:lvlJc w:val="left"/>
      <w:pPr>
        <w:ind w:left="360" w:hanging="360"/>
      </w:pPr>
      <w:rPr>
        <w:rFonts w:ascii="Symbol" w:hAnsi="Symbol" w:hint="default"/>
        <w:b w:val="0"/>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50F4633"/>
    <w:multiLevelType w:val="hybridMultilevel"/>
    <w:tmpl w:val="1430EDB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24D3A87"/>
    <w:multiLevelType w:val="hybridMultilevel"/>
    <w:tmpl w:val="1E8C6C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E52FD5"/>
    <w:multiLevelType w:val="hybridMultilevel"/>
    <w:tmpl w:val="D17AA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A8C205A"/>
    <w:multiLevelType w:val="hybridMultilevel"/>
    <w:tmpl w:val="173E0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0D7684"/>
    <w:multiLevelType w:val="hybridMultilevel"/>
    <w:tmpl w:val="06CACF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D6C7C46"/>
    <w:multiLevelType w:val="hybridMultilevel"/>
    <w:tmpl w:val="7FBCD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0"/>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2"/>
  </w:num>
  <w:num w:numId="6">
    <w:abstractNumId w:val="5"/>
  </w:num>
  <w:num w:numId="7">
    <w:abstractNumId w:val="13"/>
  </w:num>
  <w:num w:numId="8">
    <w:abstractNumId w:val="19"/>
  </w:num>
  <w:num w:numId="9">
    <w:abstractNumId w:val="7"/>
  </w:num>
  <w:num w:numId="10">
    <w:abstractNumId w:val="21"/>
  </w:num>
  <w:num w:numId="11">
    <w:abstractNumId w:val="11"/>
  </w:num>
  <w:num w:numId="12">
    <w:abstractNumId w:val="14"/>
  </w:num>
  <w:num w:numId="13">
    <w:abstractNumId w:val="18"/>
  </w:num>
  <w:num w:numId="14">
    <w:abstractNumId w:val="17"/>
  </w:num>
  <w:num w:numId="15">
    <w:abstractNumId w:val="20"/>
  </w:num>
  <w:num w:numId="16">
    <w:abstractNumId w:val="8"/>
  </w:num>
  <w:num w:numId="17">
    <w:abstractNumId w:val="0"/>
  </w:num>
  <w:num w:numId="18">
    <w:abstractNumId w:val="1"/>
  </w:num>
  <w:num w:numId="19">
    <w:abstractNumId w:val="15"/>
  </w:num>
  <w:num w:numId="20">
    <w:abstractNumId w:val="6"/>
  </w:num>
  <w:num w:numId="21">
    <w:abstractNumId w:val="22"/>
  </w:num>
  <w:num w:numId="22">
    <w:abstractNumId w:val="12"/>
  </w:num>
  <w:num w:numId="23">
    <w:abstractNumId w:val="16"/>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542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etse9xpfr0p8et2r2xppwgsxef0wp05s5f&quot;&gt;IL2 paper&lt;record-ids&gt;&lt;item&gt;11&lt;/item&gt;&lt;item&gt;15&lt;/item&gt;&lt;item&gt;17&lt;/item&gt;&lt;item&gt;27&lt;/item&gt;&lt;item&gt;30&lt;/item&gt;&lt;item&gt;56&lt;/item&gt;&lt;/record-ids&gt;&lt;/item&gt;&lt;/Libraries&gt;"/>
  </w:docVars>
  <w:rsids>
    <w:rsidRoot w:val="00286DE5"/>
    <w:rsid w:val="0000042D"/>
    <w:rsid w:val="00001ED8"/>
    <w:rsid w:val="000023DB"/>
    <w:rsid w:val="00003543"/>
    <w:rsid w:val="0000439C"/>
    <w:rsid w:val="00004FFF"/>
    <w:rsid w:val="0000500B"/>
    <w:rsid w:val="0000570B"/>
    <w:rsid w:val="0000688B"/>
    <w:rsid w:val="000072E0"/>
    <w:rsid w:val="000102FA"/>
    <w:rsid w:val="0001030A"/>
    <w:rsid w:val="000113BE"/>
    <w:rsid w:val="000115E3"/>
    <w:rsid w:val="00011F32"/>
    <w:rsid w:val="00012275"/>
    <w:rsid w:val="00012E0C"/>
    <w:rsid w:val="00013EE4"/>
    <w:rsid w:val="0001522C"/>
    <w:rsid w:val="000153E0"/>
    <w:rsid w:val="00015457"/>
    <w:rsid w:val="00017101"/>
    <w:rsid w:val="000171EB"/>
    <w:rsid w:val="000172BD"/>
    <w:rsid w:val="00020A6F"/>
    <w:rsid w:val="00020A87"/>
    <w:rsid w:val="00022869"/>
    <w:rsid w:val="00022D42"/>
    <w:rsid w:val="000230F6"/>
    <w:rsid w:val="00024415"/>
    <w:rsid w:val="000246DF"/>
    <w:rsid w:val="000254A7"/>
    <w:rsid w:val="00026160"/>
    <w:rsid w:val="0002679C"/>
    <w:rsid w:val="000271B1"/>
    <w:rsid w:val="00027782"/>
    <w:rsid w:val="00027E34"/>
    <w:rsid w:val="000313D6"/>
    <w:rsid w:val="000329BC"/>
    <w:rsid w:val="0003356E"/>
    <w:rsid w:val="00033DFF"/>
    <w:rsid w:val="00033F99"/>
    <w:rsid w:val="00034FD7"/>
    <w:rsid w:val="000352C0"/>
    <w:rsid w:val="00035524"/>
    <w:rsid w:val="00040CAB"/>
    <w:rsid w:val="00041B39"/>
    <w:rsid w:val="000424CE"/>
    <w:rsid w:val="00042FEF"/>
    <w:rsid w:val="00043F29"/>
    <w:rsid w:val="0004475F"/>
    <w:rsid w:val="00046605"/>
    <w:rsid w:val="00051154"/>
    <w:rsid w:val="000512B2"/>
    <w:rsid w:val="00052F52"/>
    <w:rsid w:val="00053068"/>
    <w:rsid w:val="000530DD"/>
    <w:rsid w:val="00053BF5"/>
    <w:rsid w:val="00054297"/>
    <w:rsid w:val="00054EE5"/>
    <w:rsid w:val="00054F92"/>
    <w:rsid w:val="00056A3D"/>
    <w:rsid w:val="00056E35"/>
    <w:rsid w:val="000574F0"/>
    <w:rsid w:val="00060BA1"/>
    <w:rsid w:val="000610C8"/>
    <w:rsid w:val="000610E4"/>
    <w:rsid w:val="0006190B"/>
    <w:rsid w:val="00061A3F"/>
    <w:rsid w:val="00061B54"/>
    <w:rsid w:val="0006307B"/>
    <w:rsid w:val="000638ED"/>
    <w:rsid w:val="00063D28"/>
    <w:rsid w:val="000640D1"/>
    <w:rsid w:val="00064BE3"/>
    <w:rsid w:val="00064C36"/>
    <w:rsid w:val="00065E2F"/>
    <w:rsid w:val="00065F5C"/>
    <w:rsid w:val="00067F5F"/>
    <w:rsid w:val="00070762"/>
    <w:rsid w:val="00070B41"/>
    <w:rsid w:val="0007186D"/>
    <w:rsid w:val="00071A21"/>
    <w:rsid w:val="00071B15"/>
    <w:rsid w:val="00071F89"/>
    <w:rsid w:val="00073DE7"/>
    <w:rsid w:val="000743EA"/>
    <w:rsid w:val="00074460"/>
    <w:rsid w:val="00075096"/>
    <w:rsid w:val="000751C5"/>
    <w:rsid w:val="00076450"/>
    <w:rsid w:val="0007737D"/>
    <w:rsid w:val="00077D93"/>
    <w:rsid w:val="000822CA"/>
    <w:rsid w:val="000834E4"/>
    <w:rsid w:val="0008497B"/>
    <w:rsid w:val="0008631F"/>
    <w:rsid w:val="0008684B"/>
    <w:rsid w:val="0008796A"/>
    <w:rsid w:val="00090B02"/>
    <w:rsid w:val="000913D2"/>
    <w:rsid w:val="00091A28"/>
    <w:rsid w:val="00092111"/>
    <w:rsid w:val="000922BA"/>
    <w:rsid w:val="000923F9"/>
    <w:rsid w:val="00092FD0"/>
    <w:rsid w:val="0009420E"/>
    <w:rsid w:val="00094684"/>
    <w:rsid w:val="000948CD"/>
    <w:rsid w:val="00095E8E"/>
    <w:rsid w:val="00095F78"/>
    <w:rsid w:val="00096638"/>
    <w:rsid w:val="000967F8"/>
    <w:rsid w:val="00096C06"/>
    <w:rsid w:val="000A154B"/>
    <w:rsid w:val="000A2175"/>
    <w:rsid w:val="000A27C0"/>
    <w:rsid w:val="000A3BFD"/>
    <w:rsid w:val="000A492D"/>
    <w:rsid w:val="000A4BF1"/>
    <w:rsid w:val="000A72E2"/>
    <w:rsid w:val="000B1154"/>
    <w:rsid w:val="000B120A"/>
    <w:rsid w:val="000B1239"/>
    <w:rsid w:val="000B207E"/>
    <w:rsid w:val="000B27DA"/>
    <w:rsid w:val="000B63EC"/>
    <w:rsid w:val="000B6E8C"/>
    <w:rsid w:val="000B786C"/>
    <w:rsid w:val="000B79FC"/>
    <w:rsid w:val="000C108A"/>
    <w:rsid w:val="000C117D"/>
    <w:rsid w:val="000C14A3"/>
    <w:rsid w:val="000C1A93"/>
    <w:rsid w:val="000C1CE1"/>
    <w:rsid w:val="000C2748"/>
    <w:rsid w:val="000C299C"/>
    <w:rsid w:val="000C2E57"/>
    <w:rsid w:val="000C3394"/>
    <w:rsid w:val="000C433B"/>
    <w:rsid w:val="000C5365"/>
    <w:rsid w:val="000C580F"/>
    <w:rsid w:val="000C5C7F"/>
    <w:rsid w:val="000C77C5"/>
    <w:rsid w:val="000C78F6"/>
    <w:rsid w:val="000D02FD"/>
    <w:rsid w:val="000D113C"/>
    <w:rsid w:val="000D5BB8"/>
    <w:rsid w:val="000D5D56"/>
    <w:rsid w:val="000D5E68"/>
    <w:rsid w:val="000D6885"/>
    <w:rsid w:val="000D79F5"/>
    <w:rsid w:val="000E051C"/>
    <w:rsid w:val="000E08C5"/>
    <w:rsid w:val="000E1356"/>
    <w:rsid w:val="000E22F0"/>
    <w:rsid w:val="000E3568"/>
    <w:rsid w:val="000E38F3"/>
    <w:rsid w:val="000E3C4F"/>
    <w:rsid w:val="000E488C"/>
    <w:rsid w:val="000E6D80"/>
    <w:rsid w:val="000F0422"/>
    <w:rsid w:val="000F0C14"/>
    <w:rsid w:val="000F0DA1"/>
    <w:rsid w:val="000F0F24"/>
    <w:rsid w:val="000F0FFB"/>
    <w:rsid w:val="000F1D87"/>
    <w:rsid w:val="000F20B6"/>
    <w:rsid w:val="000F20EA"/>
    <w:rsid w:val="000F2154"/>
    <w:rsid w:val="000F2A03"/>
    <w:rsid w:val="000F3003"/>
    <w:rsid w:val="000F411B"/>
    <w:rsid w:val="000F47BA"/>
    <w:rsid w:val="000F4D3A"/>
    <w:rsid w:val="000F57E0"/>
    <w:rsid w:val="000F5E0F"/>
    <w:rsid w:val="000F60CE"/>
    <w:rsid w:val="000F6981"/>
    <w:rsid w:val="000F6EAE"/>
    <w:rsid w:val="0010275B"/>
    <w:rsid w:val="00102A1E"/>
    <w:rsid w:val="00102EFE"/>
    <w:rsid w:val="00103BBA"/>
    <w:rsid w:val="00103E77"/>
    <w:rsid w:val="00105217"/>
    <w:rsid w:val="00106647"/>
    <w:rsid w:val="00110D24"/>
    <w:rsid w:val="00110DD3"/>
    <w:rsid w:val="00112081"/>
    <w:rsid w:val="00112B40"/>
    <w:rsid w:val="00112C41"/>
    <w:rsid w:val="001136B5"/>
    <w:rsid w:val="001136EC"/>
    <w:rsid w:val="00113C3E"/>
    <w:rsid w:val="00113F25"/>
    <w:rsid w:val="001142AC"/>
    <w:rsid w:val="00114372"/>
    <w:rsid w:val="0011494C"/>
    <w:rsid w:val="00115197"/>
    <w:rsid w:val="00115C36"/>
    <w:rsid w:val="00115E8F"/>
    <w:rsid w:val="001164B0"/>
    <w:rsid w:val="00117BCB"/>
    <w:rsid w:val="001202D3"/>
    <w:rsid w:val="0012092E"/>
    <w:rsid w:val="001210A8"/>
    <w:rsid w:val="00121269"/>
    <w:rsid w:val="001216CD"/>
    <w:rsid w:val="00121BBE"/>
    <w:rsid w:val="00121D77"/>
    <w:rsid w:val="00122F58"/>
    <w:rsid w:val="00124740"/>
    <w:rsid w:val="0012505E"/>
    <w:rsid w:val="0012553C"/>
    <w:rsid w:val="00125855"/>
    <w:rsid w:val="00125D0D"/>
    <w:rsid w:val="001277EF"/>
    <w:rsid w:val="00127B34"/>
    <w:rsid w:val="00130044"/>
    <w:rsid w:val="00130B4A"/>
    <w:rsid w:val="0013257F"/>
    <w:rsid w:val="001329C0"/>
    <w:rsid w:val="00132AAE"/>
    <w:rsid w:val="00132C9D"/>
    <w:rsid w:val="0013352C"/>
    <w:rsid w:val="00133F19"/>
    <w:rsid w:val="001344D8"/>
    <w:rsid w:val="001351D7"/>
    <w:rsid w:val="00137993"/>
    <w:rsid w:val="00140C41"/>
    <w:rsid w:val="001419E3"/>
    <w:rsid w:val="00143B3A"/>
    <w:rsid w:val="001448F1"/>
    <w:rsid w:val="0014671E"/>
    <w:rsid w:val="0014724D"/>
    <w:rsid w:val="0014771E"/>
    <w:rsid w:val="001478C4"/>
    <w:rsid w:val="001500FF"/>
    <w:rsid w:val="0015087C"/>
    <w:rsid w:val="00151C56"/>
    <w:rsid w:val="00152B4A"/>
    <w:rsid w:val="00152DEC"/>
    <w:rsid w:val="00153EA2"/>
    <w:rsid w:val="00154A34"/>
    <w:rsid w:val="00156319"/>
    <w:rsid w:val="00160464"/>
    <w:rsid w:val="0016179E"/>
    <w:rsid w:val="001630B5"/>
    <w:rsid w:val="00163BBE"/>
    <w:rsid w:val="001654DC"/>
    <w:rsid w:val="00165CA4"/>
    <w:rsid w:val="001703A7"/>
    <w:rsid w:val="00170D5A"/>
    <w:rsid w:val="00171D34"/>
    <w:rsid w:val="00172EAC"/>
    <w:rsid w:val="00174157"/>
    <w:rsid w:val="00174A17"/>
    <w:rsid w:val="001767B0"/>
    <w:rsid w:val="00176FCE"/>
    <w:rsid w:val="00177068"/>
    <w:rsid w:val="0017732C"/>
    <w:rsid w:val="0018195B"/>
    <w:rsid w:val="0018252A"/>
    <w:rsid w:val="001828A5"/>
    <w:rsid w:val="00183335"/>
    <w:rsid w:val="00183AC9"/>
    <w:rsid w:val="00184290"/>
    <w:rsid w:val="001870B8"/>
    <w:rsid w:val="00187599"/>
    <w:rsid w:val="00187A23"/>
    <w:rsid w:val="0019370B"/>
    <w:rsid w:val="00194747"/>
    <w:rsid w:val="00195045"/>
    <w:rsid w:val="00195E27"/>
    <w:rsid w:val="00196A0D"/>
    <w:rsid w:val="0019733B"/>
    <w:rsid w:val="00197441"/>
    <w:rsid w:val="001978B0"/>
    <w:rsid w:val="00197C6B"/>
    <w:rsid w:val="00197CCF"/>
    <w:rsid w:val="001A0241"/>
    <w:rsid w:val="001A0A67"/>
    <w:rsid w:val="001A153B"/>
    <w:rsid w:val="001A15ED"/>
    <w:rsid w:val="001A1A40"/>
    <w:rsid w:val="001A2089"/>
    <w:rsid w:val="001A2339"/>
    <w:rsid w:val="001A3727"/>
    <w:rsid w:val="001A4E0A"/>
    <w:rsid w:val="001A5132"/>
    <w:rsid w:val="001A7162"/>
    <w:rsid w:val="001B06CE"/>
    <w:rsid w:val="001B0CCD"/>
    <w:rsid w:val="001B2178"/>
    <w:rsid w:val="001B2245"/>
    <w:rsid w:val="001B33CD"/>
    <w:rsid w:val="001B5DB9"/>
    <w:rsid w:val="001B7210"/>
    <w:rsid w:val="001B7AAE"/>
    <w:rsid w:val="001B7F10"/>
    <w:rsid w:val="001C0099"/>
    <w:rsid w:val="001C035A"/>
    <w:rsid w:val="001C1340"/>
    <w:rsid w:val="001C27D9"/>
    <w:rsid w:val="001C2DD3"/>
    <w:rsid w:val="001C3BCC"/>
    <w:rsid w:val="001C3FD4"/>
    <w:rsid w:val="001C4BA0"/>
    <w:rsid w:val="001C5DFD"/>
    <w:rsid w:val="001C6958"/>
    <w:rsid w:val="001C7FE2"/>
    <w:rsid w:val="001D02FA"/>
    <w:rsid w:val="001D0317"/>
    <w:rsid w:val="001D0443"/>
    <w:rsid w:val="001D066A"/>
    <w:rsid w:val="001D1F70"/>
    <w:rsid w:val="001D2DED"/>
    <w:rsid w:val="001D3449"/>
    <w:rsid w:val="001D3E95"/>
    <w:rsid w:val="001D5534"/>
    <w:rsid w:val="001D5D66"/>
    <w:rsid w:val="001D7010"/>
    <w:rsid w:val="001D707C"/>
    <w:rsid w:val="001E0EDA"/>
    <w:rsid w:val="001E14D8"/>
    <w:rsid w:val="001E15B9"/>
    <w:rsid w:val="001E1E0A"/>
    <w:rsid w:val="001E245C"/>
    <w:rsid w:val="001E3B6B"/>
    <w:rsid w:val="001E3EB1"/>
    <w:rsid w:val="001E52D6"/>
    <w:rsid w:val="001E5405"/>
    <w:rsid w:val="001E583E"/>
    <w:rsid w:val="001E586A"/>
    <w:rsid w:val="001E7087"/>
    <w:rsid w:val="001E71E3"/>
    <w:rsid w:val="001F069A"/>
    <w:rsid w:val="001F07F3"/>
    <w:rsid w:val="001F0A07"/>
    <w:rsid w:val="001F37AB"/>
    <w:rsid w:val="001F43C5"/>
    <w:rsid w:val="001F481A"/>
    <w:rsid w:val="001F4F9E"/>
    <w:rsid w:val="001F7E93"/>
    <w:rsid w:val="002003AE"/>
    <w:rsid w:val="00200543"/>
    <w:rsid w:val="00200575"/>
    <w:rsid w:val="002006D2"/>
    <w:rsid w:val="00201674"/>
    <w:rsid w:val="00201F53"/>
    <w:rsid w:val="0020298B"/>
    <w:rsid w:val="002030AB"/>
    <w:rsid w:val="00204AC2"/>
    <w:rsid w:val="00205D5D"/>
    <w:rsid w:val="00205FCB"/>
    <w:rsid w:val="002063A8"/>
    <w:rsid w:val="00206753"/>
    <w:rsid w:val="00207966"/>
    <w:rsid w:val="00207BA2"/>
    <w:rsid w:val="002103AE"/>
    <w:rsid w:val="002103FF"/>
    <w:rsid w:val="0021059D"/>
    <w:rsid w:val="00211CB5"/>
    <w:rsid w:val="00212540"/>
    <w:rsid w:val="002132EA"/>
    <w:rsid w:val="00213408"/>
    <w:rsid w:val="002135C9"/>
    <w:rsid w:val="00213D3D"/>
    <w:rsid w:val="0021525D"/>
    <w:rsid w:val="00215A35"/>
    <w:rsid w:val="00216AAF"/>
    <w:rsid w:val="00217D8F"/>
    <w:rsid w:val="00220860"/>
    <w:rsid w:val="00220EBE"/>
    <w:rsid w:val="00220FC6"/>
    <w:rsid w:val="00221D7B"/>
    <w:rsid w:val="00224DCA"/>
    <w:rsid w:val="00225BFD"/>
    <w:rsid w:val="002275F7"/>
    <w:rsid w:val="00227637"/>
    <w:rsid w:val="00230086"/>
    <w:rsid w:val="002319C4"/>
    <w:rsid w:val="0023211D"/>
    <w:rsid w:val="002324AC"/>
    <w:rsid w:val="002332EC"/>
    <w:rsid w:val="0023336B"/>
    <w:rsid w:val="00233877"/>
    <w:rsid w:val="00233DB1"/>
    <w:rsid w:val="0023471A"/>
    <w:rsid w:val="00234C3F"/>
    <w:rsid w:val="0023635C"/>
    <w:rsid w:val="002364BB"/>
    <w:rsid w:val="00237465"/>
    <w:rsid w:val="00237EC5"/>
    <w:rsid w:val="00241B76"/>
    <w:rsid w:val="002424C3"/>
    <w:rsid w:val="00243C6C"/>
    <w:rsid w:val="002444CA"/>
    <w:rsid w:val="0024450C"/>
    <w:rsid w:val="00245343"/>
    <w:rsid w:val="00246D57"/>
    <w:rsid w:val="00251000"/>
    <w:rsid w:val="0025102C"/>
    <w:rsid w:val="00251B38"/>
    <w:rsid w:val="00252974"/>
    <w:rsid w:val="00252CDA"/>
    <w:rsid w:val="00253721"/>
    <w:rsid w:val="002545F7"/>
    <w:rsid w:val="00254E77"/>
    <w:rsid w:val="002557A6"/>
    <w:rsid w:val="00255B75"/>
    <w:rsid w:val="002562FC"/>
    <w:rsid w:val="0025797F"/>
    <w:rsid w:val="00257EF4"/>
    <w:rsid w:val="00260019"/>
    <w:rsid w:val="00260353"/>
    <w:rsid w:val="0026228E"/>
    <w:rsid w:val="002627DA"/>
    <w:rsid w:val="00262C45"/>
    <w:rsid w:val="00267295"/>
    <w:rsid w:val="00267F48"/>
    <w:rsid w:val="0027007E"/>
    <w:rsid w:val="00271D3A"/>
    <w:rsid w:val="002728A2"/>
    <w:rsid w:val="002729C2"/>
    <w:rsid w:val="00272AC6"/>
    <w:rsid w:val="0027522D"/>
    <w:rsid w:val="00275B4E"/>
    <w:rsid w:val="002762D4"/>
    <w:rsid w:val="002767C9"/>
    <w:rsid w:val="00276951"/>
    <w:rsid w:val="00282884"/>
    <w:rsid w:val="00284398"/>
    <w:rsid w:val="00285ECF"/>
    <w:rsid w:val="002867DF"/>
    <w:rsid w:val="00286BD6"/>
    <w:rsid w:val="00286DE5"/>
    <w:rsid w:val="002877C7"/>
    <w:rsid w:val="00290BE0"/>
    <w:rsid w:val="00292704"/>
    <w:rsid w:val="002946B1"/>
    <w:rsid w:val="00294CDE"/>
    <w:rsid w:val="0029568C"/>
    <w:rsid w:val="002957EA"/>
    <w:rsid w:val="00295C19"/>
    <w:rsid w:val="00296CAD"/>
    <w:rsid w:val="002973F6"/>
    <w:rsid w:val="00297486"/>
    <w:rsid w:val="002979FF"/>
    <w:rsid w:val="002A0714"/>
    <w:rsid w:val="002A1F0C"/>
    <w:rsid w:val="002A311C"/>
    <w:rsid w:val="002A3C84"/>
    <w:rsid w:val="002A47AD"/>
    <w:rsid w:val="002A486E"/>
    <w:rsid w:val="002A4C24"/>
    <w:rsid w:val="002A4C65"/>
    <w:rsid w:val="002A536B"/>
    <w:rsid w:val="002A5407"/>
    <w:rsid w:val="002A555F"/>
    <w:rsid w:val="002A6342"/>
    <w:rsid w:val="002A6CC0"/>
    <w:rsid w:val="002A7093"/>
    <w:rsid w:val="002A76D6"/>
    <w:rsid w:val="002A78E2"/>
    <w:rsid w:val="002A7AA7"/>
    <w:rsid w:val="002B17CF"/>
    <w:rsid w:val="002B3D7B"/>
    <w:rsid w:val="002B50C2"/>
    <w:rsid w:val="002B54E9"/>
    <w:rsid w:val="002B54F9"/>
    <w:rsid w:val="002C0994"/>
    <w:rsid w:val="002C2691"/>
    <w:rsid w:val="002C35E8"/>
    <w:rsid w:val="002C4545"/>
    <w:rsid w:val="002C4E4F"/>
    <w:rsid w:val="002C5497"/>
    <w:rsid w:val="002C6C5F"/>
    <w:rsid w:val="002C72EC"/>
    <w:rsid w:val="002D0521"/>
    <w:rsid w:val="002D0D52"/>
    <w:rsid w:val="002D1710"/>
    <w:rsid w:val="002D1961"/>
    <w:rsid w:val="002D32C5"/>
    <w:rsid w:val="002D3FF8"/>
    <w:rsid w:val="002D4626"/>
    <w:rsid w:val="002D469A"/>
    <w:rsid w:val="002D5A82"/>
    <w:rsid w:val="002E0122"/>
    <w:rsid w:val="002E096A"/>
    <w:rsid w:val="002E0B9D"/>
    <w:rsid w:val="002E0CFE"/>
    <w:rsid w:val="002E0EC8"/>
    <w:rsid w:val="002E353E"/>
    <w:rsid w:val="002E35B7"/>
    <w:rsid w:val="002E42C7"/>
    <w:rsid w:val="002E4BB5"/>
    <w:rsid w:val="002E4D19"/>
    <w:rsid w:val="002E5CB8"/>
    <w:rsid w:val="002E7597"/>
    <w:rsid w:val="002F0FDF"/>
    <w:rsid w:val="002F16B7"/>
    <w:rsid w:val="002F1B8B"/>
    <w:rsid w:val="002F2A94"/>
    <w:rsid w:val="002F2F49"/>
    <w:rsid w:val="002F3B03"/>
    <w:rsid w:val="002F57A8"/>
    <w:rsid w:val="002F5967"/>
    <w:rsid w:val="0030016A"/>
    <w:rsid w:val="00300A45"/>
    <w:rsid w:val="00301458"/>
    <w:rsid w:val="003020E2"/>
    <w:rsid w:val="00302476"/>
    <w:rsid w:val="00302522"/>
    <w:rsid w:val="00303772"/>
    <w:rsid w:val="0030396D"/>
    <w:rsid w:val="00304243"/>
    <w:rsid w:val="00305133"/>
    <w:rsid w:val="003055A1"/>
    <w:rsid w:val="00305BB1"/>
    <w:rsid w:val="00310127"/>
    <w:rsid w:val="00311595"/>
    <w:rsid w:val="0031178A"/>
    <w:rsid w:val="00311B82"/>
    <w:rsid w:val="003129DA"/>
    <w:rsid w:val="00312C51"/>
    <w:rsid w:val="0031331C"/>
    <w:rsid w:val="00314AEF"/>
    <w:rsid w:val="0031589D"/>
    <w:rsid w:val="00320926"/>
    <w:rsid w:val="003219F9"/>
    <w:rsid w:val="003220C0"/>
    <w:rsid w:val="003222AC"/>
    <w:rsid w:val="00322AA5"/>
    <w:rsid w:val="00323236"/>
    <w:rsid w:val="00323343"/>
    <w:rsid w:val="00323E05"/>
    <w:rsid w:val="00324F9E"/>
    <w:rsid w:val="00325184"/>
    <w:rsid w:val="003252EB"/>
    <w:rsid w:val="003252FC"/>
    <w:rsid w:val="00325CA6"/>
    <w:rsid w:val="00326130"/>
    <w:rsid w:val="003276B7"/>
    <w:rsid w:val="003277ED"/>
    <w:rsid w:val="00330B74"/>
    <w:rsid w:val="003318E2"/>
    <w:rsid w:val="003335A7"/>
    <w:rsid w:val="003378E1"/>
    <w:rsid w:val="0034103E"/>
    <w:rsid w:val="00341845"/>
    <w:rsid w:val="00341CA8"/>
    <w:rsid w:val="00341D43"/>
    <w:rsid w:val="00341DF1"/>
    <w:rsid w:val="00342B8E"/>
    <w:rsid w:val="003441F1"/>
    <w:rsid w:val="003454F9"/>
    <w:rsid w:val="00346FB0"/>
    <w:rsid w:val="0034725E"/>
    <w:rsid w:val="0034757C"/>
    <w:rsid w:val="00350266"/>
    <w:rsid w:val="00350E5D"/>
    <w:rsid w:val="00350F0A"/>
    <w:rsid w:val="003532D8"/>
    <w:rsid w:val="00354D9B"/>
    <w:rsid w:val="00355609"/>
    <w:rsid w:val="0035622E"/>
    <w:rsid w:val="00356D72"/>
    <w:rsid w:val="0036152A"/>
    <w:rsid w:val="00361E1D"/>
    <w:rsid w:val="00362998"/>
    <w:rsid w:val="00363831"/>
    <w:rsid w:val="00363D21"/>
    <w:rsid w:val="00363EE0"/>
    <w:rsid w:val="0036492E"/>
    <w:rsid w:val="00364ED9"/>
    <w:rsid w:val="003663B0"/>
    <w:rsid w:val="00370ECF"/>
    <w:rsid w:val="00371EB2"/>
    <w:rsid w:val="00372581"/>
    <w:rsid w:val="00372CB2"/>
    <w:rsid w:val="00372CB5"/>
    <w:rsid w:val="00372F9C"/>
    <w:rsid w:val="003740EC"/>
    <w:rsid w:val="00375322"/>
    <w:rsid w:val="003756C3"/>
    <w:rsid w:val="003759C0"/>
    <w:rsid w:val="003768D4"/>
    <w:rsid w:val="00376F74"/>
    <w:rsid w:val="00377489"/>
    <w:rsid w:val="00377A44"/>
    <w:rsid w:val="00377DAD"/>
    <w:rsid w:val="00380362"/>
    <w:rsid w:val="00380EC4"/>
    <w:rsid w:val="00381461"/>
    <w:rsid w:val="00381F6A"/>
    <w:rsid w:val="00382836"/>
    <w:rsid w:val="00385731"/>
    <w:rsid w:val="00386ABA"/>
    <w:rsid w:val="00387470"/>
    <w:rsid w:val="0039003D"/>
    <w:rsid w:val="003902A4"/>
    <w:rsid w:val="00393118"/>
    <w:rsid w:val="003938E0"/>
    <w:rsid w:val="00393F60"/>
    <w:rsid w:val="00393FA1"/>
    <w:rsid w:val="00396137"/>
    <w:rsid w:val="00397F0F"/>
    <w:rsid w:val="003A0F99"/>
    <w:rsid w:val="003A25F0"/>
    <w:rsid w:val="003A2899"/>
    <w:rsid w:val="003A3408"/>
    <w:rsid w:val="003A3A02"/>
    <w:rsid w:val="003A52E3"/>
    <w:rsid w:val="003A56C7"/>
    <w:rsid w:val="003A660F"/>
    <w:rsid w:val="003A6AD4"/>
    <w:rsid w:val="003A71E7"/>
    <w:rsid w:val="003B0DFD"/>
    <w:rsid w:val="003B175C"/>
    <w:rsid w:val="003B17F6"/>
    <w:rsid w:val="003B24B1"/>
    <w:rsid w:val="003B29DD"/>
    <w:rsid w:val="003B2A7A"/>
    <w:rsid w:val="003B37A1"/>
    <w:rsid w:val="003B3F63"/>
    <w:rsid w:val="003B3FAA"/>
    <w:rsid w:val="003B4048"/>
    <w:rsid w:val="003B444F"/>
    <w:rsid w:val="003B51E8"/>
    <w:rsid w:val="003B547D"/>
    <w:rsid w:val="003B62E2"/>
    <w:rsid w:val="003B70E4"/>
    <w:rsid w:val="003B76F0"/>
    <w:rsid w:val="003B76FC"/>
    <w:rsid w:val="003C0738"/>
    <w:rsid w:val="003C0857"/>
    <w:rsid w:val="003C1C71"/>
    <w:rsid w:val="003C2B97"/>
    <w:rsid w:val="003C34DB"/>
    <w:rsid w:val="003C480A"/>
    <w:rsid w:val="003C7F05"/>
    <w:rsid w:val="003D0C01"/>
    <w:rsid w:val="003D0ED7"/>
    <w:rsid w:val="003D26F6"/>
    <w:rsid w:val="003D336E"/>
    <w:rsid w:val="003D4653"/>
    <w:rsid w:val="003D4733"/>
    <w:rsid w:val="003D487D"/>
    <w:rsid w:val="003D5DC9"/>
    <w:rsid w:val="003D69E4"/>
    <w:rsid w:val="003D710A"/>
    <w:rsid w:val="003D7882"/>
    <w:rsid w:val="003E04E5"/>
    <w:rsid w:val="003E0A7B"/>
    <w:rsid w:val="003E2AC2"/>
    <w:rsid w:val="003E45A7"/>
    <w:rsid w:val="003E4C63"/>
    <w:rsid w:val="003E61B3"/>
    <w:rsid w:val="003E66D7"/>
    <w:rsid w:val="003E790D"/>
    <w:rsid w:val="003F14D6"/>
    <w:rsid w:val="003F32DD"/>
    <w:rsid w:val="003F3495"/>
    <w:rsid w:val="003F3E08"/>
    <w:rsid w:val="003F5309"/>
    <w:rsid w:val="003F5F25"/>
    <w:rsid w:val="003F734D"/>
    <w:rsid w:val="003F74AC"/>
    <w:rsid w:val="003F789D"/>
    <w:rsid w:val="00400A53"/>
    <w:rsid w:val="00400D98"/>
    <w:rsid w:val="00402002"/>
    <w:rsid w:val="0040234A"/>
    <w:rsid w:val="00402B7B"/>
    <w:rsid w:val="0040307D"/>
    <w:rsid w:val="00403451"/>
    <w:rsid w:val="00403B1C"/>
    <w:rsid w:val="00403D06"/>
    <w:rsid w:val="004041A3"/>
    <w:rsid w:val="00406C36"/>
    <w:rsid w:val="004101FA"/>
    <w:rsid w:val="00410F4B"/>
    <w:rsid w:val="00410FFC"/>
    <w:rsid w:val="0041142C"/>
    <w:rsid w:val="00411E77"/>
    <w:rsid w:val="00413074"/>
    <w:rsid w:val="004145AF"/>
    <w:rsid w:val="00415D13"/>
    <w:rsid w:val="0041662D"/>
    <w:rsid w:val="00416ED3"/>
    <w:rsid w:val="00417BC5"/>
    <w:rsid w:val="00417EAD"/>
    <w:rsid w:val="004221A7"/>
    <w:rsid w:val="00422A35"/>
    <w:rsid w:val="004251D0"/>
    <w:rsid w:val="00425A6D"/>
    <w:rsid w:val="00426037"/>
    <w:rsid w:val="0043046E"/>
    <w:rsid w:val="0043078E"/>
    <w:rsid w:val="00430B7B"/>
    <w:rsid w:val="00430D77"/>
    <w:rsid w:val="00431AAB"/>
    <w:rsid w:val="00431C45"/>
    <w:rsid w:val="00431D23"/>
    <w:rsid w:val="00431FC1"/>
    <w:rsid w:val="00432526"/>
    <w:rsid w:val="004330B4"/>
    <w:rsid w:val="00433948"/>
    <w:rsid w:val="00433B25"/>
    <w:rsid w:val="00434C36"/>
    <w:rsid w:val="00434E4A"/>
    <w:rsid w:val="00435119"/>
    <w:rsid w:val="0043593B"/>
    <w:rsid w:val="00435D7C"/>
    <w:rsid w:val="0043609A"/>
    <w:rsid w:val="00436678"/>
    <w:rsid w:val="0044068F"/>
    <w:rsid w:val="00440ADE"/>
    <w:rsid w:val="00440B19"/>
    <w:rsid w:val="0044140E"/>
    <w:rsid w:val="00442EEE"/>
    <w:rsid w:val="0044317E"/>
    <w:rsid w:val="00443E81"/>
    <w:rsid w:val="00444468"/>
    <w:rsid w:val="0044518C"/>
    <w:rsid w:val="00445852"/>
    <w:rsid w:val="00446FBA"/>
    <w:rsid w:val="00450D09"/>
    <w:rsid w:val="00451210"/>
    <w:rsid w:val="0045247D"/>
    <w:rsid w:val="0045452F"/>
    <w:rsid w:val="0045493C"/>
    <w:rsid w:val="0045695C"/>
    <w:rsid w:val="00457131"/>
    <w:rsid w:val="00457DD3"/>
    <w:rsid w:val="00460018"/>
    <w:rsid w:val="00461147"/>
    <w:rsid w:val="00462E24"/>
    <w:rsid w:val="0046440B"/>
    <w:rsid w:val="00464D59"/>
    <w:rsid w:val="004658C4"/>
    <w:rsid w:val="00465A2F"/>
    <w:rsid w:val="00470608"/>
    <w:rsid w:val="004741AF"/>
    <w:rsid w:val="004748E0"/>
    <w:rsid w:val="00474974"/>
    <w:rsid w:val="004750BB"/>
    <w:rsid w:val="004761A4"/>
    <w:rsid w:val="00477366"/>
    <w:rsid w:val="004779A3"/>
    <w:rsid w:val="00480129"/>
    <w:rsid w:val="004804DD"/>
    <w:rsid w:val="00481A43"/>
    <w:rsid w:val="00482054"/>
    <w:rsid w:val="00482C8B"/>
    <w:rsid w:val="004830B9"/>
    <w:rsid w:val="004832D1"/>
    <w:rsid w:val="00483B24"/>
    <w:rsid w:val="00484D72"/>
    <w:rsid w:val="004857E4"/>
    <w:rsid w:val="0048667E"/>
    <w:rsid w:val="00486901"/>
    <w:rsid w:val="004869E8"/>
    <w:rsid w:val="0048721A"/>
    <w:rsid w:val="004877D4"/>
    <w:rsid w:val="00487A01"/>
    <w:rsid w:val="00490529"/>
    <w:rsid w:val="00490BC1"/>
    <w:rsid w:val="004923EB"/>
    <w:rsid w:val="004923ED"/>
    <w:rsid w:val="0049260B"/>
    <w:rsid w:val="0049289F"/>
    <w:rsid w:val="00493C04"/>
    <w:rsid w:val="00494EFA"/>
    <w:rsid w:val="00494FD0"/>
    <w:rsid w:val="00495104"/>
    <w:rsid w:val="00496645"/>
    <w:rsid w:val="004978DB"/>
    <w:rsid w:val="004A101F"/>
    <w:rsid w:val="004A19FF"/>
    <w:rsid w:val="004A2971"/>
    <w:rsid w:val="004A3531"/>
    <w:rsid w:val="004A41C4"/>
    <w:rsid w:val="004A4416"/>
    <w:rsid w:val="004A467F"/>
    <w:rsid w:val="004A4D52"/>
    <w:rsid w:val="004A4F4B"/>
    <w:rsid w:val="004A54C3"/>
    <w:rsid w:val="004A55A4"/>
    <w:rsid w:val="004A5885"/>
    <w:rsid w:val="004A5C76"/>
    <w:rsid w:val="004A6495"/>
    <w:rsid w:val="004B0A4C"/>
    <w:rsid w:val="004B153D"/>
    <w:rsid w:val="004B2C43"/>
    <w:rsid w:val="004B2CAB"/>
    <w:rsid w:val="004B319F"/>
    <w:rsid w:val="004B3784"/>
    <w:rsid w:val="004B3D03"/>
    <w:rsid w:val="004B3E67"/>
    <w:rsid w:val="004B3EB6"/>
    <w:rsid w:val="004B5A06"/>
    <w:rsid w:val="004B5B18"/>
    <w:rsid w:val="004B5E1E"/>
    <w:rsid w:val="004B6AC0"/>
    <w:rsid w:val="004B74F9"/>
    <w:rsid w:val="004C0769"/>
    <w:rsid w:val="004C27FF"/>
    <w:rsid w:val="004C2B28"/>
    <w:rsid w:val="004C2CCD"/>
    <w:rsid w:val="004C6058"/>
    <w:rsid w:val="004C6B68"/>
    <w:rsid w:val="004C78E2"/>
    <w:rsid w:val="004D0280"/>
    <w:rsid w:val="004D08C9"/>
    <w:rsid w:val="004D0E0C"/>
    <w:rsid w:val="004D2494"/>
    <w:rsid w:val="004D28BC"/>
    <w:rsid w:val="004D2BC9"/>
    <w:rsid w:val="004D3035"/>
    <w:rsid w:val="004D34BC"/>
    <w:rsid w:val="004D366A"/>
    <w:rsid w:val="004D3ACE"/>
    <w:rsid w:val="004D3E8E"/>
    <w:rsid w:val="004D47C7"/>
    <w:rsid w:val="004D5A22"/>
    <w:rsid w:val="004D750B"/>
    <w:rsid w:val="004E05E5"/>
    <w:rsid w:val="004E0829"/>
    <w:rsid w:val="004E09E2"/>
    <w:rsid w:val="004E18E7"/>
    <w:rsid w:val="004E2059"/>
    <w:rsid w:val="004E23C9"/>
    <w:rsid w:val="004E2652"/>
    <w:rsid w:val="004E3FBE"/>
    <w:rsid w:val="004E4612"/>
    <w:rsid w:val="004E5C0A"/>
    <w:rsid w:val="004F1965"/>
    <w:rsid w:val="004F1D52"/>
    <w:rsid w:val="004F29AF"/>
    <w:rsid w:val="004F400F"/>
    <w:rsid w:val="004F5DAB"/>
    <w:rsid w:val="004F606C"/>
    <w:rsid w:val="00500069"/>
    <w:rsid w:val="005007FC"/>
    <w:rsid w:val="00501F85"/>
    <w:rsid w:val="00502968"/>
    <w:rsid w:val="00503FC8"/>
    <w:rsid w:val="00504F8C"/>
    <w:rsid w:val="00505D2B"/>
    <w:rsid w:val="00506ACE"/>
    <w:rsid w:val="00507FA5"/>
    <w:rsid w:val="00511CD8"/>
    <w:rsid w:val="00512068"/>
    <w:rsid w:val="005121BD"/>
    <w:rsid w:val="00512B4B"/>
    <w:rsid w:val="005143B2"/>
    <w:rsid w:val="0051445F"/>
    <w:rsid w:val="0051694C"/>
    <w:rsid w:val="00516F64"/>
    <w:rsid w:val="00517639"/>
    <w:rsid w:val="00517823"/>
    <w:rsid w:val="00520400"/>
    <w:rsid w:val="00520665"/>
    <w:rsid w:val="00520E48"/>
    <w:rsid w:val="0052200D"/>
    <w:rsid w:val="0052243A"/>
    <w:rsid w:val="005230E8"/>
    <w:rsid w:val="00523536"/>
    <w:rsid w:val="005245EA"/>
    <w:rsid w:val="0052571F"/>
    <w:rsid w:val="005263B8"/>
    <w:rsid w:val="00526617"/>
    <w:rsid w:val="00526B66"/>
    <w:rsid w:val="00526F26"/>
    <w:rsid w:val="00527D6E"/>
    <w:rsid w:val="00530DE4"/>
    <w:rsid w:val="00532DEE"/>
    <w:rsid w:val="00533B86"/>
    <w:rsid w:val="00534698"/>
    <w:rsid w:val="00541285"/>
    <w:rsid w:val="005414E0"/>
    <w:rsid w:val="0054174D"/>
    <w:rsid w:val="00542F85"/>
    <w:rsid w:val="00543C60"/>
    <w:rsid w:val="00544156"/>
    <w:rsid w:val="00544764"/>
    <w:rsid w:val="0054537D"/>
    <w:rsid w:val="00545996"/>
    <w:rsid w:val="005466D1"/>
    <w:rsid w:val="00547696"/>
    <w:rsid w:val="00547B1E"/>
    <w:rsid w:val="005503A4"/>
    <w:rsid w:val="005506DA"/>
    <w:rsid w:val="00553103"/>
    <w:rsid w:val="005531CE"/>
    <w:rsid w:val="00554919"/>
    <w:rsid w:val="00554A55"/>
    <w:rsid w:val="00555E1D"/>
    <w:rsid w:val="00555E24"/>
    <w:rsid w:val="005564B3"/>
    <w:rsid w:val="0055716C"/>
    <w:rsid w:val="00557284"/>
    <w:rsid w:val="00570F80"/>
    <w:rsid w:val="00573407"/>
    <w:rsid w:val="00573736"/>
    <w:rsid w:val="00573F00"/>
    <w:rsid w:val="00574C5E"/>
    <w:rsid w:val="00575544"/>
    <w:rsid w:val="0057738B"/>
    <w:rsid w:val="00580887"/>
    <w:rsid w:val="00581762"/>
    <w:rsid w:val="00581E5E"/>
    <w:rsid w:val="00581EEB"/>
    <w:rsid w:val="00582910"/>
    <w:rsid w:val="005840AE"/>
    <w:rsid w:val="005846AC"/>
    <w:rsid w:val="00584C7D"/>
    <w:rsid w:val="0058502B"/>
    <w:rsid w:val="00585C10"/>
    <w:rsid w:val="00586BB9"/>
    <w:rsid w:val="00586FFD"/>
    <w:rsid w:val="005871E9"/>
    <w:rsid w:val="00590A9C"/>
    <w:rsid w:val="00591C09"/>
    <w:rsid w:val="005924BA"/>
    <w:rsid w:val="00592740"/>
    <w:rsid w:val="00593F6E"/>
    <w:rsid w:val="00594218"/>
    <w:rsid w:val="00594655"/>
    <w:rsid w:val="0059472D"/>
    <w:rsid w:val="005957DC"/>
    <w:rsid w:val="00595B03"/>
    <w:rsid w:val="005A01B0"/>
    <w:rsid w:val="005A0D69"/>
    <w:rsid w:val="005A1400"/>
    <w:rsid w:val="005A1925"/>
    <w:rsid w:val="005A2ABD"/>
    <w:rsid w:val="005A302B"/>
    <w:rsid w:val="005A40C2"/>
    <w:rsid w:val="005A5653"/>
    <w:rsid w:val="005A70E5"/>
    <w:rsid w:val="005B0692"/>
    <w:rsid w:val="005B0C1A"/>
    <w:rsid w:val="005B0C81"/>
    <w:rsid w:val="005B0F8A"/>
    <w:rsid w:val="005B24D8"/>
    <w:rsid w:val="005B3024"/>
    <w:rsid w:val="005B44F7"/>
    <w:rsid w:val="005B4E1D"/>
    <w:rsid w:val="005B5641"/>
    <w:rsid w:val="005B5D51"/>
    <w:rsid w:val="005B5DD5"/>
    <w:rsid w:val="005B716F"/>
    <w:rsid w:val="005B7AA1"/>
    <w:rsid w:val="005C109A"/>
    <w:rsid w:val="005C2606"/>
    <w:rsid w:val="005C3BDB"/>
    <w:rsid w:val="005D06F0"/>
    <w:rsid w:val="005D080C"/>
    <w:rsid w:val="005D113A"/>
    <w:rsid w:val="005D11FA"/>
    <w:rsid w:val="005D1B6E"/>
    <w:rsid w:val="005D2134"/>
    <w:rsid w:val="005D4038"/>
    <w:rsid w:val="005D4B38"/>
    <w:rsid w:val="005D51FF"/>
    <w:rsid w:val="005D5A1B"/>
    <w:rsid w:val="005D755C"/>
    <w:rsid w:val="005D7834"/>
    <w:rsid w:val="005E0E2A"/>
    <w:rsid w:val="005E1FDE"/>
    <w:rsid w:val="005E45C2"/>
    <w:rsid w:val="005E4A57"/>
    <w:rsid w:val="005E55C7"/>
    <w:rsid w:val="005E6EF1"/>
    <w:rsid w:val="005E7047"/>
    <w:rsid w:val="005F1779"/>
    <w:rsid w:val="005F3162"/>
    <w:rsid w:val="005F3551"/>
    <w:rsid w:val="005F36D5"/>
    <w:rsid w:val="005F480E"/>
    <w:rsid w:val="005F6027"/>
    <w:rsid w:val="005F689E"/>
    <w:rsid w:val="005F719B"/>
    <w:rsid w:val="005F790E"/>
    <w:rsid w:val="00601064"/>
    <w:rsid w:val="00602921"/>
    <w:rsid w:val="00604DDB"/>
    <w:rsid w:val="006059F5"/>
    <w:rsid w:val="00606897"/>
    <w:rsid w:val="00607E1B"/>
    <w:rsid w:val="00611A25"/>
    <w:rsid w:val="00612785"/>
    <w:rsid w:val="00613112"/>
    <w:rsid w:val="006144ED"/>
    <w:rsid w:val="006157A2"/>
    <w:rsid w:val="00615D2E"/>
    <w:rsid w:val="0061779D"/>
    <w:rsid w:val="00620D60"/>
    <w:rsid w:val="006215F5"/>
    <w:rsid w:val="00621C84"/>
    <w:rsid w:val="00621D17"/>
    <w:rsid w:val="006231C5"/>
    <w:rsid w:val="00625067"/>
    <w:rsid w:val="00626DD4"/>
    <w:rsid w:val="00627785"/>
    <w:rsid w:val="00627CCC"/>
    <w:rsid w:val="006304ED"/>
    <w:rsid w:val="00632160"/>
    <w:rsid w:val="0063374F"/>
    <w:rsid w:val="00633EA3"/>
    <w:rsid w:val="0063455B"/>
    <w:rsid w:val="00635124"/>
    <w:rsid w:val="00635D42"/>
    <w:rsid w:val="006369F5"/>
    <w:rsid w:val="00636C37"/>
    <w:rsid w:val="006377B8"/>
    <w:rsid w:val="00637AAD"/>
    <w:rsid w:val="0064025C"/>
    <w:rsid w:val="00642729"/>
    <w:rsid w:val="006431BE"/>
    <w:rsid w:val="006452B4"/>
    <w:rsid w:val="00645601"/>
    <w:rsid w:val="00645E06"/>
    <w:rsid w:val="006463B8"/>
    <w:rsid w:val="006474E8"/>
    <w:rsid w:val="0064758E"/>
    <w:rsid w:val="00651FB0"/>
    <w:rsid w:val="006520AE"/>
    <w:rsid w:val="006524A9"/>
    <w:rsid w:val="00652901"/>
    <w:rsid w:val="006529DF"/>
    <w:rsid w:val="006532ED"/>
    <w:rsid w:val="00654448"/>
    <w:rsid w:val="00656B31"/>
    <w:rsid w:val="00656EC8"/>
    <w:rsid w:val="006570D7"/>
    <w:rsid w:val="0065797C"/>
    <w:rsid w:val="00660AD3"/>
    <w:rsid w:val="006615E2"/>
    <w:rsid w:val="006635FD"/>
    <w:rsid w:val="00663D2A"/>
    <w:rsid w:val="006650F8"/>
    <w:rsid w:val="006650FF"/>
    <w:rsid w:val="0066592F"/>
    <w:rsid w:val="00665D9F"/>
    <w:rsid w:val="006668C9"/>
    <w:rsid w:val="00667EAF"/>
    <w:rsid w:val="0067187A"/>
    <w:rsid w:val="00671A59"/>
    <w:rsid w:val="00674865"/>
    <w:rsid w:val="006759EA"/>
    <w:rsid w:val="00675D4D"/>
    <w:rsid w:val="0067676E"/>
    <w:rsid w:val="00677B1A"/>
    <w:rsid w:val="00677CF8"/>
    <w:rsid w:val="00680A6D"/>
    <w:rsid w:val="00680B6E"/>
    <w:rsid w:val="006824DA"/>
    <w:rsid w:val="006827BD"/>
    <w:rsid w:val="00682D96"/>
    <w:rsid w:val="006833BF"/>
    <w:rsid w:val="00683CFA"/>
    <w:rsid w:val="00685E02"/>
    <w:rsid w:val="00687FD3"/>
    <w:rsid w:val="0069024C"/>
    <w:rsid w:val="006917A2"/>
    <w:rsid w:val="00691B10"/>
    <w:rsid w:val="0069224C"/>
    <w:rsid w:val="00696380"/>
    <w:rsid w:val="006964C1"/>
    <w:rsid w:val="00696B3E"/>
    <w:rsid w:val="00697F56"/>
    <w:rsid w:val="006A06AA"/>
    <w:rsid w:val="006A07E6"/>
    <w:rsid w:val="006A0A35"/>
    <w:rsid w:val="006A2DF1"/>
    <w:rsid w:val="006A32A0"/>
    <w:rsid w:val="006A3ADC"/>
    <w:rsid w:val="006A453E"/>
    <w:rsid w:val="006A4F63"/>
    <w:rsid w:val="006A5F80"/>
    <w:rsid w:val="006A5FDA"/>
    <w:rsid w:val="006A72C4"/>
    <w:rsid w:val="006A78FA"/>
    <w:rsid w:val="006A7EDB"/>
    <w:rsid w:val="006B04E4"/>
    <w:rsid w:val="006B0D96"/>
    <w:rsid w:val="006B0EB5"/>
    <w:rsid w:val="006B3362"/>
    <w:rsid w:val="006B48BD"/>
    <w:rsid w:val="006B4A4B"/>
    <w:rsid w:val="006B507B"/>
    <w:rsid w:val="006B5C2A"/>
    <w:rsid w:val="006C060C"/>
    <w:rsid w:val="006C0C78"/>
    <w:rsid w:val="006C1220"/>
    <w:rsid w:val="006C14E7"/>
    <w:rsid w:val="006C15F6"/>
    <w:rsid w:val="006C18B8"/>
    <w:rsid w:val="006C1F41"/>
    <w:rsid w:val="006C1FFA"/>
    <w:rsid w:val="006C22BF"/>
    <w:rsid w:val="006C2F1D"/>
    <w:rsid w:val="006C31B6"/>
    <w:rsid w:val="006C3A75"/>
    <w:rsid w:val="006C4FA4"/>
    <w:rsid w:val="006C787E"/>
    <w:rsid w:val="006D1F59"/>
    <w:rsid w:val="006D2B91"/>
    <w:rsid w:val="006D2ED2"/>
    <w:rsid w:val="006D41EE"/>
    <w:rsid w:val="006D46A9"/>
    <w:rsid w:val="006D4A32"/>
    <w:rsid w:val="006D58B3"/>
    <w:rsid w:val="006D68F7"/>
    <w:rsid w:val="006D70F3"/>
    <w:rsid w:val="006D7365"/>
    <w:rsid w:val="006E0DFE"/>
    <w:rsid w:val="006E25AE"/>
    <w:rsid w:val="006E2CB1"/>
    <w:rsid w:val="006E3764"/>
    <w:rsid w:val="006E38A9"/>
    <w:rsid w:val="006E421C"/>
    <w:rsid w:val="006E42BC"/>
    <w:rsid w:val="006E5BA3"/>
    <w:rsid w:val="006E658D"/>
    <w:rsid w:val="006E6B78"/>
    <w:rsid w:val="006E77C3"/>
    <w:rsid w:val="006F253E"/>
    <w:rsid w:val="006F2D10"/>
    <w:rsid w:val="006F310F"/>
    <w:rsid w:val="006F4A91"/>
    <w:rsid w:val="006F576B"/>
    <w:rsid w:val="006F71DD"/>
    <w:rsid w:val="00700AB4"/>
    <w:rsid w:val="0070128A"/>
    <w:rsid w:val="00701C4B"/>
    <w:rsid w:val="007021A5"/>
    <w:rsid w:val="007030C3"/>
    <w:rsid w:val="007044D9"/>
    <w:rsid w:val="00704500"/>
    <w:rsid w:val="007046C1"/>
    <w:rsid w:val="00704A24"/>
    <w:rsid w:val="00704CDE"/>
    <w:rsid w:val="00704D2A"/>
    <w:rsid w:val="007051F1"/>
    <w:rsid w:val="007063BB"/>
    <w:rsid w:val="00707728"/>
    <w:rsid w:val="00710148"/>
    <w:rsid w:val="007122B9"/>
    <w:rsid w:val="00713DC7"/>
    <w:rsid w:val="007148F7"/>
    <w:rsid w:val="007152F5"/>
    <w:rsid w:val="0071596B"/>
    <w:rsid w:val="007162A1"/>
    <w:rsid w:val="00716E90"/>
    <w:rsid w:val="007174BD"/>
    <w:rsid w:val="007175A1"/>
    <w:rsid w:val="00717C79"/>
    <w:rsid w:val="00720F2C"/>
    <w:rsid w:val="007241A3"/>
    <w:rsid w:val="007270F2"/>
    <w:rsid w:val="00727DF9"/>
    <w:rsid w:val="0073099B"/>
    <w:rsid w:val="00731FB1"/>
    <w:rsid w:val="0073254F"/>
    <w:rsid w:val="00733560"/>
    <w:rsid w:val="00733B75"/>
    <w:rsid w:val="00734188"/>
    <w:rsid w:val="0073457F"/>
    <w:rsid w:val="00734C66"/>
    <w:rsid w:val="007350E5"/>
    <w:rsid w:val="007366CC"/>
    <w:rsid w:val="00736B02"/>
    <w:rsid w:val="00737CB3"/>
    <w:rsid w:val="00737E39"/>
    <w:rsid w:val="0074111D"/>
    <w:rsid w:val="007414B7"/>
    <w:rsid w:val="00741C94"/>
    <w:rsid w:val="00744B72"/>
    <w:rsid w:val="00744C7E"/>
    <w:rsid w:val="0074666E"/>
    <w:rsid w:val="007502C6"/>
    <w:rsid w:val="00751184"/>
    <w:rsid w:val="00751DC7"/>
    <w:rsid w:val="00751F2D"/>
    <w:rsid w:val="00753026"/>
    <w:rsid w:val="007533A9"/>
    <w:rsid w:val="00755144"/>
    <w:rsid w:val="007567BE"/>
    <w:rsid w:val="00756EB0"/>
    <w:rsid w:val="00757789"/>
    <w:rsid w:val="0076013E"/>
    <w:rsid w:val="007605F2"/>
    <w:rsid w:val="00760BB0"/>
    <w:rsid w:val="00762375"/>
    <w:rsid w:val="00764132"/>
    <w:rsid w:val="007648D4"/>
    <w:rsid w:val="00764E5F"/>
    <w:rsid w:val="00765A2C"/>
    <w:rsid w:val="007667FE"/>
    <w:rsid w:val="00767DBF"/>
    <w:rsid w:val="0077002E"/>
    <w:rsid w:val="00770C27"/>
    <w:rsid w:val="007710E3"/>
    <w:rsid w:val="0077177D"/>
    <w:rsid w:val="00771B51"/>
    <w:rsid w:val="007720D5"/>
    <w:rsid w:val="007723FA"/>
    <w:rsid w:val="00773833"/>
    <w:rsid w:val="00773CF0"/>
    <w:rsid w:val="00776044"/>
    <w:rsid w:val="0077611C"/>
    <w:rsid w:val="0077613E"/>
    <w:rsid w:val="00780798"/>
    <w:rsid w:val="00780D52"/>
    <w:rsid w:val="00780E38"/>
    <w:rsid w:val="0078177C"/>
    <w:rsid w:val="00782F53"/>
    <w:rsid w:val="00784577"/>
    <w:rsid w:val="00786DB5"/>
    <w:rsid w:val="007870C8"/>
    <w:rsid w:val="00787C64"/>
    <w:rsid w:val="00787FD4"/>
    <w:rsid w:val="007906FE"/>
    <w:rsid w:val="0079173B"/>
    <w:rsid w:val="00791FCA"/>
    <w:rsid w:val="007923B7"/>
    <w:rsid w:val="00792772"/>
    <w:rsid w:val="00793034"/>
    <w:rsid w:val="00793424"/>
    <w:rsid w:val="007934FD"/>
    <w:rsid w:val="00793844"/>
    <w:rsid w:val="00793CF4"/>
    <w:rsid w:val="00794ED0"/>
    <w:rsid w:val="00795D62"/>
    <w:rsid w:val="00796747"/>
    <w:rsid w:val="007A008B"/>
    <w:rsid w:val="007A0200"/>
    <w:rsid w:val="007A0477"/>
    <w:rsid w:val="007A14FF"/>
    <w:rsid w:val="007A2310"/>
    <w:rsid w:val="007A3909"/>
    <w:rsid w:val="007A3A6C"/>
    <w:rsid w:val="007A3ECE"/>
    <w:rsid w:val="007A59AB"/>
    <w:rsid w:val="007A7660"/>
    <w:rsid w:val="007B00FD"/>
    <w:rsid w:val="007B0B7E"/>
    <w:rsid w:val="007B0BBE"/>
    <w:rsid w:val="007B1034"/>
    <w:rsid w:val="007B11D8"/>
    <w:rsid w:val="007B3CDE"/>
    <w:rsid w:val="007B4DED"/>
    <w:rsid w:val="007B624A"/>
    <w:rsid w:val="007B71A7"/>
    <w:rsid w:val="007B7488"/>
    <w:rsid w:val="007C10BB"/>
    <w:rsid w:val="007C1D24"/>
    <w:rsid w:val="007C1FC4"/>
    <w:rsid w:val="007C3608"/>
    <w:rsid w:val="007C43EC"/>
    <w:rsid w:val="007C4936"/>
    <w:rsid w:val="007C4BA6"/>
    <w:rsid w:val="007C5274"/>
    <w:rsid w:val="007C612D"/>
    <w:rsid w:val="007D0060"/>
    <w:rsid w:val="007D078C"/>
    <w:rsid w:val="007D09C4"/>
    <w:rsid w:val="007D1201"/>
    <w:rsid w:val="007D1719"/>
    <w:rsid w:val="007D202C"/>
    <w:rsid w:val="007D244A"/>
    <w:rsid w:val="007D2C64"/>
    <w:rsid w:val="007D328B"/>
    <w:rsid w:val="007D3537"/>
    <w:rsid w:val="007D3BD8"/>
    <w:rsid w:val="007D3EDE"/>
    <w:rsid w:val="007D4847"/>
    <w:rsid w:val="007D57B4"/>
    <w:rsid w:val="007D5BF0"/>
    <w:rsid w:val="007D6416"/>
    <w:rsid w:val="007D6578"/>
    <w:rsid w:val="007E158A"/>
    <w:rsid w:val="007E1AD3"/>
    <w:rsid w:val="007E1B45"/>
    <w:rsid w:val="007E1CE2"/>
    <w:rsid w:val="007E33C5"/>
    <w:rsid w:val="007E4A15"/>
    <w:rsid w:val="007E4F4F"/>
    <w:rsid w:val="007E56BE"/>
    <w:rsid w:val="007E5B57"/>
    <w:rsid w:val="007E5C5F"/>
    <w:rsid w:val="007E6410"/>
    <w:rsid w:val="007E725B"/>
    <w:rsid w:val="007E7BC4"/>
    <w:rsid w:val="007F126F"/>
    <w:rsid w:val="007F1C79"/>
    <w:rsid w:val="007F232E"/>
    <w:rsid w:val="007F29C0"/>
    <w:rsid w:val="007F3470"/>
    <w:rsid w:val="007F3486"/>
    <w:rsid w:val="007F3E7C"/>
    <w:rsid w:val="007F4FBA"/>
    <w:rsid w:val="007F6163"/>
    <w:rsid w:val="007F6190"/>
    <w:rsid w:val="007F7F28"/>
    <w:rsid w:val="0080066C"/>
    <w:rsid w:val="00801748"/>
    <w:rsid w:val="00801951"/>
    <w:rsid w:val="008025F4"/>
    <w:rsid w:val="00802784"/>
    <w:rsid w:val="00803105"/>
    <w:rsid w:val="0080372E"/>
    <w:rsid w:val="00803F34"/>
    <w:rsid w:val="00805ACD"/>
    <w:rsid w:val="008064BC"/>
    <w:rsid w:val="0080686E"/>
    <w:rsid w:val="008070B2"/>
    <w:rsid w:val="00810CF4"/>
    <w:rsid w:val="00810EF0"/>
    <w:rsid w:val="00811D33"/>
    <w:rsid w:val="008123A7"/>
    <w:rsid w:val="00813FD7"/>
    <w:rsid w:val="008141CB"/>
    <w:rsid w:val="00814B6C"/>
    <w:rsid w:val="00814E79"/>
    <w:rsid w:val="00814E94"/>
    <w:rsid w:val="00815A5B"/>
    <w:rsid w:val="00815EB6"/>
    <w:rsid w:val="00816D36"/>
    <w:rsid w:val="00820894"/>
    <w:rsid w:val="0082107C"/>
    <w:rsid w:val="00821427"/>
    <w:rsid w:val="008219E4"/>
    <w:rsid w:val="00822C3D"/>
    <w:rsid w:val="00823019"/>
    <w:rsid w:val="008234C0"/>
    <w:rsid w:val="00824620"/>
    <w:rsid w:val="008253C2"/>
    <w:rsid w:val="00826D05"/>
    <w:rsid w:val="008272DD"/>
    <w:rsid w:val="0082771E"/>
    <w:rsid w:val="00830B7C"/>
    <w:rsid w:val="0083194C"/>
    <w:rsid w:val="00833211"/>
    <w:rsid w:val="008336E5"/>
    <w:rsid w:val="00834676"/>
    <w:rsid w:val="0083610A"/>
    <w:rsid w:val="00836AB5"/>
    <w:rsid w:val="00840B47"/>
    <w:rsid w:val="00840E92"/>
    <w:rsid w:val="0084168E"/>
    <w:rsid w:val="00841ADD"/>
    <w:rsid w:val="008422BD"/>
    <w:rsid w:val="00842AB5"/>
    <w:rsid w:val="00843EEC"/>
    <w:rsid w:val="0084416C"/>
    <w:rsid w:val="00844806"/>
    <w:rsid w:val="00844A89"/>
    <w:rsid w:val="008469AF"/>
    <w:rsid w:val="008500EC"/>
    <w:rsid w:val="008514D5"/>
    <w:rsid w:val="008520E2"/>
    <w:rsid w:val="00852194"/>
    <w:rsid w:val="008522A6"/>
    <w:rsid w:val="0085263D"/>
    <w:rsid w:val="0085416D"/>
    <w:rsid w:val="00854CAC"/>
    <w:rsid w:val="00854E9B"/>
    <w:rsid w:val="00854EA0"/>
    <w:rsid w:val="00856D6B"/>
    <w:rsid w:val="0085742F"/>
    <w:rsid w:val="0085759B"/>
    <w:rsid w:val="00857630"/>
    <w:rsid w:val="00860248"/>
    <w:rsid w:val="008604EF"/>
    <w:rsid w:val="00860E0C"/>
    <w:rsid w:val="00861F0F"/>
    <w:rsid w:val="00865983"/>
    <w:rsid w:val="00865DBF"/>
    <w:rsid w:val="00866A7E"/>
    <w:rsid w:val="00867CDA"/>
    <w:rsid w:val="00870C53"/>
    <w:rsid w:val="00870DB3"/>
    <w:rsid w:val="00871C75"/>
    <w:rsid w:val="00872197"/>
    <w:rsid w:val="00872C86"/>
    <w:rsid w:val="00874BE3"/>
    <w:rsid w:val="0087526C"/>
    <w:rsid w:val="00875E0A"/>
    <w:rsid w:val="00875E3D"/>
    <w:rsid w:val="008762A7"/>
    <w:rsid w:val="00876C79"/>
    <w:rsid w:val="00876DFF"/>
    <w:rsid w:val="008771FD"/>
    <w:rsid w:val="0088108C"/>
    <w:rsid w:val="008829E4"/>
    <w:rsid w:val="008831AA"/>
    <w:rsid w:val="008838C4"/>
    <w:rsid w:val="008839A7"/>
    <w:rsid w:val="00884EF7"/>
    <w:rsid w:val="00885CC7"/>
    <w:rsid w:val="00886079"/>
    <w:rsid w:val="00886096"/>
    <w:rsid w:val="0088612D"/>
    <w:rsid w:val="0089173A"/>
    <w:rsid w:val="0089206A"/>
    <w:rsid w:val="00892819"/>
    <w:rsid w:val="0089335E"/>
    <w:rsid w:val="00893940"/>
    <w:rsid w:val="00893B94"/>
    <w:rsid w:val="00894FB8"/>
    <w:rsid w:val="00895063"/>
    <w:rsid w:val="00896236"/>
    <w:rsid w:val="00896F64"/>
    <w:rsid w:val="00897A91"/>
    <w:rsid w:val="00897F1D"/>
    <w:rsid w:val="008A0239"/>
    <w:rsid w:val="008A0CEA"/>
    <w:rsid w:val="008A0DCF"/>
    <w:rsid w:val="008A215F"/>
    <w:rsid w:val="008A337B"/>
    <w:rsid w:val="008A3B1E"/>
    <w:rsid w:val="008A3D3A"/>
    <w:rsid w:val="008A4F70"/>
    <w:rsid w:val="008A5D86"/>
    <w:rsid w:val="008A6C1C"/>
    <w:rsid w:val="008A6C59"/>
    <w:rsid w:val="008B1147"/>
    <w:rsid w:val="008B1296"/>
    <w:rsid w:val="008B344F"/>
    <w:rsid w:val="008B3AA4"/>
    <w:rsid w:val="008B5B63"/>
    <w:rsid w:val="008B60C1"/>
    <w:rsid w:val="008B6579"/>
    <w:rsid w:val="008B6D87"/>
    <w:rsid w:val="008B7B81"/>
    <w:rsid w:val="008C0219"/>
    <w:rsid w:val="008C1AC2"/>
    <w:rsid w:val="008C299A"/>
    <w:rsid w:val="008C3358"/>
    <w:rsid w:val="008C390A"/>
    <w:rsid w:val="008C4F6D"/>
    <w:rsid w:val="008C5FB8"/>
    <w:rsid w:val="008C6364"/>
    <w:rsid w:val="008C7470"/>
    <w:rsid w:val="008C7A36"/>
    <w:rsid w:val="008D0841"/>
    <w:rsid w:val="008D08C1"/>
    <w:rsid w:val="008D0923"/>
    <w:rsid w:val="008D1CFD"/>
    <w:rsid w:val="008D2453"/>
    <w:rsid w:val="008D2C72"/>
    <w:rsid w:val="008D3FA3"/>
    <w:rsid w:val="008D4E29"/>
    <w:rsid w:val="008D5363"/>
    <w:rsid w:val="008D5A36"/>
    <w:rsid w:val="008D5D7A"/>
    <w:rsid w:val="008D5F85"/>
    <w:rsid w:val="008D6E8E"/>
    <w:rsid w:val="008D7134"/>
    <w:rsid w:val="008D7560"/>
    <w:rsid w:val="008D7B90"/>
    <w:rsid w:val="008E1FDB"/>
    <w:rsid w:val="008E244B"/>
    <w:rsid w:val="008E2A8F"/>
    <w:rsid w:val="008E2B97"/>
    <w:rsid w:val="008E3341"/>
    <w:rsid w:val="008E5482"/>
    <w:rsid w:val="008E6261"/>
    <w:rsid w:val="008E6D88"/>
    <w:rsid w:val="008E7824"/>
    <w:rsid w:val="008E7A29"/>
    <w:rsid w:val="008E7DAA"/>
    <w:rsid w:val="008F1002"/>
    <w:rsid w:val="008F18F3"/>
    <w:rsid w:val="008F1DED"/>
    <w:rsid w:val="008F217B"/>
    <w:rsid w:val="008F310E"/>
    <w:rsid w:val="008F3526"/>
    <w:rsid w:val="008F3991"/>
    <w:rsid w:val="008F3F74"/>
    <w:rsid w:val="008F4556"/>
    <w:rsid w:val="008F580C"/>
    <w:rsid w:val="008F7319"/>
    <w:rsid w:val="008F7C39"/>
    <w:rsid w:val="00900AF2"/>
    <w:rsid w:val="00900E28"/>
    <w:rsid w:val="00901C0E"/>
    <w:rsid w:val="009022F2"/>
    <w:rsid w:val="00902404"/>
    <w:rsid w:val="00903B8F"/>
    <w:rsid w:val="00903C1F"/>
    <w:rsid w:val="00903F27"/>
    <w:rsid w:val="00906B44"/>
    <w:rsid w:val="00906B9B"/>
    <w:rsid w:val="0090717E"/>
    <w:rsid w:val="009074D7"/>
    <w:rsid w:val="00911D9C"/>
    <w:rsid w:val="00912773"/>
    <w:rsid w:val="00913563"/>
    <w:rsid w:val="009153D7"/>
    <w:rsid w:val="009171DF"/>
    <w:rsid w:val="0091743E"/>
    <w:rsid w:val="009206BF"/>
    <w:rsid w:val="009219E9"/>
    <w:rsid w:val="0092247C"/>
    <w:rsid w:val="00924BD2"/>
    <w:rsid w:val="00925600"/>
    <w:rsid w:val="0092568E"/>
    <w:rsid w:val="00927C0F"/>
    <w:rsid w:val="00930FD1"/>
    <w:rsid w:val="009327BE"/>
    <w:rsid w:val="00932FD1"/>
    <w:rsid w:val="00933CCB"/>
    <w:rsid w:val="00934CD6"/>
    <w:rsid w:val="00934F88"/>
    <w:rsid w:val="0093627D"/>
    <w:rsid w:val="00936CCF"/>
    <w:rsid w:val="00940765"/>
    <w:rsid w:val="00941165"/>
    <w:rsid w:val="00941463"/>
    <w:rsid w:val="00942EF8"/>
    <w:rsid w:val="009431F3"/>
    <w:rsid w:val="00943360"/>
    <w:rsid w:val="00943D08"/>
    <w:rsid w:val="00950F2B"/>
    <w:rsid w:val="0095549F"/>
    <w:rsid w:val="009557C5"/>
    <w:rsid w:val="00956CD3"/>
    <w:rsid w:val="00957232"/>
    <w:rsid w:val="00957B4B"/>
    <w:rsid w:val="00960723"/>
    <w:rsid w:val="00961736"/>
    <w:rsid w:val="00961B17"/>
    <w:rsid w:val="00962765"/>
    <w:rsid w:val="009629FE"/>
    <w:rsid w:val="00962DE8"/>
    <w:rsid w:val="00963234"/>
    <w:rsid w:val="00965702"/>
    <w:rsid w:val="00965F92"/>
    <w:rsid w:val="009669DF"/>
    <w:rsid w:val="00967039"/>
    <w:rsid w:val="009674DB"/>
    <w:rsid w:val="00967985"/>
    <w:rsid w:val="00971501"/>
    <w:rsid w:val="009724D8"/>
    <w:rsid w:val="00972996"/>
    <w:rsid w:val="00973169"/>
    <w:rsid w:val="0097342B"/>
    <w:rsid w:val="009777DE"/>
    <w:rsid w:val="009815BC"/>
    <w:rsid w:val="00982281"/>
    <w:rsid w:val="00983465"/>
    <w:rsid w:val="009843D8"/>
    <w:rsid w:val="009848B6"/>
    <w:rsid w:val="00984A84"/>
    <w:rsid w:val="00985021"/>
    <w:rsid w:val="00985FCA"/>
    <w:rsid w:val="00987289"/>
    <w:rsid w:val="00987E81"/>
    <w:rsid w:val="00990EFE"/>
    <w:rsid w:val="009918A5"/>
    <w:rsid w:val="0099337B"/>
    <w:rsid w:val="00993585"/>
    <w:rsid w:val="0099429B"/>
    <w:rsid w:val="00996601"/>
    <w:rsid w:val="00996EF3"/>
    <w:rsid w:val="009A00A4"/>
    <w:rsid w:val="009A047B"/>
    <w:rsid w:val="009A083C"/>
    <w:rsid w:val="009A08D9"/>
    <w:rsid w:val="009A0ADA"/>
    <w:rsid w:val="009A181A"/>
    <w:rsid w:val="009A1A14"/>
    <w:rsid w:val="009A264C"/>
    <w:rsid w:val="009A2C52"/>
    <w:rsid w:val="009A32A4"/>
    <w:rsid w:val="009A3E7B"/>
    <w:rsid w:val="009A424E"/>
    <w:rsid w:val="009A4874"/>
    <w:rsid w:val="009A4DEE"/>
    <w:rsid w:val="009A56AA"/>
    <w:rsid w:val="009A5C82"/>
    <w:rsid w:val="009A6567"/>
    <w:rsid w:val="009B1383"/>
    <w:rsid w:val="009B2D3C"/>
    <w:rsid w:val="009B3B63"/>
    <w:rsid w:val="009B4280"/>
    <w:rsid w:val="009B43F4"/>
    <w:rsid w:val="009B6030"/>
    <w:rsid w:val="009B717F"/>
    <w:rsid w:val="009C08F7"/>
    <w:rsid w:val="009C178F"/>
    <w:rsid w:val="009C2229"/>
    <w:rsid w:val="009C2405"/>
    <w:rsid w:val="009C2679"/>
    <w:rsid w:val="009C2A23"/>
    <w:rsid w:val="009C2D73"/>
    <w:rsid w:val="009C408A"/>
    <w:rsid w:val="009C460C"/>
    <w:rsid w:val="009C496E"/>
    <w:rsid w:val="009C4BC1"/>
    <w:rsid w:val="009C4EFB"/>
    <w:rsid w:val="009C5568"/>
    <w:rsid w:val="009D0501"/>
    <w:rsid w:val="009D07AB"/>
    <w:rsid w:val="009D0A13"/>
    <w:rsid w:val="009D0B31"/>
    <w:rsid w:val="009D15D9"/>
    <w:rsid w:val="009D2F92"/>
    <w:rsid w:val="009D3DCD"/>
    <w:rsid w:val="009D41A9"/>
    <w:rsid w:val="009D4963"/>
    <w:rsid w:val="009D563F"/>
    <w:rsid w:val="009D5D0D"/>
    <w:rsid w:val="009D5D32"/>
    <w:rsid w:val="009D7E40"/>
    <w:rsid w:val="009E0F3C"/>
    <w:rsid w:val="009E139E"/>
    <w:rsid w:val="009E1501"/>
    <w:rsid w:val="009E1BDD"/>
    <w:rsid w:val="009E2107"/>
    <w:rsid w:val="009E300A"/>
    <w:rsid w:val="009E48FE"/>
    <w:rsid w:val="009E5341"/>
    <w:rsid w:val="009E58CF"/>
    <w:rsid w:val="009E5A2A"/>
    <w:rsid w:val="009E78B2"/>
    <w:rsid w:val="009F0E67"/>
    <w:rsid w:val="009F0F03"/>
    <w:rsid w:val="009F2398"/>
    <w:rsid w:val="009F3A74"/>
    <w:rsid w:val="009F40A0"/>
    <w:rsid w:val="009F478E"/>
    <w:rsid w:val="009F50D0"/>
    <w:rsid w:val="009F61C8"/>
    <w:rsid w:val="009F693A"/>
    <w:rsid w:val="009F6E4E"/>
    <w:rsid w:val="009F75BA"/>
    <w:rsid w:val="00A004D0"/>
    <w:rsid w:val="00A005AC"/>
    <w:rsid w:val="00A00CB6"/>
    <w:rsid w:val="00A0199E"/>
    <w:rsid w:val="00A02462"/>
    <w:rsid w:val="00A02C1D"/>
    <w:rsid w:val="00A055DB"/>
    <w:rsid w:val="00A0685A"/>
    <w:rsid w:val="00A0696D"/>
    <w:rsid w:val="00A0757B"/>
    <w:rsid w:val="00A077FE"/>
    <w:rsid w:val="00A07DB9"/>
    <w:rsid w:val="00A120D9"/>
    <w:rsid w:val="00A12BAE"/>
    <w:rsid w:val="00A1476D"/>
    <w:rsid w:val="00A1569D"/>
    <w:rsid w:val="00A161A6"/>
    <w:rsid w:val="00A16C16"/>
    <w:rsid w:val="00A217BB"/>
    <w:rsid w:val="00A2217D"/>
    <w:rsid w:val="00A22DEE"/>
    <w:rsid w:val="00A265EE"/>
    <w:rsid w:val="00A27EF3"/>
    <w:rsid w:val="00A30B42"/>
    <w:rsid w:val="00A30DD0"/>
    <w:rsid w:val="00A315C4"/>
    <w:rsid w:val="00A31AAB"/>
    <w:rsid w:val="00A33620"/>
    <w:rsid w:val="00A36E5A"/>
    <w:rsid w:val="00A37191"/>
    <w:rsid w:val="00A37195"/>
    <w:rsid w:val="00A37539"/>
    <w:rsid w:val="00A37FFB"/>
    <w:rsid w:val="00A40139"/>
    <w:rsid w:val="00A40504"/>
    <w:rsid w:val="00A406D2"/>
    <w:rsid w:val="00A408B0"/>
    <w:rsid w:val="00A410A3"/>
    <w:rsid w:val="00A41B9C"/>
    <w:rsid w:val="00A43E3D"/>
    <w:rsid w:val="00A44510"/>
    <w:rsid w:val="00A446B8"/>
    <w:rsid w:val="00A45A17"/>
    <w:rsid w:val="00A470E2"/>
    <w:rsid w:val="00A52C24"/>
    <w:rsid w:val="00A52EA1"/>
    <w:rsid w:val="00A531A6"/>
    <w:rsid w:val="00A55A5D"/>
    <w:rsid w:val="00A5606A"/>
    <w:rsid w:val="00A56B44"/>
    <w:rsid w:val="00A572AA"/>
    <w:rsid w:val="00A57916"/>
    <w:rsid w:val="00A601A7"/>
    <w:rsid w:val="00A62084"/>
    <w:rsid w:val="00A6402B"/>
    <w:rsid w:val="00A653E1"/>
    <w:rsid w:val="00A6581E"/>
    <w:rsid w:val="00A66BBC"/>
    <w:rsid w:val="00A66F79"/>
    <w:rsid w:val="00A70845"/>
    <w:rsid w:val="00A72062"/>
    <w:rsid w:val="00A74962"/>
    <w:rsid w:val="00A80180"/>
    <w:rsid w:val="00A803AE"/>
    <w:rsid w:val="00A80933"/>
    <w:rsid w:val="00A80D69"/>
    <w:rsid w:val="00A81294"/>
    <w:rsid w:val="00A81B27"/>
    <w:rsid w:val="00A83F63"/>
    <w:rsid w:val="00A84DD1"/>
    <w:rsid w:val="00A850D7"/>
    <w:rsid w:val="00A85170"/>
    <w:rsid w:val="00A870CD"/>
    <w:rsid w:val="00A87837"/>
    <w:rsid w:val="00A904A5"/>
    <w:rsid w:val="00A925B6"/>
    <w:rsid w:val="00A933EC"/>
    <w:rsid w:val="00A94E9F"/>
    <w:rsid w:val="00A954E4"/>
    <w:rsid w:val="00A95895"/>
    <w:rsid w:val="00A9597F"/>
    <w:rsid w:val="00A96C1C"/>
    <w:rsid w:val="00AA0618"/>
    <w:rsid w:val="00AA0655"/>
    <w:rsid w:val="00AA1552"/>
    <w:rsid w:val="00AA1997"/>
    <w:rsid w:val="00AA1ADB"/>
    <w:rsid w:val="00AA21DC"/>
    <w:rsid w:val="00AA35C9"/>
    <w:rsid w:val="00AA391E"/>
    <w:rsid w:val="00AA4053"/>
    <w:rsid w:val="00AA4B07"/>
    <w:rsid w:val="00AA53A9"/>
    <w:rsid w:val="00AA642F"/>
    <w:rsid w:val="00AB03AB"/>
    <w:rsid w:val="00AB0BDA"/>
    <w:rsid w:val="00AB1820"/>
    <w:rsid w:val="00AB208D"/>
    <w:rsid w:val="00AB2A28"/>
    <w:rsid w:val="00AB3BFB"/>
    <w:rsid w:val="00AB4603"/>
    <w:rsid w:val="00AB57BC"/>
    <w:rsid w:val="00AB67A0"/>
    <w:rsid w:val="00AB71C8"/>
    <w:rsid w:val="00AB734D"/>
    <w:rsid w:val="00AB77A8"/>
    <w:rsid w:val="00AC182A"/>
    <w:rsid w:val="00AC1B7C"/>
    <w:rsid w:val="00AC2E34"/>
    <w:rsid w:val="00AC377C"/>
    <w:rsid w:val="00AC3F99"/>
    <w:rsid w:val="00AC4639"/>
    <w:rsid w:val="00AC4BED"/>
    <w:rsid w:val="00AC6092"/>
    <w:rsid w:val="00AC6F01"/>
    <w:rsid w:val="00AC6F13"/>
    <w:rsid w:val="00AD0ACD"/>
    <w:rsid w:val="00AD171E"/>
    <w:rsid w:val="00AD4625"/>
    <w:rsid w:val="00AD50DF"/>
    <w:rsid w:val="00AD5DB4"/>
    <w:rsid w:val="00AD5DC0"/>
    <w:rsid w:val="00AD6218"/>
    <w:rsid w:val="00AD66D5"/>
    <w:rsid w:val="00AE1410"/>
    <w:rsid w:val="00AE26F5"/>
    <w:rsid w:val="00AE28F0"/>
    <w:rsid w:val="00AE2D3D"/>
    <w:rsid w:val="00AE30F4"/>
    <w:rsid w:val="00AE38A0"/>
    <w:rsid w:val="00AE3EA7"/>
    <w:rsid w:val="00AE4519"/>
    <w:rsid w:val="00AE5EC3"/>
    <w:rsid w:val="00AE742E"/>
    <w:rsid w:val="00AE7671"/>
    <w:rsid w:val="00AE78E5"/>
    <w:rsid w:val="00AF0721"/>
    <w:rsid w:val="00AF084A"/>
    <w:rsid w:val="00AF10A0"/>
    <w:rsid w:val="00AF15DE"/>
    <w:rsid w:val="00AF1DFE"/>
    <w:rsid w:val="00AF1E29"/>
    <w:rsid w:val="00AF298E"/>
    <w:rsid w:val="00AF40DA"/>
    <w:rsid w:val="00AF42C6"/>
    <w:rsid w:val="00AF4FD2"/>
    <w:rsid w:val="00AF5CD8"/>
    <w:rsid w:val="00AF5EF5"/>
    <w:rsid w:val="00AF6838"/>
    <w:rsid w:val="00AF6FB6"/>
    <w:rsid w:val="00B005DF"/>
    <w:rsid w:val="00B00B80"/>
    <w:rsid w:val="00B01138"/>
    <w:rsid w:val="00B01967"/>
    <w:rsid w:val="00B02619"/>
    <w:rsid w:val="00B026BA"/>
    <w:rsid w:val="00B03A3D"/>
    <w:rsid w:val="00B04F14"/>
    <w:rsid w:val="00B04F2B"/>
    <w:rsid w:val="00B04FAC"/>
    <w:rsid w:val="00B05FF7"/>
    <w:rsid w:val="00B06835"/>
    <w:rsid w:val="00B10AD9"/>
    <w:rsid w:val="00B10B4B"/>
    <w:rsid w:val="00B1138C"/>
    <w:rsid w:val="00B119CC"/>
    <w:rsid w:val="00B11E18"/>
    <w:rsid w:val="00B11F1D"/>
    <w:rsid w:val="00B127E4"/>
    <w:rsid w:val="00B138A2"/>
    <w:rsid w:val="00B14B30"/>
    <w:rsid w:val="00B14D5A"/>
    <w:rsid w:val="00B15840"/>
    <w:rsid w:val="00B1623B"/>
    <w:rsid w:val="00B173AD"/>
    <w:rsid w:val="00B1755B"/>
    <w:rsid w:val="00B17593"/>
    <w:rsid w:val="00B17DA1"/>
    <w:rsid w:val="00B20F95"/>
    <w:rsid w:val="00B22505"/>
    <w:rsid w:val="00B22C08"/>
    <w:rsid w:val="00B240CA"/>
    <w:rsid w:val="00B245A1"/>
    <w:rsid w:val="00B24845"/>
    <w:rsid w:val="00B249C7"/>
    <w:rsid w:val="00B261C1"/>
    <w:rsid w:val="00B26D2A"/>
    <w:rsid w:val="00B27D66"/>
    <w:rsid w:val="00B30100"/>
    <w:rsid w:val="00B30F1C"/>
    <w:rsid w:val="00B327F5"/>
    <w:rsid w:val="00B33662"/>
    <w:rsid w:val="00B34521"/>
    <w:rsid w:val="00B3453F"/>
    <w:rsid w:val="00B350A2"/>
    <w:rsid w:val="00B35371"/>
    <w:rsid w:val="00B37819"/>
    <w:rsid w:val="00B37B86"/>
    <w:rsid w:val="00B37D37"/>
    <w:rsid w:val="00B413BC"/>
    <w:rsid w:val="00B41695"/>
    <w:rsid w:val="00B419A6"/>
    <w:rsid w:val="00B42615"/>
    <w:rsid w:val="00B42719"/>
    <w:rsid w:val="00B42F09"/>
    <w:rsid w:val="00B438DB"/>
    <w:rsid w:val="00B4571D"/>
    <w:rsid w:val="00B458D1"/>
    <w:rsid w:val="00B4781A"/>
    <w:rsid w:val="00B509E5"/>
    <w:rsid w:val="00B5132C"/>
    <w:rsid w:val="00B51965"/>
    <w:rsid w:val="00B52581"/>
    <w:rsid w:val="00B5338C"/>
    <w:rsid w:val="00B546C1"/>
    <w:rsid w:val="00B54C53"/>
    <w:rsid w:val="00B54D48"/>
    <w:rsid w:val="00B5737C"/>
    <w:rsid w:val="00B5771A"/>
    <w:rsid w:val="00B5790E"/>
    <w:rsid w:val="00B57AFF"/>
    <w:rsid w:val="00B615EF"/>
    <w:rsid w:val="00B62CFF"/>
    <w:rsid w:val="00B62DDA"/>
    <w:rsid w:val="00B64FAE"/>
    <w:rsid w:val="00B65103"/>
    <w:rsid w:val="00B65C44"/>
    <w:rsid w:val="00B67216"/>
    <w:rsid w:val="00B6748C"/>
    <w:rsid w:val="00B67D5B"/>
    <w:rsid w:val="00B70C46"/>
    <w:rsid w:val="00B714DF"/>
    <w:rsid w:val="00B714F6"/>
    <w:rsid w:val="00B71992"/>
    <w:rsid w:val="00B72A6A"/>
    <w:rsid w:val="00B72B41"/>
    <w:rsid w:val="00B73055"/>
    <w:rsid w:val="00B7340E"/>
    <w:rsid w:val="00B74215"/>
    <w:rsid w:val="00B75019"/>
    <w:rsid w:val="00B75B1D"/>
    <w:rsid w:val="00B768BC"/>
    <w:rsid w:val="00B76AB9"/>
    <w:rsid w:val="00B779B0"/>
    <w:rsid w:val="00B77E87"/>
    <w:rsid w:val="00B80F6C"/>
    <w:rsid w:val="00B817C0"/>
    <w:rsid w:val="00B81AE0"/>
    <w:rsid w:val="00B82CBD"/>
    <w:rsid w:val="00B82E2C"/>
    <w:rsid w:val="00B84516"/>
    <w:rsid w:val="00B84E1D"/>
    <w:rsid w:val="00B8554B"/>
    <w:rsid w:val="00B86981"/>
    <w:rsid w:val="00B87C16"/>
    <w:rsid w:val="00B9511A"/>
    <w:rsid w:val="00B96A05"/>
    <w:rsid w:val="00BA034D"/>
    <w:rsid w:val="00BA045F"/>
    <w:rsid w:val="00BA11FB"/>
    <w:rsid w:val="00BA1D0D"/>
    <w:rsid w:val="00BA1EE8"/>
    <w:rsid w:val="00BA1EEA"/>
    <w:rsid w:val="00BA365F"/>
    <w:rsid w:val="00BA4A33"/>
    <w:rsid w:val="00BA4D5C"/>
    <w:rsid w:val="00BA4FC1"/>
    <w:rsid w:val="00BA51FB"/>
    <w:rsid w:val="00BA57C4"/>
    <w:rsid w:val="00BA7040"/>
    <w:rsid w:val="00BB031E"/>
    <w:rsid w:val="00BB15CD"/>
    <w:rsid w:val="00BB1C15"/>
    <w:rsid w:val="00BB1F56"/>
    <w:rsid w:val="00BB250B"/>
    <w:rsid w:val="00BB2FE1"/>
    <w:rsid w:val="00BB3188"/>
    <w:rsid w:val="00BB345C"/>
    <w:rsid w:val="00BB35CB"/>
    <w:rsid w:val="00BB4639"/>
    <w:rsid w:val="00BB46DD"/>
    <w:rsid w:val="00BB6151"/>
    <w:rsid w:val="00BB6479"/>
    <w:rsid w:val="00BB7D4D"/>
    <w:rsid w:val="00BC0A1A"/>
    <w:rsid w:val="00BC1122"/>
    <w:rsid w:val="00BC1329"/>
    <w:rsid w:val="00BC27D9"/>
    <w:rsid w:val="00BC2A05"/>
    <w:rsid w:val="00BC2D4A"/>
    <w:rsid w:val="00BC5AA2"/>
    <w:rsid w:val="00BC5BAE"/>
    <w:rsid w:val="00BC604B"/>
    <w:rsid w:val="00BC652B"/>
    <w:rsid w:val="00BD03B6"/>
    <w:rsid w:val="00BD1966"/>
    <w:rsid w:val="00BD1BA9"/>
    <w:rsid w:val="00BD1C95"/>
    <w:rsid w:val="00BD2F3A"/>
    <w:rsid w:val="00BD454B"/>
    <w:rsid w:val="00BD6AE7"/>
    <w:rsid w:val="00BD7575"/>
    <w:rsid w:val="00BD7755"/>
    <w:rsid w:val="00BD7A6E"/>
    <w:rsid w:val="00BE252B"/>
    <w:rsid w:val="00BE2BC0"/>
    <w:rsid w:val="00BE30B2"/>
    <w:rsid w:val="00BE3347"/>
    <w:rsid w:val="00BE3614"/>
    <w:rsid w:val="00BE3C51"/>
    <w:rsid w:val="00BE3C6B"/>
    <w:rsid w:val="00BE3EB8"/>
    <w:rsid w:val="00BE4EF0"/>
    <w:rsid w:val="00BE4F02"/>
    <w:rsid w:val="00BE4FF8"/>
    <w:rsid w:val="00BE60B0"/>
    <w:rsid w:val="00BE611E"/>
    <w:rsid w:val="00BE7F8C"/>
    <w:rsid w:val="00BF071C"/>
    <w:rsid w:val="00BF1C51"/>
    <w:rsid w:val="00BF3735"/>
    <w:rsid w:val="00BF419F"/>
    <w:rsid w:val="00BF5217"/>
    <w:rsid w:val="00BF5898"/>
    <w:rsid w:val="00BF592F"/>
    <w:rsid w:val="00BF654A"/>
    <w:rsid w:val="00C0028F"/>
    <w:rsid w:val="00C017C9"/>
    <w:rsid w:val="00C01EF5"/>
    <w:rsid w:val="00C0364A"/>
    <w:rsid w:val="00C0394E"/>
    <w:rsid w:val="00C05750"/>
    <w:rsid w:val="00C07851"/>
    <w:rsid w:val="00C07E07"/>
    <w:rsid w:val="00C10AFC"/>
    <w:rsid w:val="00C10FD1"/>
    <w:rsid w:val="00C11203"/>
    <w:rsid w:val="00C13A66"/>
    <w:rsid w:val="00C14EE7"/>
    <w:rsid w:val="00C15A4A"/>
    <w:rsid w:val="00C17C49"/>
    <w:rsid w:val="00C17EB2"/>
    <w:rsid w:val="00C212E9"/>
    <w:rsid w:val="00C21678"/>
    <w:rsid w:val="00C216DC"/>
    <w:rsid w:val="00C21F55"/>
    <w:rsid w:val="00C22275"/>
    <w:rsid w:val="00C2228B"/>
    <w:rsid w:val="00C22707"/>
    <w:rsid w:val="00C23094"/>
    <w:rsid w:val="00C23730"/>
    <w:rsid w:val="00C24E45"/>
    <w:rsid w:val="00C264FB"/>
    <w:rsid w:val="00C269E9"/>
    <w:rsid w:val="00C27455"/>
    <w:rsid w:val="00C31B20"/>
    <w:rsid w:val="00C31B8C"/>
    <w:rsid w:val="00C31C32"/>
    <w:rsid w:val="00C32236"/>
    <w:rsid w:val="00C338D7"/>
    <w:rsid w:val="00C33F57"/>
    <w:rsid w:val="00C347DD"/>
    <w:rsid w:val="00C35760"/>
    <w:rsid w:val="00C357F5"/>
    <w:rsid w:val="00C36360"/>
    <w:rsid w:val="00C36F51"/>
    <w:rsid w:val="00C412D1"/>
    <w:rsid w:val="00C42C13"/>
    <w:rsid w:val="00C42EF0"/>
    <w:rsid w:val="00C43509"/>
    <w:rsid w:val="00C4365B"/>
    <w:rsid w:val="00C438A5"/>
    <w:rsid w:val="00C43CAE"/>
    <w:rsid w:val="00C44A67"/>
    <w:rsid w:val="00C44AD5"/>
    <w:rsid w:val="00C45C33"/>
    <w:rsid w:val="00C473A9"/>
    <w:rsid w:val="00C475F9"/>
    <w:rsid w:val="00C47A5E"/>
    <w:rsid w:val="00C47DA6"/>
    <w:rsid w:val="00C50455"/>
    <w:rsid w:val="00C513FA"/>
    <w:rsid w:val="00C525A1"/>
    <w:rsid w:val="00C52D3B"/>
    <w:rsid w:val="00C5403E"/>
    <w:rsid w:val="00C547C2"/>
    <w:rsid w:val="00C56DEE"/>
    <w:rsid w:val="00C56F00"/>
    <w:rsid w:val="00C57F78"/>
    <w:rsid w:val="00C61F0A"/>
    <w:rsid w:val="00C61F2A"/>
    <w:rsid w:val="00C6244B"/>
    <w:rsid w:val="00C63763"/>
    <w:rsid w:val="00C6392E"/>
    <w:rsid w:val="00C63A3F"/>
    <w:rsid w:val="00C640B1"/>
    <w:rsid w:val="00C64223"/>
    <w:rsid w:val="00C6445C"/>
    <w:rsid w:val="00C655CC"/>
    <w:rsid w:val="00C671A3"/>
    <w:rsid w:val="00C707BD"/>
    <w:rsid w:val="00C72571"/>
    <w:rsid w:val="00C7282C"/>
    <w:rsid w:val="00C729BA"/>
    <w:rsid w:val="00C729E7"/>
    <w:rsid w:val="00C72BE3"/>
    <w:rsid w:val="00C73647"/>
    <w:rsid w:val="00C75862"/>
    <w:rsid w:val="00C77290"/>
    <w:rsid w:val="00C77594"/>
    <w:rsid w:val="00C7771B"/>
    <w:rsid w:val="00C814C3"/>
    <w:rsid w:val="00C81AFD"/>
    <w:rsid w:val="00C83347"/>
    <w:rsid w:val="00C83A8B"/>
    <w:rsid w:val="00C84A02"/>
    <w:rsid w:val="00C85FB9"/>
    <w:rsid w:val="00C869EC"/>
    <w:rsid w:val="00C87D1E"/>
    <w:rsid w:val="00C90C47"/>
    <w:rsid w:val="00C9154C"/>
    <w:rsid w:val="00C91EE0"/>
    <w:rsid w:val="00C91FCF"/>
    <w:rsid w:val="00C9282D"/>
    <w:rsid w:val="00C93A6B"/>
    <w:rsid w:val="00C93C87"/>
    <w:rsid w:val="00C94F59"/>
    <w:rsid w:val="00C953F0"/>
    <w:rsid w:val="00C964E9"/>
    <w:rsid w:val="00CA0782"/>
    <w:rsid w:val="00CA0A96"/>
    <w:rsid w:val="00CA24EE"/>
    <w:rsid w:val="00CA25B1"/>
    <w:rsid w:val="00CA2D0E"/>
    <w:rsid w:val="00CA51A6"/>
    <w:rsid w:val="00CA531C"/>
    <w:rsid w:val="00CA688B"/>
    <w:rsid w:val="00CB036B"/>
    <w:rsid w:val="00CB0F88"/>
    <w:rsid w:val="00CB12F7"/>
    <w:rsid w:val="00CB2B0C"/>
    <w:rsid w:val="00CB4234"/>
    <w:rsid w:val="00CB45A3"/>
    <w:rsid w:val="00CB466D"/>
    <w:rsid w:val="00CB499A"/>
    <w:rsid w:val="00CB4F25"/>
    <w:rsid w:val="00CB5C9A"/>
    <w:rsid w:val="00CC0BCB"/>
    <w:rsid w:val="00CC2AB0"/>
    <w:rsid w:val="00CC3ECB"/>
    <w:rsid w:val="00CC5ACA"/>
    <w:rsid w:val="00CC6671"/>
    <w:rsid w:val="00CC6B06"/>
    <w:rsid w:val="00CC6B98"/>
    <w:rsid w:val="00CD02FF"/>
    <w:rsid w:val="00CD0C91"/>
    <w:rsid w:val="00CD3FE8"/>
    <w:rsid w:val="00CD41BE"/>
    <w:rsid w:val="00CD517C"/>
    <w:rsid w:val="00CD68A0"/>
    <w:rsid w:val="00CD7912"/>
    <w:rsid w:val="00CD7CE0"/>
    <w:rsid w:val="00CE0419"/>
    <w:rsid w:val="00CE0441"/>
    <w:rsid w:val="00CE0DA0"/>
    <w:rsid w:val="00CE0FE2"/>
    <w:rsid w:val="00CE1FA8"/>
    <w:rsid w:val="00CE4527"/>
    <w:rsid w:val="00CE486D"/>
    <w:rsid w:val="00CE5FB9"/>
    <w:rsid w:val="00CE756C"/>
    <w:rsid w:val="00CF018C"/>
    <w:rsid w:val="00CF1917"/>
    <w:rsid w:val="00CF2587"/>
    <w:rsid w:val="00CF2AA1"/>
    <w:rsid w:val="00CF6436"/>
    <w:rsid w:val="00CF6D0C"/>
    <w:rsid w:val="00D007DB"/>
    <w:rsid w:val="00D01DC1"/>
    <w:rsid w:val="00D0308C"/>
    <w:rsid w:val="00D03E82"/>
    <w:rsid w:val="00D03F57"/>
    <w:rsid w:val="00D040EA"/>
    <w:rsid w:val="00D04A7B"/>
    <w:rsid w:val="00D05727"/>
    <w:rsid w:val="00D0764E"/>
    <w:rsid w:val="00D1060C"/>
    <w:rsid w:val="00D12260"/>
    <w:rsid w:val="00D137AE"/>
    <w:rsid w:val="00D13884"/>
    <w:rsid w:val="00D143C7"/>
    <w:rsid w:val="00D15135"/>
    <w:rsid w:val="00D1696F"/>
    <w:rsid w:val="00D17FB3"/>
    <w:rsid w:val="00D204EB"/>
    <w:rsid w:val="00D23070"/>
    <w:rsid w:val="00D25246"/>
    <w:rsid w:val="00D26118"/>
    <w:rsid w:val="00D26586"/>
    <w:rsid w:val="00D26D8B"/>
    <w:rsid w:val="00D3020B"/>
    <w:rsid w:val="00D30828"/>
    <w:rsid w:val="00D31F68"/>
    <w:rsid w:val="00D32039"/>
    <w:rsid w:val="00D34DC5"/>
    <w:rsid w:val="00D351A1"/>
    <w:rsid w:val="00D357C3"/>
    <w:rsid w:val="00D37050"/>
    <w:rsid w:val="00D370E9"/>
    <w:rsid w:val="00D37BD3"/>
    <w:rsid w:val="00D41B2C"/>
    <w:rsid w:val="00D428C0"/>
    <w:rsid w:val="00D43C70"/>
    <w:rsid w:val="00D43DA3"/>
    <w:rsid w:val="00D44198"/>
    <w:rsid w:val="00D44463"/>
    <w:rsid w:val="00D4679F"/>
    <w:rsid w:val="00D46A3E"/>
    <w:rsid w:val="00D473B7"/>
    <w:rsid w:val="00D473E2"/>
    <w:rsid w:val="00D50655"/>
    <w:rsid w:val="00D51B43"/>
    <w:rsid w:val="00D536AF"/>
    <w:rsid w:val="00D53E7E"/>
    <w:rsid w:val="00D54529"/>
    <w:rsid w:val="00D55208"/>
    <w:rsid w:val="00D56835"/>
    <w:rsid w:val="00D57B4C"/>
    <w:rsid w:val="00D60EB1"/>
    <w:rsid w:val="00D625E6"/>
    <w:rsid w:val="00D62CB3"/>
    <w:rsid w:val="00D62E39"/>
    <w:rsid w:val="00D6323A"/>
    <w:rsid w:val="00D63A0A"/>
    <w:rsid w:val="00D64176"/>
    <w:rsid w:val="00D64DF0"/>
    <w:rsid w:val="00D65ACC"/>
    <w:rsid w:val="00D6604F"/>
    <w:rsid w:val="00D66424"/>
    <w:rsid w:val="00D67C16"/>
    <w:rsid w:val="00D7033B"/>
    <w:rsid w:val="00D70423"/>
    <w:rsid w:val="00D71559"/>
    <w:rsid w:val="00D71659"/>
    <w:rsid w:val="00D72297"/>
    <w:rsid w:val="00D72F40"/>
    <w:rsid w:val="00D74B3A"/>
    <w:rsid w:val="00D75A33"/>
    <w:rsid w:val="00D76348"/>
    <w:rsid w:val="00D76763"/>
    <w:rsid w:val="00D76FD6"/>
    <w:rsid w:val="00D774F7"/>
    <w:rsid w:val="00D82A76"/>
    <w:rsid w:val="00D835DE"/>
    <w:rsid w:val="00D84052"/>
    <w:rsid w:val="00D8453E"/>
    <w:rsid w:val="00D8472C"/>
    <w:rsid w:val="00D85472"/>
    <w:rsid w:val="00D859A5"/>
    <w:rsid w:val="00D85E33"/>
    <w:rsid w:val="00D860AC"/>
    <w:rsid w:val="00D86901"/>
    <w:rsid w:val="00D86A01"/>
    <w:rsid w:val="00D87087"/>
    <w:rsid w:val="00D9055C"/>
    <w:rsid w:val="00D91D16"/>
    <w:rsid w:val="00D94C2F"/>
    <w:rsid w:val="00D94D09"/>
    <w:rsid w:val="00D95238"/>
    <w:rsid w:val="00D9594D"/>
    <w:rsid w:val="00D959BA"/>
    <w:rsid w:val="00D95D8C"/>
    <w:rsid w:val="00D9794C"/>
    <w:rsid w:val="00DA00B5"/>
    <w:rsid w:val="00DA0359"/>
    <w:rsid w:val="00DA04F7"/>
    <w:rsid w:val="00DA11CC"/>
    <w:rsid w:val="00DA2ACB"/>
    <w:rsid w:val="00DA3100"/>
    <w:rsid w:val="00DA50F0"/>
    <w:rsid w:val="00DA5870"/>
    <w:rsid w:val="00DA6ABB"/>
    <w:rsid w:val="00DA6D3B"/>
    <w:rsid w:val="00DA7CBA"/>
    <w:rsid w:val="00DA7F1D"/>
    <w:rsid w:val="00DB038C"/>
    <w:rsid w:val="00DB0F88"/>
    <w:rsid w:val="00DB167E"/>
    <w:rsid w:val="00DB1C22"/>
    <w:rsid w:val="00DB3F60"/>
    <w:rsid w:val="00DB48E2"/>
    <w:rsid w:val="00DB4A40"/>
    <w:rsid w:val="00DB4B55"/>
    <w:rsid w:val="00DB623C"/>
    <w:rsid w:val="00DB6D64"/>
    <w:rsid w:val="00DC0832"/>
    <w:rsid w:val="00DC143E"/>
    <w:rsid w:val="00DC20EA"/>
    <w:rsid w:val="00DC3089"/>
    <w:rsid w:val="00DC38E8"/>
    <w:rsid w:val="00DC4707"/>
    <w:rsid w:val="00DC4D9F"/>
    <w:rsid w:val="00DC5076"/>
    <w:rsid w:val="00DC6129"/>
    <w:rsid w:val="00DC6A1C"/>
    <w:rsid w:val="00DC6AD5"/>
    <w:rsid w:val="00DC6FD6"/>
    <w:rsid w:val="00DC7A43"/>
    <w:rsid w:val="00DD016D"/>
    <w:rsid w:val="00DD04A0"/>
    <w:rsid w:val="00DD0DDF"/>
    <w:rsid w:val="00DD1D5A"/>
    <w:rsid w:val="00DD1D6C"/>
    <w:rsid w:val="00DD2127"/>
    <w:rsid w:val="00DD36E0"/>
    <w:rsid w:val="00DD3998"/>
    <w:rsid w:val="00DD3D8C"/>
    <w:rsid w:val="00DD5F13"/>
    <w:rsid w:val="00DD735A"/>
    <w:rsid w:val="00DD7A94"/>
    <w:rsid w:val="00DE1BBD"/>
    <w:rsid w:val="00DE1CDC"/>
    <w:rsid w:val="00DE1D91"/>
    <w:rsid w:val="00DE2E2C"/>
    <w:rsid w:val="00DE3DBB"/>
    <w:rsid w:val="00DE3FB5"/>
    <w:rsid w:val="00DE4FEC"/>
    <w:rsid w:val="00DE5EF3"/>
    <w:rsid w:val="00DE5F03"/>
    <w:rsid w:val="00DE5FA9"/>
    <w:rsid w:val="00DE608C"/>
    <w:rsid w:val="00DE6811"/>
    <w:rsid w:val="00DE6CEA"/>
    <w:rsid w:val="00DF02AC"/>
    <w:rsid w:val="00DF0D68"/>
    <w:rsid w:val="00DF14D5"/>
    <w:rsid w:val="00DF18AF"/>
    <w:rsid w:val="00DF18B1"/>
    <w:rsid w:val="00DF3867"/>
    <w:rsid w:val="00DF4752"/>
    <w:rsid w:val="00DF4A4E"/>
    <w:rsid w:val="00DF4EC2"/>
    <w:rsid w:val="00DF57FA"/>
    <w:rsid w:val="00DF6200"/>
    <w:rsid w:val="00DF6D68"/>
    <w:rsid w:val="00DF6EBF"/>
    <w:rsid w:val="00DF7842"/>
    <w:rsid w:val="00DF7BA9"/>
    <w:rsid w:val="00DF7DA4"/>
    <w:rsid w:val="00E00764"/>
    <w:rsid w:val="00E008EC"/>
    <w:rsid w:val="00E00952"/>
    <w:rsid w:val="00E00FA6"/>
    <w:rsid w:val="00E0459C"/>
    <w:rsid w:val="00E04E5C"/>
    <w:rsid w:val="00E05358"/>
    <w:rsid w:val="00E05DDD"/>
    <w:rsid w:val="00E0764F"/>
    <w:rsid w:val="00E07734"/>
    <w:rsid w:val="00E109DB"/>
    <w:rsid w:val="00E10E5B"/>
    <w:rsid w:val="00E118E9"/>
    <w:rsid w:val="00E11AB5"/>
    <w:rsid w:val="00E121A5"/>
    <w:rsid w:val="00E140F5"/>
    <w:rsid w:val="00E14FED"/>
    <w:rsid w:val="00E15C4C"/>
    <w:rsid w:val="00E160C3"/>
    <w:rsid w:val="00E17835"/>
    <w:rsid w:val="00E20696"/>
    <w:rsid w:val="00E22448"/>
    <w:rsid w:val="00E22996"/>
    <w:rsid w:val="00E22A08"/>
    <w:rsid w:val="00E22DB4"/>
    <w:rsid w:val="00E23ED8"/>
    <w:rsid w:val="00E2434F"/>
    <w:rsid w:val="00E2537A"/>
    <w:rsid w:val="00E265A5"/>
    <w:rsid w:val="00E26BAB"/>
    <w:rsid w:val="00E30F29"/>
    <w:rsid w:val="00E31426"/>
    <w:rsid w:val="00E31B89"/>
    <w:rsid w:val="00E31D0B"/>
    <w:rsid w:val="00E32571"/>
    <w:rsid w:val="00E32899"/>
    <w:rsid w:val="00E33F65"/>
    <w:rsid w:val="00E34F1A"/>
    <w:rsid w:val="00E37FF3"/>
    <w:rsid w:val="00E407F0"/>
    <w:rsid w:val="00E409AA"/>
    <w:rsid w:val="00E40BE3"/>
    <w:rsid w:val="00E41B3B"/>
    <w:rsid w:val="00E443C0"/>
    <w:rsid w:val="00E47D59"/>
    <w:rsid w:val="00E47EB3"/>
    <w:rsid w:val="00E500D5"/>
    <w:rsid w:val="00E50F1B"/>
    <w:rsid w:val="00E51BDE"/>
    <w:rsid w:val="00E52F3A"/>
    <w:rsid w:val="00E55322"/>
    <w:rsid w:val="00E556A5"/>
    <w:rsid w:val="00E55A0A"/>
    <w:rsid w:val="00E5755A"/>
    <w:rsid w:val="00E575A8"/>
    <w:rsid w:val="00E60FBF"/>
    <w:rsid w:val="00E64D1E"/>
    <w:rsid w:val="00E65318"/>
    <w:rsid w:val="00E665A5"/>
    <w:rsid w:val="00E708A6"/>
    <w:rsid w:val="00E712B1"/>
    <w:rsid w:val="00E72232"/>
    <w:rsid w:val="00E72A46"/>
    <w:rsid w:val="00E72B82"/>
    <w:rsid w:val="00E73D7E"/>
    <w:rsid w:val="00E75082"/>
    <w:rsid w:val="00E76721"/>
    <w:rsid w:val="00E77B10"/>
    <w:rsid w:val="00E8042E"/>
    <w:rsid w:val="00E8044B"/>
    <w:rsid w:val="00E81EC1"/>
    <w:rsid w:val="00E83031"/>
    <w:rsid w:val="00E8321B"/>
    <w:rsid w:val="00E83BD9"/>
    <w:rsid w:val="00E84E02"/>
    <w:rsid w:val="00E85E5C"/>
    <w:rsid w:val="00E87026"/>
    <w:rsid w:val="00E871E7"/>
    <w:rsid w:val="00E902EA"/>
    <w:rsid w:val="00E908FB"/>
    <w:rsid w:val="00E911B2"/>
    <w:rsid w:val="00E91310"/>
    <w:rsid w:val="00E9133B"/>
    <w:rsid w:val="00E9243C"/>
    <w:rsid w:val="00E92C64"/>
    <w:rsid w:val="00E9388C"/>
    <w:rsid w:val="00E956D6"/>
    <w:rsid w:val="00E95FEB"/>
    <w:rsid w:val="00E963A2"/>
    <w:rsid w:val="00E9645E"/>
    <w:rsid w:val="00E965B6"/>
    <w:rsid w:val="00E96C3A"/>
    <w:rsid w:val="00E97DCE"/>
    <w:rsid w:val="00E97F5A"/>
    <w:rsid w:val="00EA09C3"/>
    <w:rsid w:val="00EA1493"/>
    <w:rsid w:val="00EA14E0"/>
    <w:rsid w:val="00EA1BDF"/>
    <w:rsid w:val="00EA1DB8"/>
    <w:rsid w:val="00EA1F4F"/>
    <w:rsid w:val="00EA3AF8"/>
    <w:rsid w:val="00EA3B77"/>
    <w:rsid w:val="00EA44E0"/>
    <w:rsid w:val="00EA458A"/>
    <w:rsid w:val="00EA45F6"/>
    <w:rsid w:val="00EA4964"/>
    <w:rsid w:val="00EA5250"/>
    <w:rsid w:val="00EA60AC"/>
    <w:rsid w:val="00EA6D04"/>
    <w:rsid w:val="00EA7DFD"/>
    <w:rsid w:val="00EB0639"/>
    <w:rsid w:val="00EB0E53"/>
    <w:rsid w:val="00EB15E4"/>
    <w:rsid w:val="00EB306F"/>
    <w:rsid w:val="00EB3148"/>
    <w:rsid w:val="00EB3AC7"/>
    <w:rsid w:val="00EB3B0C"/>
    <w:rsid w:val="00EB4D05"/>
    <w:rsid w:val="00EB6EB2"/>
    <w:rsid w:val="00EB72FA"/>
    <w:rsid w:val="00EB7E50"/>
    <w:rsid w:val="00EC0C84"/>
    <w:rsid w:val="00EC0F17"/>
    <w:rsid w:val="00EC204D"/>
    <w:rsid w:val="00EC2DC1"/>
    <w:rsid w:val="00EC3BEF"/>
    <w:rsid w:val="00EC445F"/>
    <w:rsid w:val="00EC5B0F"/>
    <w:rsid w:val="00EC5C34"/>
    <w:rsid w:val="00EC6E32"/>
    <w:rsid w:val="00EC745B"/>
    <w:rsid w:val="00EC7762"/>
    <w:rsid w:val="00EC79A3"/>
    <w:rsid w:val="00EC7ABF"/>
    <w:rsid w:val="00EC7B7C"/>
    <w:rsid w:val="00EC7D18"/>
    <w:rsid w:val="00ED0939"/>
    <w:rsid w:val="00ED130E"/>
    <w:rsid w:val="00ED19A1"/>
    <w:rsid w:val="00ED2DDB"/>
    <w:rsid w:val="00ED31C0"/>
    <w:rsid w:val="00ED33FE"/>
    <w:rsid w:val="00ED3B49"/>
    <w:rsid w:val="00ED3F9A"/>
    <w:rsid w:val="00ED42B8"/>
    <w:rsid w:val="00ED539E"/>
    <w:rsid w:val="00ED5696"/>
    <w:rsid w:val="00ED5840"/>
    <w:rsid w:val="00ED66C9"/>
    <w:rsid w:val="00ED6AB8"/>
    <w:rsid w:val="00ED725B"/>
    <w:rsid w:val="00EE0E1A"/>
    <w:rsid w:val="00EE14E3"/>
    <w:rsid w:val="00EE15F5"/>
    <w:rsid w:val="00EE1C14"/>
    <w:rsid w:val="00EE1CF9"/>
    <w:rsid w:val="00EE26D6"/>
    <w:rsid w:val="00EE2C62"/>
    <w:rsid w:val="00EE360E"/>
    <w:rsid w:val="00EE3836"/>
    <w:rsid w:val="00EE388F"/>
    <w:rsid w:val="00EE4C26"/>
    <w:rsid w:val="00EE5263"/>
    <w:rsid w:val="00EE64D4"/>
    <w:rsid w:val="00EE7778"/>
    <w:rsid w:val="00EE7EF8"/>
    <w:rsid w:val="00EF02CB"/>
    <w:rsid w:val="00EF1C77"/>
    <w:rsid w:val="00EF24EB"/>
    <w:rsid w:val="00EF52D0"/>
    <w:rsid w:val="00EF5E3B"/>
    <w:rsid w:val="00EF6229"/>
    <w:rsid w:val="00EF6FFA"/>
    <w:rsid w:val="00F00F73"/>
    <w:rsid w:val="00F016F9"/>
    <w:rsid w:val="00F01B25"/>
    <w:rsid w:val="00F01B46"/>
    <w:rsid w:val="00F024D4"/>
    <w:rsid w:val="00F02827"/>
    <w:rsid w:val="00F02D8C"/>
    <w:rsid w:val="00F037AB"/>
    <w:rsid w:val="00F037C9"/>
    <w:rsid w:val="00F03BE4"/>
    <w:rsid w:val="00F04D7D"/>
    <w:rsid w:val="00F06D1D"/>
    <w:rsid w:val="00F06FB2"/>
    <w:rsid w:val="00F07596"/>
    <w:rsid w:val="00F103F5"/>
    <w:rsid w:val="00F10A33"/>
    <w:rsid w:val="00F11678"/>
    <w:rsid w:val="00F116AF"/>
    <w:rsid w:val="00F12B34"/>
    <w:rsid w:val="00F12C28"/>
    <w:rsid w:val="00F134C1"/>
    <w:rsid w:val="00F13583"/>
    <w:rsid w:val="00F1562A"/>
    <w:rsid w:val="00F15715"/>
    <w:rsid w:val="00F1589C"/>
    <w:rsid w:val="00F15D32"/>
    <w:rsid w:val="00F15FCF"/>
    <w:rsid w:val="00F169B7"/>
    <w:rsid w:val="00F16A46"/>
    <w:rsid w:val="00F173F8"/>
    <w:rsid w:val="00F17944"/>
    <w:rsid w:val="00F17DDD"/>
    <w:rsid w:val="00F2029E"/>
    <w:rsid w:val="00F22F6E"/>
    <w:rsid w:val="00F22FFB"/>
    <w:rsid w:val="00F23FB1"/>
    <w:rsid w:val="00F247E0"/>
    <w:rsid w:val="00F24F1F"/>
    <w:rsid w:val="00F253C3"/>
    <w:rsid w:val="00F2620A"/>
    <w:rsid w:val="00F26EB4"/>
    <w:rsid w:val="00F308B3"/>
    <w:rsid w:val="00F309A9"/>
    <w:rsid w:val="00F32BFF"/>
    <w:rsid w:val="00F32F3F"/>
    <w:rsid w:val="00F3338C"/>
    <w:rsid w:val="00F33A5D"/>
    <w:rsid w:val="00F341AF"/>
    <w:rsid w:val="00F3420D"/>
    <w:rsid w:val="00F34299"/>
    <w:rsid w:val="00F34432"/>
    <w:rsid w:val="00F361E6"/>
    <w:rsid w:val="00F36354"/>
    <w:rsid w:val="00F40076"/>
    <w:rsid w:val="00F413B2"/>
    <w:rsid w:val="00F41FCD"/>
    <w:rsid w:val="00F4233A"/>
    <w:rsid w:val="00F42D87"/>
    <w:rsid w:val="00F436CA"/>
    <w:rsid w:val="00F448A3"/>
    <w:rsid w:val="00F45DE2"/>
    <w:rsid w:val="00F47B52"/>
    <w:rsid w:val="00F47CCB"/>
    <w:rsid w:val="00F47DB5"/>
    <w:rsid w:val="00F51466"/>
    <w:rsid w:val="00F51F0F"/>
    <w:rsid w:val="00F52111"/>
    <w:rsid w:val="00F5267B"/>
    <w:rsid w:val="00F52894"/>
    <w:rsid w:val="00F52BD1"/>
    <w:rsid w:val="00F53246"/>
    <w:rsid w:val="00F5327D"/>
    <w:rsid w:val="00F55224"/>
    <w:rsid w:val="00F56B11"/>
    <w:rsid w:val="00F57A07"/>
    <w:rsid w:val="00F60046"/>
    <w:rsid w:val="00F6054F"/>
    <w:rsid w:val="00F6055D"/>
    <w:rsid w:val="00F6097D"/>
    <w:rsid w:val="00F60A24"/>
    <w:rsid w:val="00F615DD"/>
    <w:rsid w:val="00F6194D"/>
    <w:rsid w:val="00F61BE8"/>
    <w:rsid w:val="00F62BFD"/>
    <w:rsid w:val="00F70272"/>
    <w:rsid w:val="00F71A3E"/>
    <w:rsid w:val="00F72249"/>
    <w:rsid w:val="00F728D4"/>
    <w:rsid w:val="00F730A3"/>
    <w:rsid w:val="00F736C1"/>
    <w:rsid w:val="00F748E3"/>
    <w:rsid w:val="00F75A97"/>
    <w:rsid w:val="00F77B1A"/>
    <w:rsid w:val="00F77F60"/>
    <w:rsid w:val="00F80A25"/>
    <w:rsid w:val="00F812ED"/>
    <w:rsid w:val="00F822B8"/>
    <w:rsid w:val="00F83645"/>
    <w:rsid w:val="00F83787"/>
    <w:rsid w:val="00F847AA"/>
    <w:rsid w:val="00F84887"/>
    <w:rsid w:val="00F85B5A"/>
    <w:rsid w:val="00F87B73"/>
    <w:rsid w:val="00F9028C"/>
    <w:rsid w:val="00F90C34"/>
    <w:rsid w:val="00F921B9"/>
    <w:rsid w:val="00F928EA"/>
    <w:rsid w:val="00F93663"/>
    <w:rsid w:val="00F93BD4"/>
    <w:rsid w:val="00F954BF"/>
    <w:rsid w:val="00F956A2"/>
    <w:rsid w:val="00F95FFD"/>
    <w:rsid w:val="00F9710A"/>
    <w:rsid w:val="00F97644"/>
    <w:rsid w:val="00F9797C"/>
    <w:rsid w:val="00FA1FA2"/>
    <w:rsid w:val="00FA222F"/>
    <w:rsid w:val="00FA22C4"/>
    <w:rsid w:val="00FA3F27"/>
    <w:rsid w:val="00FA41C1"/>
    <w:rsid w:val="00FA50A2"/>
    <w:rsid w:val="00FA5720"/>
    <w:rsid w:val="00FA5ACD"/>
    <w:rsid w:val="00FA6154"/>
    <w:rsid w:val="00FA7E34"/>
    <w:rsid w:val="00FB1883"/>
    <w:rsid w:val="00FB1E8C"/>
    <w:rsid w:val="00FB33F1"/>
    <w:rsid w:val="00FB45AC"/>
    <w:rsid w:val="00FB7497"/>
    <w:rsid w:val="00FC0ADC"/>
    <w:rsid w:val="00FC2CA7"/>
    <w:rsid w:val="00FC30C5"/>
    <w:rsid w:val="00FC4576"/>
    <w:rsid w:val="00FC49B2"/>
    <w:rsid w:val="00FC6E70"/>
    <w:rsid w:val="00FC7A0F"/>
    <w:rsid w:val="00FD07FC"/>
    <w:rsid w:val="00FD0B6B"/>
    <w:rsid w:val="00FD2EE9"/>
    <w:rsid w:val="00FD32DE"/>
    <w:rsid w:val="00FD35AA"/>
    <w:rsid w:val="00FD39A2"/>
    <w:rsid w:val="00FD4BA2"/>
    <w:rsid w:val="00FD6F2F"/>
    <w:rsid w:val="00FE1262"/>
    <w:rsid w:val="00FE37EA"/>
    <w:rsid w:val="00FE38DD"/>
    <w:rsid w:val="00FE59A3"/>
    <w:rsid w:val="00FE5E2F"/>
    <w:rsid w:val="00FE60F4"/>
    <w:rsid w:val="00FE6A63"/>
    <w:rsid w:val="00FE72D0"/>
    <w:rsid w:val="00FE7723"/>
    <w:rsid w:val="00FE77B9"/>
    <w:rsid w:val="00FF0018"/>
    <w:rsid w:val="00FF0099"/>
    <w:rsid w:val="00FF06CF"/>
    <w:rsid w:val="00FF0ECC"/>
    <w:rsid w:val="00FF1D10"/>
    <w:rsid w:val="00FF1DC4"/>
    <w:rsid w:val="00FF2179"/>
    <w:rsid w:val="00FF265E"/>
    <w:rsid w:val="00FF2C40"/>
    <w:rsid w:val="00FF3208"/>
    <w:rsid w:val="00FF324F"/>
    <w:rsid w:val="00FF341F"/>
    <w:rsid w:val="00FF39E0"/>
    <w:rsid w:val="00FF4356"/>
    <w:rsid w:val="00FF4FFF"/>
    <w:rsid w:val="00FF5149"/>
    <w:rsid w:val="00FF524B"/>
    <w:rsid w:val="00FF5997"/>
    <w:rsid w:val="00FF7A7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54273"/>
    <o:shapelayout v:ext="edit">
      <o:idmap v:ext="edit" data="1"/>
    </o:shapelayout>
  </w:shapeDefaults>
  <w:decimalSymbol w:val=","/>
  <w:listSeparator w:val=";"/>
  <w14:docId w14:val="3FB93317"/>
  <w15:docId w15:val="{32358274-CEC9-4BA5-8B28-009F15AB1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65AC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B4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DB4A40"/>
    <w:pPr>
      <w:ind w:left="720"/>
      <w:contextualSpacing/>
    </w:pPr>
  </w:style>
  <w:style w:type="character" w:styleId="Hyperlink">
    <w:name w:val="Hyperlink"/>
    <w:basedOn w:val="Absatz-Standardschriftart"/>
    <w:uiPriority w:val="99"/>
    <w:unhideWhenUsed/>
    <w:rsid w:val="00A925B6"/>
    <w:rPr>
      <w:color w:val="0563C1" w:themeColor="hyperlink"/>
      <w:u w:val="single"/>
    </w:rPr>
  </w:style>
  <w:style w:type="paragraph" w:customStyle="1" w:styleId="EndNoteBibliographyTitle">
    <w:name w:val="EndNote Bibliography Title"/>
    <w:basedOn w:val="Standard"/>
    <w:link w:val="EndNoteBibliographyTitleZchn"/>
    <w:rsid w:val="003D0ED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D0ED7"/>
    <w:rPr>
      <w:rFonts w:ascii="Calibri" w:hAnsi="Calibri" w:cs="Calibri"/>
      <w:noProof/>
      <w:lang w:val="en-US"/>
    </w:rPr>
  </w:style>
  <w:style w:type="paragraph" w:customStyle="1" w:styleId="EndNoteBibliography">
    <w:name w:val="EndNote Bibliography"/>
    <w:basedOn w:val="Standard"/>
    <w:link w:val="EndNoteBibliographyZchn"/>
    <w:rsid w:val="003D0ED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D0ED7"/>
    <w:rPr>
      <w:rFonts w:ascii="Calibri" w:hAnsi="Calibri" w:cs="Calibri"/>
      <w:noProof/>
      <w:lang w:val="en-US"/>
    </w:rPr>
  </w:style>
  <w:style w:type="character" w:customStyle="1" w:styleId="ListenabsatzZchn">
    <w:name w:val="Listenabsatz Zchn"/>
    <w:link w:val="Listenabsatz"/>
    <w:uiPriority w:val="34"/>
    <w:locked/>
    <w:rsid w:val="00F34432"/>
  </w:style>
  <w:style w:type="character" w:styleId="BesuchterLink">
    <w:name w:val="FollowedHyperlink"/>
    <w:basedOn w:val="Absatz-Standardschriftart"/>
    <w:uiPriority w:val="99"/>
    <w:semiHidden/>
    <w:unhideWhenUsed/>
    <w:rsid w:val="00C91EE0"/>
    <w:rPr>
      <w:color w:val="954F72" w:themeColor="followedHyperlink"/>
      <w:u w:val="single"/>
    </w:rPr>
  </w:style>
  <w:style w:type="character" w:styleId="Kommentarzeichen">
    <w:name w:val="annotation reference"/>
    <w:basedOn w:val="Absatz-Standardschriftart"/>
    <w:uiPriority w:val="99"/>
    <w:semiHidden/>
    <w:unhideWhenUsed/>
    <w:rsid w:val="007B11D8"/>
    <w:rPr>
      <w:sz w:val="16"/>
      <w:szCs w:val="16"/>
    </w:rPr>
  </w:style>
  <w:style w:type="paragraph" w:styleId="Kommentartext">
    <w:name w:val="annotation text"/>
    <w:basedOn w:val="Standard"/>
    <w:link w:val="KommentartextZchn"/>
    <w:uiPriority w:val="99"/>
    <w:unhideWhenUsed/>
    <w:rsid w:val="007B11D8"/>
    <w:pPr>
      <w:spacing w:line="240" w:lineRule="auto"/>
    </w:pPr>
    <w:rPr>
      <w:sz w:val="20"/>
      <w:szCs w:val="20"/>
    </w:rPr>
  </w:style>
  <w:style w:type="character" w:customStyle="1" w:styleId="KommentartextZchn">
    <w:name w:val="Kommentartext Zchn"/>
    <w:basedOn w:val="Absatz-Standardschriftart"/>
    <w:link w:val="Kommentartext"/>
    <w:uiPriority w:val="99"/>
    <w:rsid w:val="007B11D8"/>
    <w:rPr>
      <w:sz w:val="20"/>
      <w:szCs w:val="20"/>
    </w:rPr>
  </w:style>
  <w:style w:type="paragraph" w:styleId="Kommentarthema">
    <w:name w:val="annotation subject"/>
    <w:basedOn w:val="Kommentartext"/>
    <w:next w:val="Kommentartext"/>
    <w:link w:val="KommentarthemaZchn"/>
    <w:uiPriority w:val="99"/>
    <w:semiHidden/>
    <w:unhideWhenUsed/>
    <w:rsid w:val="007B11D8"/>
    <w:rPr>
      <w:b/>
      <w:bCs/>
    </w:rPr>
  </w:style>
  <w:style w:type="character" w:customStyle="1" w:styleId="KommentarthemaZchn">
    <w:name w:val="Kommentarthema Zchn"/>
    <w:basedOn w:val="KommentartextZchn"/>
    <w:link w:val="Kommentarthema"/>
    <w:uiPriority w:val="99"/>
    <w:semiHidden/>
    <w:rsid w:val="007B11D8"/>
    <w:rPr>
      <w:b/>
      <w:bCs/>
      <w:sz w:val="20"/>
      <w:szCs w:val="20"/>
    </w:rPr>
  </w:style>
  <w:style w:type="paragraph" w:styleId="Sprechblasentext">
    <w:name w:val="Balloon Text"/>
    <w:basedOn w:val="Standard"/>
    <w:link w:val="SprechblasentextZchn"/>
    <w:uiPriority w:val="99"/>
    <w:semiHidden/>
    <w:unhideWhenUsed/>
    <w:rsid w:val="007B11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B11D8"/>
    <w:rPr>
      <w:rFonts w:ascii="Segoe UI" w:hAnsi="Segoe UI" w:cs="Segoe UI"/>
      <w:sz w:val="18"/>
      <w:szCs w:val="18"/>
    </w:rPr>
  </w:style>
  <w:style w:type="paragraph" w:styleId="Kopfzeile">
    <w:name w:val="header"/>
    <w:basedOn w:val="Standard"/>
    <w:link w:val="KopfzeileZchn"/>
    <w:uiPriority w:val="99"/>
    <w:unhideWhenUsed/>
    <w:rsid w:val="0021340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3408"/>
  </w:style>
  <w:style w:type="paragraph" w:styleId="Fuzeile">
    <w:name w:val="footer"/>
    <w:basedOn w:val="Standard"/>
    <w:link w:val="FuzeileZchn"/>
    <w:uiPriority w:val="99"/>
    <w:unhideWhenUsed/>
    <w:rsid w:val="0021340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3408"/>
  </w:style>
  <w:style w:type="paragraph" w:styleId="StandardWeb">
    <w:name w:val="Normal (Web)"/>
    <w:basedOn w:val="Standard"/>
    <w:uiPriority w:val="99"/>
    <w:unhideWhenUsed/>
    <w:rsid w:val="003A6AD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Fett">
    <w:name w:val="Strong"/>
    <w:basedOn w:val="Absatz-Standardschriftart"/>
    <w:uiPriority w:val="22"/>
    <w:qFormat/>
    <w:rsid w:val="003A6AD4"/>
    <w:rPr>
      <w:b/>
      <w:bCs/>
    </w:rPr>
  </w:style>
  <w:style w:type="paragraph" w:styleId="berarbeitung">
    <w:name w:val="Revision"/>
    <w:hidden/>
    <w:uiPriority w:val="99"/>
    <w:semiHidden/>
    <w:rsid w:val="00FA50A2"/>
    <w:pPr>
      <w:spacing w:after="0" w:line="240" w:lineRule="auto"/>
    </w:pPr>
  </w:style>
  <w:style w:type="character" w:customStyle="1" w:styleId="ref-journal">
    <w:name w:val="ref-journal"/>
    <w:basedOn w:val="Absatz-Standardschriftart"/>
    <w:rsid w:val="00CA0782"/>
  </w:style>
  <w:style w:type="character" w:customStyle="1" w:styleId="ref-vol">
    <w:name w:val="ref-vol"/>
    <w:basedOn w:val="Absatz-Standardschriftart"/>
    <w:rsid w:val="00CA0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2182833">
      <w:bodyDiv w:val="1"/>
      <w:marLeft w:val="0"/>
      <w:marRight w:val="0"/>
      <w:marTop w:val="0"/>
      <w:marBottom w:val="0"/>
      <w:divBdr>
        <w:top w:val="none" w:sz="0" w:space="0" w:color="auto"/>
        <w:left w:val="none" w:sz="0" w:space="0" w:color="auto"/>
        <w:bottom w:val="none" w:sz="0" w:space="0" w:color="auto"/>
        <w:right w:val="none" w:sz="0" w:space="0" w:color="auto"/>
      </w:divBdr>
    </w:div>
    <w:div w:id="1956398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arco@uni-mainz.de"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A43E5-D7E9-479F-86E7-1C61170E0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558</Words>
  <Characters>9817</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co, Stefano</dc:creator>
  <cp:keywords/>
  <dc:description/>
  <cp:lastModifiedBy>Barco, Stefano</cp:lastModifiedBy>
  <cp:revision>20</cp:revision>
  <cp:lastPrinted>2018-11-12T08:43:00Z</cp:lastPrinted>
  <dcterms:created xsi:type="dcterms:W3CDTF">2019-04-05T14:15:00Z</dcterms:created>
  <dcterms:modified xsi:type="dcterms:W3CDTF">2019-04-15T07:04:00Z</dcterms:modified>
</cp:coreProperties>
</file>